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EE948B" w14:textId="3FB44F14" w:rsidR="00E9479B" w:rsidRPr="00E9479B" w:rsidRDefault="00E9479B" w:rsidP="00E07259">
      <w:pPr>
        <w:spacing w:after="80" w:line="276" w:lineRule="auto"/>
        <w:jc w:val="both"/>
        <w:rPr>
          <w:rFonts w:ascii="Times New Roman" w:hAnsi="Times New Roman" w:cs="Times New Roman"/>
          <w:b/>
          <w:sz w:val="28"/>
          <w:szCs w:val="28"/>
          <w:lang w:val="en-US"/>
        </w:rPr>
      </w:pPr>
      <w:r w:rsidRPr="00E9479B">
        <w:rPr>
          <w:rFonts w:ascii="Times New Roman" w:hAnsi="Times New Roman" w:cs="Times New Roman"/>
          <w:b/>
          <w:sz w:val="28"/>
          <w:szCs w:val="28"/>
          <w:lang w:val="en-US"/>
        </w:rPr>
        <w:t>Supplementary information</w:t>
      </w:r>
    </w:p>
    <w:p w14:paraId="0C1524F5" w14:textId="397B96BA" w:rsidR="00E07259" w:rsidRPr="00E9479B" w:rsidRDefault="00E9479B" w:rsidP="00D73CE5">
      <w:pPr>
        <w:spacing w:after="0" w:line="276" w:lineRule="auto"/>
        <w:jc w:val="both"/>
        <w:rPr>
          <w:rFonts w:ascii="Times New Roman" w:hAnsi="Times New Roman" w:cs="Times New Roman"/>
          <w:b/>
          <w:sz w:val="24"/>
          <w:szCs w:val="24"/>
          <w:lang w:val="en-US"/>
        </w:rPr>
      </w:pPr>
      <w:r w:rsidRPr="00E9479B">
        <w:rPr>
          <w:rFonts w:ascii="Times New Roman" w:hAnsi="Times New Roman" w:cs="Times New Roman"/>
          <w:b/>
          <w:sz w:val="24"/>
          <w:szCs w:val="24"/>
          <w:lang w:val="en-US"/>
        </w:rPr>
        <w:t>S1</w:t>
      </w:r>
      <w:r w:rsidR="00E07259" w:rsidRPr="00E9479B">
        <w:rPr>
          <w:rFonts w:ascii="Times New Roman" w:hAnsi="Times New Roman" w:cs="Times New Roman"/>
          <w:b/>
          <w:sz w:val="24"/>
          <w:szCs w:val="24"/>
          <w:lang w:val="en-US"/>
        </w:rPr>
        <w:t>: Systematic literature search</w:t>
      </w:r>
    </w:p>
    <w:p w14:paraId="22376FB9" w14:textId="77777777" w:rsidR="00E07259" w:rsidRDefault="00E07259" w:rsidP="00E07259">
      <w:pPr>
        <w:spacing w:after="0" w:line="276" w:lineRule="auto"/>
        <w:jc w:val="both"/>
        <w:rPr>
          <w:rFonts w:ascii="Times New Roman" w:hAnsi="Times New Roman" w:cs="Times New Roman"/>
          <w:i/>
          <w:lang w:val="en-US"/>
        </w:rPr>
      </w:pPr>
      <w:r>
        <w:rPr>
          <w:rFonts w:ascii="Times New Roman" w:hAnsi="Times New Roman" w:cs="Times New Roman"/>
          <w:i/>
          <w:lang w:val="en-US"/>
        </w:rPr>
        <w:t>Article inclusion criteria</w:t>
      </w:r>
    </w:p>
    <w:p w14:paraId="43C5BFD5" w14:textId="76BAA4AF" w:rsidR="00E07259" w:rsidRDefault="00E07259" w:rsidP="00E07259">
      <w:pPr>
        <w:spacing w:after="0" w:line="276" w:lineRule="auto"/>
        <w:jc w:val="both"/>
        <w:rPr>
          <w:rFonts w:ascii="Times New Roman" w:hAnsi="Times New Roman" w:cs="Times New Roman"/>
          <w:lang w:val="en-US"/>
        </w:rPr>
      </w:pPr>
      <w:r w:rsidRPr="00AB1EC0">
        <w:rPr>
          <w:rFonts w:ascii="Times New Roman" w:hAnsi="Times New Roman" w:cs="Times New Roman"/>
          <w:lang w:val="en-US"/>
        </w:rPr>
        <w:t xml:space="preserve">The first </w:t>
      </w:r>
      <w:r>
        <w:rPr>
          <w:rFonts w:ascii="Times New Roman" w:hAnsi="Times New Roman" w:cs="Times New Roman"/>
          <w:lang w:val="en-US"/>
        </w:rPr>
        <w:t>inclusion</w:t>
      </w:r>
      <w:r w:rsidRPr="00AB1EC0">
        <w:rPr>
          <w:rFonts w:ascii="Times New Roman" w:hAnsi="Times New Roman" w:cs="Times New Roman"/>
          <w:lang w:val="en-US"/>
        </w:rPr>
        <w:t xml:space="preserve"> criterion </w:t>
      </w:r>
      <w:r>
        <w:rPr>
          <w:rFonts w:ascii="Times New Roman" w:hAnsi="Times New Roman" w:cs="Times New Roman"/>
          <w:lang w:val="en-US"/>
        </w:rPr>
        <w:t xml:space="preserve">states that </w:t>
      </w:r>
      <w:r w:rsidRPr="009F2461">
        <w:rPr>
          <w:rFonts w:ascii="Times New Roman" w:hAnsi="Times New Roman" w:cs="Times New Roman"/>
          <w:lang w:val="en-US"/>
        </w:rPr>
        <w:t>research should analyze migration intentions or actual migration as the dependent variable</w:t>
      </w:r>
      <w:r w:rsidRPr="00AB1EC0">
        <w:rPr>
          <w:rFonts w:ascii="Times New Roman" w:hAnsi="Times New Roman" w:cs="Times New Roman"/>
          <w:lang w:val="en-US"/>
        </w:rPr>
        <w:t xml:space="preserve">. Including </w:t>
      </w:r>
      <w:r>
        <w:rPr>
          <w:rFonts w:ascii="Times New Roman" w:hAnsi="Times New Roman" w:cs="Times New Roman"/>
          <w:lang w:val="en-US"/>
        </w:rPr>
        <w:t>studies</w:t>
      </w:r>
      <w:r w:rsidRPr="00AB1EC0">
        <w:rPr>
          <w:rFonts w:ascii="Times New Roman" w:hAnsi="Times New Roman" w:cs="Times New Roman"/>
          <w:lang w:val="en-US"/>
        </w:rPr>
        <w:t xml:space="preserve"> that </w:t>
      </w:r>
      <w:r>
        <w:rPr>
          <w:rFonts w:ascii="Times New Roman" w:hAnsi="Times New Roman" w:cs="Times New Roman"/>
          <w:lang w:val="en-US"/>
        </w:rPr>
        <w:t>investigate</w:t>
      </w:r>
      <w:r w:rsidRPr="00AB1EC0">
        <w:rPr>
          <w:rFonts w:ascii="Times New Roman" w:hAnsi="Times New Roman" w:cs="Times New Roman"/>
          <w:lang w:val="en-US"/>
        </w:rPr>
        <w:t xml:space="preserve"> migration intentions is relevant for analyzing the potential influence of SLR on migration, because the main effects of SLR lie in the future and, </w:t>
      </w:r>
      <w:r>
        <w:rPr>
          <w:rFonts w:ascii="Times New Roman" w:hAnsi="Times New Roman" w:cs="Times New Roman"/>
          <w:lang w:val="en-US"/>
        </w:rPr>
        <w:t>therefore</w:t>
      </w:r>
      <w:r w:rsidRPr="00AB1EC0">
        <w:rPr>
          <w:rFonts w:ascii="Times New Roman" w:hAnsi="Times New Roman" w:cs="Times New Roman"/>
          <w:lang w:val="en-US"/>
        </w:rPr>
        <w:t xml:space="preserve">, might not yet be observable through actual or historical migration flows. The second </w:t>
      </w:r>
      <w:r>
        <w:rPr>
          <w:rFonts w:ascii="Times New Roman" w:hAnsi="Times New Roman" w:cs="Times New Roman"/>
          <w:lang w:val="en-US"/>
        </w:rPr>
        <w:t>inclusion</w:t>
      </w:r>
      <w:r w:rsidRPr="00AB1EC0">
        <w:rPr>
          <w:rFonts w:ascii="Times New Roman" w:hAnsi="Times New Roman" w:cs="Times New Roman"/>
          <w:lang w:val="en-US"/>
        </w:rPr>
        <w:t xml:space="preserve"> criterion ensures that research is about the </w:t>
      </w:r>
      <w:r>
        <w:rPr>
          <w:rFonts w:ascii="Times New Roman" w:hAnsi="Times New Roman" w:cs="Times New Roman"/>
          <w:lang w:val="en-US"/>
        </w:rPr>
        <w:t>relationship between</w:t>
      </w:r>
      <w:r w:rsidR="00A96138">
        <w:rPr>
          <w:rFonts w:ascii="Times New Roman" w:hAnsi="Times New Roman" w:cs="Times New Roman"/>
          <w:lang w:val="en-US"/>
        </w:rPr>
        <w:t xml:space="preserve"> </w:t>
      </w:r>
      <w:bookmarkStart w:id="0" w:name="_GoBack"/>
      <w:bookmarkEnd w:id="0"/>
      <w:r w:rsidRPr="00AB1EC0">
        <w:rPr>
          <w:rFonts w:ascii="Times New Roman" w:hAnsi="Times New Roman" w:cs="Times New Roman"/>
          <w:lang w:val="en-US"/>
        </w:rPr>
        <w:t xml:space="preserve">SLR-related </w:t>
      </w:r>
      <w:r>
        <w:rPr>
          <w:rFonts w:ascii="Times New Roman" w:hAnsi="Times New Roman" w:cs="Times New Roman"/>
          <w:lang w:val="en-US"/>
        </w:rPr>
        <w:t>hazards and</w:t>
      </w:r>
      <w:r w:rsidRPr="00AB1EC0">
        <w:rPr>
          <w:rFonts w:ascii="Times New Roman" w:hAnsi="Times New Roman" w:cs="Times New Roman"/>
          <w:lang w:val="en-US"/>
        </w:rPr>
        <w:t xml:space="preserve"> migration. </w:t>
      </w:r>
      <w:r>
        <w:rPr>
          <w:rFonts w:ascii="Times New Roman" w:hAnsi="Times New Roman" w:cs="Times New Roman"/>
          <w:lang w:val="en-US"/>
        </w:rPr>
        <w:t xml:space="preserve">SLR-related hazards in this context refer to impacts that are expected to become more frequent and intense as a result of SLR (i.e. </w:t>
      </w:r>
      <w:r w:rsidRPr="00AB1EC0">
        <w:rPr>
          <w:rFonts w:ascii="Times New Roman" w:hAnsi="Times New Roman" w:cs="Times New Roman"/>
          <w:lang w:val="en-US"/>
        </w:rPr>
        <w:t>flooding, erosion, salinization)</w:t>
      </w:r>
      <w:r>
        <w:rPr>
          <w:rFonts w:ascii="Times New Roman" w:hAnsi="Times New Roman" w:cs="Times New Roman"/>
          <w:lang w:val="en-US"/>
        </w:rPr>
        <w:t xml:space="preserve">, even though in the study setting they may not yet be attributed to SLR. </w:t>
      </w:r>
      <w:r w:rsidRPr="00AB1EC0">
        <w:rPr>
          <w:rFonts w:ascii="Times New Roman" w:hAnsi="Times New Roman" w:cs="Times New Roman"/>
          <w:lang w:val="en-US"/>
        </w:rPr>
        <w:t xml:space="preserve">Studying this relationship can be done in multiple ways, such as </w:t>
      </w:r>
      <w:r>
        <w:rPr>
          <w:rFonts w:ascii="Times New Roman" w:hAnsi="Times New Roman" w:cs="Times New Roman"/>
          <w:lang w:val="en-US"/>
        </w:rPr>
        <w:t>by analyzing hazard</w:t>
      </w:r>
      <w:r w:rsidRPr="00AB1EC0">
        <w:rPr>
          <w:rFonts w:ascii="Times New Roman" w:hAnsi="Times New Roman" w:cs="Times New Roman"/>
          <w:lang w:val="en-US"/>
        </w:rPr>
        <w:t xml:space="preserve"> experience, risk perceptions, or geographically-measured risk. The studies should isolate the effects of SLR-related </w:t>
      </w:r>
      <w:r>
        <w:rPr>
          <w:rFonts w:ascii="Times New Roman" w:hAnsi="Times New Roman" w:cs="Times New Roman"/>
          <w:lang w:val="en-US"/>
        </w:rPr>
        <w:t>hazards</w:t>
      </w:r>
      <w:r w:rsidRPr="00AB1EC0">
        <w:rPr>
          <w:rFonts w:ascii="Times New Roman" w:hAnsi="Times New Roman" w:cs="Times New Roman"/>
          <w:lang w:val="en-US"/>
        </w:rPr>
        <w:t>; studies using composite measures of climate/envir</w:t>
      </w:r>
      <w:r>
        <w:rPr>
          <w:rFonts w:ascii="Times New Roman" w:hAnsi="Times New Roman" w:cs="Times New Roman"/>
          <w:lang w:val="en-US"/>
        </w:rPr>
        <w:t>onmental risk are excluded (</w:t>
      </w:r>
      <w:r w:rsidRPr="00AB1EC0">
        <w:rPr>
          <w:rFonts w:ascii="Times New Roman" w:hAnsi="Times New Roman" w:cs="Times New Roman"/>
          <w:lang w:val="en-US"/>
        </w:rPr>
        <w:t xml:space="preserve">e.g. Koubi et al. </w:t>
      </w:r>
      <w:r w:rsidRPr="00AB1EC0">
        <w:rPr>
          <w:rFonts w:ascii="Times New Roman" w:hAnsi="Times New Roman" w:cs="Times New Roman"/>
          <w:lang w:val="en-US"/>
        </w:rPr>
        <w:fldChar w:fldCharType="begin"/>
      </w:r>
      <w:r w:rsidRPr="00AB1EC0">
        <w:rPr>
          <w:rFonts w:ascii="Times New Roman" w:hAnsi="Times New Roman" w:cs="Times New Roman"/>
          <w:lang w:val="en-US"/>
        </w:rPr>
        <w:instrText xml:space="preserve"> ADDIN ZOTERO_ITEM CSL_CITATION {"citationID":"UN2eoYTA","properties":{"formattedCitation":"(2016)","plainCitation":"(2016)","noteIndex":0},"citationItems":[{"id":395,"uris":["http://zotero.org/users/local/EtnnA09b/items/QLJ25R3K"],"uri":["http://zotero.org/users/local/EtnnA09b/items/QLJ25R3K"],"itemData":{"id":395,"type":"article-journal","container-title":"World Development","DOI":"10.1016/j.worlddev.2015.11.016","ISSN":"0305750X","journalAbbreviation":"World Development","language":"en","page":"197-210","source":"DOI.org (Crossref)","title":"Environmental Stressors and Migration: Evidence from Vietnam","title-short":"Environmental Stressors and Migration","volume":"79","author":[{"family":"Koubi","given":"Vally"},{"family":"Spilker","given":"Gabriele"},{"family":"Schaffer","given":"Lena"},{"family":"Bernauer","given":"Thomas"}],"issued":{"date-parts":[["2016",3]]}},"suppress-author":true}],"schema":"https://github.com/citation-style-language/schema/raw/master/csl-citation.json"} </w:instrText>
      </w:r>
      <w:r w:rsidRPr="00AB1EC0">
        <w:rPr>
          <w:rFonts w:ascii="Times New Roman" w:hAnsi="Times New Roman" w:cs="Times New Roman"/>
          <w:lang w:val="en-US"/>
        </w:rPr>
        <w:fldChar w:fldCharType="separate"/>
      </w:r>
      <w:r w:rsidRPr="00AB1EC0">
        <w:rPr>
          <w:rFonts w:ascii="Times New Roman" w:hAnsi="Times New Roman" w:cs="Times New Roman"/>
          <w:lang w:val="en-US"/>
        </w:rPr>
        <w:t>(2016)</w:t>
      </w:r>
      <w:r w:rsidRPr="00AB1EC0">
        <w:rPr>
          <w:rFonts w:ascii="Times New Roman" w:hAnsi="Times New Roman" w:cs="Times New Roman"/>
          <w:lang w:val="en-US"/>
        </w:rPr>
        <w:fldChar w:fldCharType="end"/>
      </w:r>
      <w:r>
        <w:rPr>
          <w:rFonts w:ascii="Times New Roman" w:hAnsi="Times New Roman" w:cs="Times New Roman"/>
          <w:lang w:val="en-US"/>
        </w:rPr>
        <w:t xml:space="preserve">). </w:t>
      </w:r>
      <w:r w:rsidRPr="00AB1EC0">
        <w:rPr>
          <w:rFonts w:ascii="Times New Roman" w:hAnsi="Times New Roman" w:cs="Times New Roman"/>
          <w:lang w:val="en-US"/>
        </w:rPr>
        <w:t xml:space="preserve">Studies focusing on riverine flooding are included, as SLR through backwater effects can increase the incidence </w:t>
      </w:r>
      <w:r w:rsidR="00CB6B7E">
        <w:rPr>
          <w:rFonts w:ascii="Times New Roman" w:hAnsi="Times New Roman" w:cs="Times New Roman"/>
          <w:lang w:val="en-US"/>
        </w:rPr>
        <w:t xml:space="preserve">and extent </w:t>
      </w:r>
      <w:r w:rsidRPr="00AB1EC0">
        <w:rPr>
          <w:rFonts w:ascii="Times New Roman" w:hAnsi="Times New Roman" w:cs="Times New Roman"/>
          <w:lang w:val="en-US"/>
        </w:rPr>
        <w:t>of upstream river flooding</w:t>
      </w:r>
      <w:r w:rsidR="00023CE0">
        <w:rPr>
          <w:rFonts w:ascii="Times New Roman" w:hAnsi="Times New Roman" w:cs="Times New Roman"/>
          <w:lang w:val="en-US"/>
        </w:rPr>
        <w:t xml:space="preserve"> </w:t>
      </w:r>
      <w:r w:rsidR="00023CE0" w:rsidRPr="00AB1EC0">
        <w:rPr>
          <w:rFonts w:ascii="Times New Roman" w:hAnsi="Times New Roman" w:cs="Times New Roman"/>
          <w:lang w:val="en-US"/>
        </w:rPr>
        <w:fldChar w:fldCharType="begin"/>
      </w:r>
      <w:r w:rsidR="00F05A8D">
        <w:rPr>
          <w:rFonts w:ascii="Times New Roman" w:hAnsi="Times New Roman" w:cs="Times New Roman"/>
          <w:lang w:val="en-US"/>
        </w:rPr>
        <w:instrText xml:space="preserve"> ADDIN ZOTERO_ITEM CSL_CITATION {"citationID":"BIRAHHIu","properties":{"formattedCitation":"(Ikeuchi et al., 2015; Le et al., 2007; Nicholls, 2011)","plainCitation":"(Ikeuchi et al., 2015; Le et al., 2007; Nicholls, 2011)","noteIndex":0},"citationItems":[{"id":773,"uris":["http://zotero.org/users/local/EtnnA09b/items/6XYGYYNX"],"uri":["http://zotero.org/users/local/EtnnA09b/items/6XYGYYNX"],"itemData":{"id":773,"type":"article-journal","container-title":"Environmental Research Letters","DOI":"10.1088/1748-9326/10/12/124011","ISSN":"1748-9326","issue":"12","journalAbbreviation":"Environ. Res. Lett.","page":"124011","source":"DOI.org (Crossref)","title":"Modeling complex flow dynamics of fluvial floods exacerbated by sea level rise in the Ganges–Brahmaputra–Meghna Delta","volume":"10","author":[{"family":"Ikeuchi","given":"Hiroaki"},{"family":"Hirabayashi","given":"Yukiko"},{"family":"Yamazaki","given":"Dai"},{"family":"Kiguchi","given":"Masashi"},{"family":"Koirala","given":"Sujan"},{"family":"Nagano","given":"Takanori"},{"family":"Kotera","given":"Akihiko"},{"family":"Kanae","given":"Shinjiro"}],"issued":{"date-parts":[["2015",12,1]]}}},{"id":522,"uris":["http://zotero.org/users/local/EtnnA09b/items/BKLB8QQH"],"uri":["http://zotero.org/users/local/EtnnA09b/items/BKLB8QQH"],"itemData":{"id":522,"type":"article-journal","container-title":"Estuarine, Coastal and Shelf Science","DOI":"10.1016/j.ecss.2006.08.021","ISSN":"02727714","issue":"1-2","journalAbbreviation":"Estuarine, Coastal and Shelf Science","language":"en","page":"110-116","source":"DOI.org (Crossref)","title":"The combined impact on the flooding in Vietnam's Mekong River delta of local man-made structures, sea level rise, and dams upstream in the river catchment","volume":"71","author":[{"family":"Le","given":"Thi Viet Hoa"},{"family":"Nguyen","given":"Huu Nhan"},{"family":"Wolanski","given":"Eric"},{"family":"Tran","given":"Thanh Cong"},{"family":"Haruyama","given":"Shigeko"}],"issued":{"date-parts":[["2007",1]]}}},{"id":338,"uris":["http://zotero.org/users/local/EtnnA09b/items/6SXQNS27"],"uri":["http://zotero.org/users/local/EtnnA09b/items/6SXQNS27"],"itemData":{"id":338,"type":"article-journal","container-title":"Oceanography","DOI":"10.5670/oceanog.2011.34","ISSN":"10428275","issue":"2","journalAbbreviation":"Oceanog.","page":"144-157","source":"DOI.org (Crossref)","title":"Planning for the Impacts of Sea Level Rise","volume":"24","author":[{"family":"Nicholls","given":"R."}],"issued":{"date-parts":[["2011",6,1]]}}}],"schema":"https://github.com/citation-style-language/schema/raw/master/csl-citation.json"} </w:instrText>
      </w:r>
      <w:r w:rsidR="00023CE0" w:rsidRPr="00AB1EC0">
        <w:rPr>
          <w:rFonts w:ascii="Times New Roman" w:hAnsi="Times New Roman" w:cs="Times New Roman"/>
          <w:lang w:val="en-US"/>
        </w:rPr>
        <w:fldChar w:fldCharType="separate"/>
      </w:r>
      <w:r w:rsidR="00F05A8D" w:rsidRPr="00F05A8D">
        <w:rPr>
          <w:rFonts w:ascii="Times New Roman" w:hAnsi="Times New Roman" w:cs="Times New Roman"/>
          <w:lang w:val="en-US"/>
        </w:rPr>
        <w:t>(Ikeuchi et al., 2015; Le et al., 2007; Nicholls, 2011)</w:t>
      </w:r>
      <w:r w:rsidR="00023CE0" w:rsidRPr="00AB1EC0">
        <w:rPr>
          <w:rFonts w:ascii="Times New Roman" w:hAnsi="Times New Roman" w:cs="Times New Roman"/>
          <w:lang w:val="en-US"/>
        </w:rPr>
        <w:fldChar w:fldCharType="end"/>
      </w:r>
      <w:r>
        <w:rPr>
          <w:rFonts w:ascii="Times New Roman" w:hAnsi="Times New Roman" w:cs="Times New Roman"/>
          <w:lang w:val="en-US"/>
        </w:rPr>
        <w:t xml:space="preserve">, </w:t>
      </w:r>
      <w:r w:rsidRPr="00FC5227">
        <w:rPr>
          <w:rFonts w:ascii="Times New Roman" w:hAnsi="Times New Roman" w:cs="Times New Roman"/>
          <w:lang w:val="en-US"/>
        </w:rPr>
        <w:t xml:space="preserve">and since such case studies provide important insights </w:t>
      </w:r>
      <w:r>
        <w:rPr>
          <w:rFonts w:ascii="Times New Roman" w:hAnsi="Times New Roman" w:cs="Times New Roman"/>
          <w:lang w:val="en-US"/>
        </w:rPr>
        <w:t>in</w:t>
      </w:r>
      <w:r w:rsidRPr="00FC5227">
        <w:rPr>
          <w:rFonts w:ascii="Times New Roman" w:hAnsi="Times New Roman" w:cs="Times New Roman"/>
          <w:lang w:val="en-US"/>
        </w:rPr>
        <w:t>to how people respond to flood risk</w:t>
      </w:r>
      <w:r>
        <w:rPr>
          <w:rFonts w:ascii="Times New Roman" w:hAnsi="Times New Roman" w:cs="Times New Roman"/>
          <w:lang w:val="en-US"/>
        </w:rPr>
        <w:t xml:space="preserve">. </w:t>
      </w:r>
      <w:r w:rsidRPr="00AB1EC0">
        <w:rPr>
          <w:rFonts w:ascii="Times New Roman" w:hAnsi="Times New Roman" w:cs="Times New Roman"/>
          <w:lang w:val="en-US"/>
        </w:rPr>
        <w:t>The third</w:t>
      </w:r>
      <w:r w:rsidRPr="00957E10">
        <w:rPr>
          <w:rFonts w:ascii="Times New Roman" w:hAnsi="Times New Roman" w:cs="Times New Roman"/>
          <w:lang w:val="en-US"/>
        </w:rPr>
        <w:t xml:space="preserve"> </w:t>
      </w:r>
      <w:r>
        <w:rPr>
          <w:rFonts w:ascii="Times New Roman" w:hAnsi="Times New Roman" w:cs="Times New Roman"/>
          <w:lang w:val="en-US"/>
        </w:rPr>
        <w:t>inclusion</w:t>
      </w:r>
      <w:r w:rsidRPr="00AB1EC0">
        <w:rPr>
          <w:rFonts w:ascii="Times New Roman" w:hAnsi="Times New Roman" w:cs="Times New Roman"/>
          <w:lang w:val="en-US"/>
        </w:rPr>
        <w:t xml:space="preserve"> criterion makes sure that data is collected at the individual or household level. </w:t>
      </w:r>
      <w:r>
        <w:rPr>
          <w:rFonts w:ascii="Times New Roman" w:hAnsi="Times New Roman" w:cs="Times New Roman"/>
          <w:lang w:val="en-US"/>
        </w:rPr>
        <w:t>This is important</w:t>
      </w:r>
      <w:r w:rsidRPr="00AB1EC0">
        <w:rPr>
          <w:rFonts w:ascii="Times New Roman" w:hAnsi="Times New Roman" w:cs="Times New Roman"/>
          <w:lang w:val="en-US"/>
        </w:rPr>
        <w:t xml:space="preserve"> because migration decisions, except for government-forced migration, are generally made by individuals and households, and their characteristics and preferences are pivotal in explaining migration behavior </w:t>
      </w:r>
      <w:r w:rsidRPr="00AB1EC0">
        <w:rPr>
          <w:rFonts w:ascii="Times New Roman" w:hAnsi="Times New Roman" w:cs="Times New Roman"/>
          <w:lang w:val="en-US"/>
        </w:rPr>
        <w:fldChar w:fldCharType="begin"/>
      </w:r>
      <w:r w:rsidRPr="00AB1EC0">
        <w:rPr>
          <w:rFonts w:ascii="Times New Roman" w:hAnsi="Times New Roman" w:cs="Times New Roman"/>
          <w:lang w:val="en-US"/>
        </w:rPr>
        <w:instrText xml:space="preserve"> ADDIN ZOTERO_ITEM CSL_CITATION {"citationID":"1nAlTkFs","properties":{"formattedCitation":"(Black et al., 2011)","plainCitation":"(Black et al., 2011)","noteIndex":0},"citationItems":[{"id":311,"uris":["http://zotero.org/users/local/EtnnA09b/items/AUXQYC4U"],"uri":["http://zotero.org/users/local/EtnnA09b/items/AUXQYC4U"],"itemData":{"id":311,"type":"article-journal","container-title":"Global Environmental Change","DOI":"10.1016/j.gloenvcha.2011.10.001","ISSN":"09593780","journalAbbreviation":"Global Environmental Change","language":"en","page":"S3-S11","source":"DOI.org (Crossref)","title":"The effect of environmental change on human migration","volume":"21","author":[{"family":"Black","given":"Richard"},{"family":"Adger","given":"W. Neil"},{"family":"Arnell","given":"Nigel W."},{"family":"Dercon","given":"Stefan"},{"family":"Geddes","given":"Andrew"},{"family":"Thomas","given":"David"}],"issued":{"date-parts":[["2011",12]]}}}],"schema":"https://github.com/citation-style-language/schema/raw/master/csl-citation.json"} </w:instrText>
      </w:r>
      <w:r w:rsidRPr="00AB1EC0">
        <w:rPr>
          <w:rFonts w:ascii="Times New Roman" w:hAnsi="Times New Roman" w:cs="Times New Roman"/>
          <w:lang w:val="en-US"/>
        </w:rPr>
        <w:fldChar w:fldCharType="separate"/>
      </w:r>
      <w:r w:rsidRPr="00AB1EC0">
        <w:rPr>
          <w:rFonts w:ascii="Times New Roman" w:hAnsi="Times New Roman" w:cs="Times New Roman"/>
          <w:lang w:val="en-US"/>
        </w:rPr>
        <w:t>(Black et al., 2011)</w:t>
      </w:r>
      <w:r w:rsidRPr="00AB1EC0">
        <w:rPr>
          <w:rFonts w:ascii="Times New Roman" w:hAnsi="Times New Roman" w:cs="Times New Roman"/>
          <w:lang w:val="en-US"/>
        </w:rPr>
        <w:fldChar w:fldCharType="end"/>
      </w:r>
      <w:r w:rsidRPr="00AB1EC0">
        <w:rPr>
          <w:rFonts w:ascii="Times New Roman" w:hAnsi="Times New Roman" w:cs="Times New Roman"/>
          <w:lang w:val="en-US"/>
        </w:rPr>
        <w:t xml:space="preserve">. Regarding the fourth </w:t>
      </w:r>
      <w:r>
        <w:rPr>
          <w:rFonts w:ascii="Times New Roman" w:hAnsi="Times New Roman" w:cs="Times New Roman"/>
          <w:lang w:val="en-US"/>
        </w:rPr>
        <w:t>inclusion</w:t>
      </w:r>
      <w:r w:rsidRPr="00AB1EC0">
        <w:rPr>
          <w:rFonts w:ascii="Times New Roman" w:hAnsi="Times New Roman" w:cs="Times New Roman"/>
          <w:lang w:val="en-US"/>
        </w:rPr>
        <w:t xml:space="preserve"> criterion, the focus is on papers employing multivariate regression analyses</w:t>
      </w:r>
      <w:r>
        <w:rPr>
          <w:rFonts w:ascii="Times New Roman" w:hAnsi="Times New Roman" w:cs="Times New Roman"/>
          <w:lang w:val="en-US"/>
        </w:rPr>
        <w:t>. This allows for including</w:t>
      </w:r>
      <w:r w:rsidRPr="00AB1EC0">
        <w:rPr>
          <w:rFonts w:ascii="Times New Roman" w:hAnsi="Times New Roman" w:cs="Times New Roman"/>
          <w:lang w:val="en-US"/>
        </w:rPr>
        <w:t xml:space="preserve"> multiple independent variables to better approximate causal relationships and </w:t>
      </w:r>
      <w:r>
        <w:rPr>
          <w:rFonts w:ascii="Times New Roman" w:hAnsi="Times New Roman" w:cs="Times New Roman"/>
          <w:lang w:val="en-US"/>
        </w:rPr>
        <w:t>estimating the</w:t>
      </w:r>
      <w:r w:rsidRPr="00AB1EC0">
        <w:rPr>
          <w:rFonts w:ascii="Times New Roman" w:hAnsi="Times New Roman" w:cs="Times New Roman"/>
          <w:lang w:val="en-US"/>
        </w:rPr>
        <w:t xml:space="preserve"> independent effects of SLR-related variables, isolated from the effects of other variables important in the migration decision</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63Q3dbcr","properties":{"formattedCitation":"(Kaczan &amp; Orgill-Meyer, 2020)","plainCitation":"(Kaczan &amp; Orgill-Meyer, 2020)","noteIndex":0},"citationItems":[{"id":365,"uris":["http://zotero.org/users/local/EtnnA09b/items/QRDT9JYG"],"uri":["http://zotero.org/users/local/EtnnA09b/items/QRDT9JYG"],"itemData":{"id":365,"type":"article-journal","container-title":"Climatic Change","DOI":"10.1007/s10584-019-02560-0","ISSN":"0165-0009, 1573-1480","issue":"3-4","journalAbbreviation":"Climatic Change","language":"en","page":"281-300","source":"DOI.org (Crossref)","title":"The impact of climate change on migration: a synthesis of recent empirical insights","title-short":"The impact of climate change on migration","volume":"158","author":[{"family":"Kaczan","given":"David J."},{"family":"Orgill-Meyer","given":"Jennifer"}],"issued":{"date-parts":[["2020",2]]}}}],"schema":"https://github.com/citation-style-language/schema/raw/master/csl-citation.json"} </w:instrText>
      </w:r>
      <w:r>
        <w:rPr>
          <w:rFonts w:ascii="Times New Roman" w:hAnsi="Times New Roman" w:cs="Times New Roman"/>
          <w:lang w:val="en-US"/>
        </w:rPr>
        <w:fldChar w:fldCharType="separate"/>
      </w:r>
      <w:r w:rsidRPr="0018542A">
        <w:rPr>
          <w:rFonts w:ascii="Times New Roman" w:hAnsi="Times New Roman" w:cs="Times New Roman"/>
          <w:lang w:val="en-US"/>
        </w:rPr>
        <w:t>(Kaczan &amp; Orgill-Meyer, 2020)</w:t>
      </w:r>
      <w:r>
        <w:rPr>
          <w:rFonts w:ascii="Times New Roman" w:hAnsi="Times New Roman" w:cs="Times New Roman"/>
          <w:lang w:val="en-US"/>
        </w:rPr>
        <w:fldChar w:fldCharType="end"/>
      </w:r>
      <w:r w:rsidRPr="00AB1EC0">
        <w:rPr>
          <w:rFonts w:ascii="Times New Roman" w:hAnsi="Times New Roman" w:cs="Times New Roman"/>
          <w:lang w:val="en-US"/>
        </w:rPr>
        <w:t>.</w:t>
      </w:r>
      <w:r>
        <w:rPr>
          <w:rFonts w:ascii="Times New Roman" w:hAnsi="Times New Roman" w:cs="Times New Roman"/>
          <w:lang w:val="en-US"/>
        </w:rPr>
        <w:t xml:space="preserve"> This focus also</w:t>
      </w:r>
      <w:r w:rsidRPr="00AB1EC0">
        <w:rPr>
          <w:rFonts w:ascii="Times New Roman" w:hAnsi="Times New Roman" w:cs="Times New Roman"/>
          <w:lang w:val="en-US"/>
        </w:rPr>
        <w:t xml:space="preserve"> facilitates comparison between studies</w:t>
      </w:r>
      <w:r>
        <w:rPr>
          <w:rFonts w:ascii="Times New Roman" w:hAnsi="Times New Roman" w:cs="Times New Roman"/>
          <w:lang w:val="en-US"/>
        </w:rPr>
        <w:t xml:space="preserve">. </w:t>
      </w:r>
      <w:r w:rsidRPr="00AB1EC0">
        <w:rPr>
          <w:rFonts w:ascii="Times New Roman" w:hAnsi="Times New Roman" w:cs="Times New Roman"/>
          <w:lang w:val="en-US"/>
        </w:rPr>
        <w:t xml:space="preserve">For all studies, it was essential that they clearly defined the variables included in the analyses, the corresponding data collection process, and the methodologies used. </w:t>
      </w:r>
    </w:p>
    <w:p w14:paraId="145D2DFE" w14:textId="77777777" w:rsidR="00E07259" w:rsidRPr="00545CF9" w:rsidRDefault="00E07259" w:rsidP="00E07259">
      <w:pPr>
        <w:spacing w:after="0" w:line="276" w:lineRule="auto"/>
        <w:jc w:val="both"/>
        <w:rPr>
          <w:rFonts w:ascii="Times New Roman" w:hAnsi="Times New Roman" w:cs="Times New Roman"/>
          <w:lang w:val="en-US"/>
        </w:rPr>
      </w:pPr>
    </w:p>
    <w:p w14:paraId="55BA140E" w14:textId="77777777" w:rsidR="00E07259" w:rsidRPr="00757DCE" w:rsidRDefault="00E07259" w:rsidP="00E07259">
      <w:pPr>
        <w:spacing w:after="0" w:line="276" w:lineRule="auto"/>
        <w:jc w:val="both"/>
        <w:rPr>
          <w:rFonts w:ascii="Times New Roman" w:hAnsi="Times New Roman" w:cs="Times New Roman"/>
          <w:i/>
          <w:lang w:val="en-US"/>
        </w:rPr>
      </w:pPr>
      <w:r>
        <w:rPr>
          <w:rFonts w:ascii="Times New Roman" w:hAnsi="Times New Roman" w:cs="Times New Roman"/>
          <w:i/>
          <w:lang w:val="en-US"/>
        </w:rPr>
        <w:t>Search and screening procedure</w:t>
      </w:r>
    </w:p>
    <w:p w14:paraId="5EA0526C" w14:textId="43C66E57" w:rsidR="00E07259" w:rsidRPr="00AB1EC0" w:rsidRDefault="00E07259" w:rsidP="00E07259">
      <w:pPr>
        <w:spacing w:after="0" w:line="276" w:lineRule="auto"/>
        <w:jc w:val="both"/>
        <w:rPr>
          <w:rFonts w:ascii="Times New Roman" w:hAnsi="Times New Roman" w:cs="Times New Roman"/>
          <w:lang w:val="en-US"/>
        </w:rPr>
      </w:pPr>
      <w:r w:rsidRPr="00AB1EC0">
        <w:rPr>
          <w:rFonts w:ascii="Times New Roman" w:hAnsi="Times New Roman" w:cs="Times New Roman"/>
          <w:lang w:val="en-US"/>
        </w:rPr>
        <w:t xml:space="preserve">Over the period November and December 2020, </w:t>
      </w:r>
      <w:r>
        <w:rPr>
          <w:rFonts w:ascii="Times New Roman" w:hAnsi="Times New Roman" w:cs="Times New Roman"/>
          <w:lang w:val="en-US"/>
        </w:rPr>
        <w:t>we conducted a systematic literature search to search and screen articles</w:t>
      </w:r>
      <w:r w:rsidRPr="00AB1EC0">
        <w:rPr>
          <w:rFonts w:ascii="Times New Roman" w:hAnsi="Times New Roman" w:cs="Times New Roman"/>
          <w:lang w:val="en-US"/>
        </w:rPr>
        <w:t xml:space="preserve"> for eligibility</w:t>
      </w:r>
      <w:r>
        <w:rPr>
          <w:rFonts w:ascii="Times New Roman" w:hAnsi="Times New Roman" w:cs="Times New Roman"/>
          <w:lang w:val="en-US"/>
        </w:rPr>
        <w:t xml:space="preserve"> according to the inclusion criteria described in Section 3.</w:t>
      </w:r>
      <w:r w:rsidRPr="00AB1EC0">
        <w:rPr>
          <w:rFonts w:ascii="Times New Roman" w:hAnsi="Times New Roman" w:cs="Times New Roman"/>
          <w:lang w:val="en-US"/>
        </w:rPr>
        <w:t xml:space="preserve"> To</w:t>
      </w:r>
      <w:r>
        <w:rPr>
          <w:rFonts w:ascii="Times New Roman" w:hAnsi="Times New Roman" w:cs="Times New Roman"/>
          <w:lang w:val="en-US"/>
        </w:rPr>
        <w:t xml:space="preserve"> identify</w:t>
      </w:r>
      <w:r w:rsidRPr="00AB1EC0">
        <w:rPr>
          <w:rFonts w:ascii="Times New Roman" w:hAnsi="Times New Roman" w:cs="Times New Roman"/>
          <w:lang w:val="en-US"/>
        </w:rPr>
        <w:t xml:space="preserve"> articles, a Web of Science search with the following search term has been performed: </w:t>
      </w:r>
      <w:r w:rsidRPr="00AB1EC0">
        <w:rPr>
          <w:rFonts w:ascii="Times New Roman" w:hAnsi="Times New Roman" w:cs="Times New Roman"/>
          <w:i/>
          <w:lang w:val="en-US"/>
        </w:rPr>
        <w:t>“TS=(sea level* AND ris* OR salin* OR flood* OR inundat* OR erosion) AND TS=(migrat* OR relocat* OR displac* OR retreat* OR mobilit* OR resettl*) AND TS=(survey* OR questionnaire* OR interview* OR experiment* OR empiric* OR perception* OR preference* OR resident* OR household* OR individual*) NOT TS=(oil OR fluid* OR metal* OR electr* OR particle* OR vertical* OR larv*)”.</w:t>
      </w:r>
      <w:r w:rsidRPr="00AB1EC0">
        <w:rPr>
          <w:rFonts w:ascii="Times New Roman" w:hAnsi="Times New Roman" w:cs="Times New Roman"/>
          <w:lang w:val="en-US"/>
        </w:rPr>
        <w:t xml:space="preserve"> Only research published since 2000 and in the English language are included in the search. The first part of the search term reflects that the article should be about SLR or SLR-related </w:t>
      </w:r>
      <w:r w:rsidR="00267ECE">
        <w:rPr>
          <w:rFonts w:ascii="Times New Roman" w:hAnsi="Times New Roman" w:cs="Times New Roman"/>
          <w:lang w:val="en-US"/>
        </w:rPr>
        <w:t>hazards</w:t>
      </w:r>
      <w:r w:rsidRPr="00AB1EC0">
        <w:rPr>
          <w:rFonts w:ascii="Times New Roman" w:hAnsi="Times New Roman" w:cs="Times New Roman"/>
          <w:lang w:val="en-US"/>
        </w:rPr>
        <w:t xml:space="preserve">, the second part that the article should be dealing with migration, and the third part that the article should be of an empirical nature. Using these criteria yielded 9,234 articles. After scanning the results it became clear that many studies dealt with research on oil extraction, fluids, metals, electrochemistry, particles, vertical migration of fish, or larvae. As a consequence, the last part of the search term reflects the exclusion of these articles. This </w:t>
      </w:r>
      <w:r>
        <w:rPr>
          <w:rFonts w:ascii="Times New Roman" w:hAnsi="Times New Roman" w:cs="Times New Roman"/>
          <w:lang w:val="en-US"/>
        </w:rPr>
        <w:t xml:space="preserve">yielded a total of </w:t>
      </w:r>
      <w:r w:rsidRPr="00AB1EC0">
        <w:rPr>
          <w:rFonts w:ascii="Times New Roman" w:hAnsi="Times New Roman" w:cs="Times New Roman"/>
          <w:lang w:val="en-US"/>
        </w:rPr>
        <w:t>5,353</w:t>
      </w:r>
      <w:r>
        <w:rPr>
          <w:rFonts w:ascii="Times New Roman" w:hAnsi="Times New Roman" w:cs="Times New Roman"/>
          <w:lang w:val="en-US"/>
        </w:rPr>
        <w:t xml:space="preserve"> articles. </w:t>
      </w:r>
    </w:p>
    <w:p w14:paraId="4786E44F" w14:textId="77777777" w:rsidR="00E07259" w:rsidRDefault="00E07259" w:rsidP="00E07259">
      <w:pPr>
        <w:jc w:val="both"/>
        <w:rPr>
          <w:rFonts w:ascii="Times New Roman" w:hAnsi="Times New Roman" w:cs="Times New Roman"/>
          <w:b/>
          <w:sz w:val="24"/>
          <w:szCs w:val="24"/>
          <w:lang w:val="en-US"/>
        </w:rPr>
      </w:pPr>
    </w:p>
    <w:p w14:paraId="1CF173D5" w14:textId="77777777" w:rsidR="00E07259" w:rsidRDefault="00E07259" w:rsidP="00E07259">
      <w:pPr>
        <w:spacing w:after="0"/>
        <w:jc w:val="both"/>
        <w:rPr>
          <w:rFonts w:ascii="Times New Roman" w:hAnsi="Times New Roman" w:cs="Times New Roman"/>
          <w:b/>
          <w:sz w:val="24"/>
          <w:szCs w:val="24"/>
          <w:lang w:val="en-US"/>
        </w:rPr>
      </w:pPr>
      <w:r>
        <w:rPr>
          <w:noProof/>
          <w:lang w:eastAsia="nl-NL"/>
        </w:rPr>
        <w:lastRenderedPageBreak/>
        <w:drawing>
          <wp:inline distT="0" distB="0" distL="0" distR="0" wp14:anchorId="79C77E51" wp14:editId="7545DE29">
            <wp:extent cx="5553075" cy="50006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553075" cy="5000625"/>
                    </a:xfrm>
                    <a:prstGeom prst="rect">
                      <a:avLst/>
                    </a:prstGeom>
                  </pic:spPr>
                </pic:pic>
              </a:graphicData>
            </a:graphic>
          </wp:inline>
        </w:drawing>
      </w:r>
    </w:p>
    <w:p w14:paraId="75F570A4" w14:textId="0D758BC6" w:rsidR="00E07259" w:rsidRDefault="000F6C9D" w:rsidP="00E07259">
      <w:pPr>
        <w:jc w:val="both"/>
        <w:rPr>
          <w:rFonts w:ascii="Times New Roman" w:hAnsi="Times New Roman" w:cs="Times New Roman"/>
          <w:b/>
          <w:sz w:val="24"/>
          <w:szCs w:val="24"/>
          <w:lang w:val="en-US"/>
        </w:rPr>
      </w:pPr>
      <w:r>
        <w:rPr>
          <w:rFonts w:ascii="Times New Roman" w:hAnsi="Times New Roman" w:cs="Times New Roman"/>
          <w:b/>
          <w:lang w:val="en-US"/>
        </w:rPr>
        <w:t>Figure S</w:t>
      </w:r>
      <w:r w:rsidR="00211C2E">
        <w:rPr>
          <w:rFonts w:ascii="Times New Roman" w:hAnsi="Times New Roman" w:cs="Times New Roman"/>
          <w:b/>
          <w:lang w:val="en-US"/>
        </w:rPr>
        <w:t>1</w:t>
      </w:r>
      <w:r>
        <w:rPr>
          <w:rFonts w:ascii="Times New Roman" w:hAnsi="Times New Roman" w:cs="Times New Roman"/>
          <w:b/>
          <w:lang w:val="en-US"/>
        </w:rPr>
        <w:t>.1</w:t>
      </w:r>
      <w:r w:rsidR="00E07259" w:rsidRPr="00032716">
        <w:rPr>
          <w:rFonts w:ascii="Times New Roman" w:hAnsi="Times New Roman" w:cs="Times New Roman"/>
          <w:b/>
          <w:lang w:val="en-US"/>
        </w:rPr>
        <w:t xml:space="preserve">: </w:t>
      </w:r>
      <w:r w:rsidR="00E07259">
        <w:rPr>
          <w:rFonts w:ascii="Times New Roman" w:hAnsi="Times New Roman" w:cs="Times New Roman"/>
          <w:lang w:val="en-US"/>
        </w:rPr>
        <w:t>Article s</w:t>
      </w:r>
      <w:r w:rsidR="00E07259" w:rsidRPr="00032716">
        <w:rPr>
          <w:rFonts w:ascii="Times New Roman" w:hAnsi="Times New Roman" w:cs="Times New Roman"/>
          <w:lang w:val="en-US"/>
        </w:rPr>
        <w:t>creening process flowchart, adapted from</w:t>
      </w:r>
      <w:r w:rsidR="00E07259" w:rsidRPr="00032716">
        <w:rPr>
          <w:rFonts w:ascii="Times New Roman" w:hAnsi="Times New Roman" w:cs="Times New Roman"/>
          <w:b/>
          <w:lang w:val="en-US"/>
        </w:rPr>
        <w:t xml:space="preserve"> </w:t>
      </w:r>
      <w:r w:rsidR="00E07259" w:rsidRPr="008319B6">
        <w:rPr>
          <w:rFonts w:ascii="Times New Roman" w:hAnsi="Times New Roman" w:cs="Times New Roman"/>
          <w:lang w:val="en-US"/>
        </w:rPr>
        <w:t>Moher et al.</w:t>
      </w:r>
      <w:r w:rsidR="00E07259">
        <w:rPr>
          <w:rFonts w:ascii="Times New Roman" w:hAnsi="Times New Roman" w:cs="Times New Roman"/>
          <w:b/>
          <w:lang w:val="en-US"/>
        </w:rPr>
        <w:t xml:space="preserve"> </w:t>
      </w:r>
      <w:r w:rsidR="00E07259">
        <w:rPr>
          <w:rFonts w:ascii="Times New Roman" w:hAnsi="Times New Roman" w:cs="Times New Roman"/>
          <w:b/>
          <w:lang w:val="en-US"/>
        </w:rPr>
        <w:fldChar w:fldCharType="begin"/>
      </w:r>
      <w:r w:rsidR="00E07259">
        <w:rPr>
          <w:rFonts w:ascii="Times New Roman" w:hAnsi="Times New Roman" w:cs="Times New Roman"/>
          <w:b/>
          <w:lang w:val="en-US"/>
        </w:rPr>
        <w:instrText xml:space="preserve"> ADDIN ZOTERO_ITEM CSL_CITATION {"citationID":"5NFIr88s","properties":{"formattedCitation":"(2009)","plainCitation":"(2009)","noteIndex":0},"citationItems":[{"id":499,"uris":["http://zotero.org/users/local/EtnnA09b/items/MCLTEU9B"],"uri":["http://zotero.org/users/local/EtnnA09b/items/MCLTEU9B"],"itemData":{"id":499,"type":"article-journal","container-title":"PLoS Medicine","DOI":"10.1371/journal.pmed.1000097","ISSN":"1549-1676","issue":"7","journalAbbreviation":"PLoS Med","language":"en","page":"e1000097","source":"DOI.org (Crossref)","title":"Preferred Reporting Items for Systematic Reviews and Meta-Analyses: The PRISMA Statement","title-short":"Preferred Reporting Items for Systematic Reviews and Meta-Analyses","volume":"6","author":[{"family":"Moher","given":"David"},{"family":"Liberati","given":"Alessandro"},{"family":"Tetzlaff","given":"Jennifer"},{"family":"Altman","given":"Douglas G."},{"literal":"The PRISMA Group"}],"issued":{"date-parts":[["2009",7,21]]}},"suppress-author":true}],"schema":"https://github.com/citation-style-language/schema/raw/master/csl-citation.json"} </w:instrText>
      </w:r>
      <w:r w:rsidR="00E07259">
        <w:rPr>
          <w:rFonts w:ascii="Times New Roman" w:hAnsi="Times New Roman" w:cs="Times New Roman"/>
          <w:b/>
          <w:lang w:val="en-US"/>
        </w:rPr>
        <w:fldChar w:fldCharType="separate"/>
      </w:r>
      <w:r w:rsidR="00E07259" w:rsidRPr="008319B6">
        <w:rPr>
          <w:rFonts w:ascii="Times New Roman" w:hAnsi="Times New Roman" w:cs="Times New Roman"/>
          <w:lang w:val="en-US"/>
        </w:rPr>
        <w:t>(2009)</w:t>
      </w:r>
      <w:r w:rsidR="00E07259">
        <w:rPr>
          <w:rFonts w:ascii="Times New Roman" w:hAnsi="Times New Roman" w:cs="Times New Roman"/>
          <w:b/>
          <w:lang w:val="en-US"/>
        </w:rPr>
        <w:fldChar w:fldCharType="end"/>
      </w:r>
    </w:p>
    <w:p w14:paraId="63EF419B" w14:textId="77777777" w:rsidR="00E07259" w:rsidRDefault="00E07259" w:rsidP="00E07259">
      <w:pPr>
        <w:spacing w:after="0" w:line="276" w:lineRule="auto"/>
        <w:ind w:firstLine="709"/>
        <w:jc w:val="both"/>
        <w:rPr>
          <w:rFonts w:ascii="Times New Roman" w:hAnsi="Times New Roman" w:cs="Times New Roman"/>
          <w:lang w:val="en-US"/>
        </w:rPr>
      </w:pPr>
    </w:p>
    <w:p w14:paraId="6CB4C53A" w14:textId="25F8C33E" w:rsidR="00E07259" w:rsidRPr="00AB1EC0" w:rsidRDefault="00E07259" w:rsidP="00E07259">
      <w:pPr>
        <w:spacing w:after="0" w:line="276" w:lineRule="auto"/>
        <w:ind w:firstLine="709"/>
        <w:jc w:val="both"/>
        <w:rPr>
          <w:rFonts w:ascii="Times New Roman" w:hAnsi="Times New Roman" w:cs="Times New Roman"/>
          <w:lang w:val="en-US"/>
        </w:rPr>
      </w:pPr>
      <w:r w:rsidRPr="00AB1EC0">
        <w:rPr>
          <w:rFonts w:ascii="Times New Roman" w:hAnsi="Times New Roman" w:cs="Times New Roman"/>
          <w:lang w:val="en-US"/>
        </w:rPr>
        <w:t xml:space="preserve">These articles were then screened for eligibility </w:t>
      </w:r>
      <w:r>
        <w:rPr>
          <w:rFonts w:ascii="Times New Roman" w:hAnsi="Times New Roman" w:cs="Times New Roman"/>
          <w:lang w:val="en-US"/>
        </w:rPr>
        <w:t>based on</w:t>
      </w:r>
      <w:r w:rsidRPr="00AB1EC0">
        <w:rPr>
          <w:rFonts w:ascii="Times New Roman" w:hAnsi="Times New Roman" w:cs="Times New Roman"/>
          <w:lang w:val="en-US"/>
        </w:rPr>
        <w:t xml:space="preserve"> the four </w:t>
      </w:r>
      <w:r w:rsidR="000F6C9D">
        <w:rPr>
          <w:rFonts w:ascii="Times New Roman" w:hAnsi="Times New Roman" w:cs="Times New Roman"/>
          <w:lang w:val="en-US"/>
        </w:rPr>
        <w:t>inclusion criteria (see Figure S</w:t>
      </w:r>
      <w:r>
        <w:rPr>
          <w:rFonts w:ascii="Times New Roman" w:hAnsi="Times New Roman" w:cs="Times New Roman"/>
          <w:lang w:val="en-US"/>
        </w:rPr>
        <w:t>.1)</w:t>
      </w:r>
      <w:r w:rsidRPr="00AB1EC0">
        <w:rPr>
          <w:rFonts w:ascii="Times New Roman" w:hAnsi="Times New Roman" w:cs="Times New Roman"/>
          <w:lang w:val="en-US"/>
        </w:rPr>
        <w:t>. First, the titles of the 5,353 articles were checked</w:t>
      </w:r>
      <w:r>
        <w:rPr>
          <w:rFonts w:ascii="Times New Roman" w:hAnsi="Times New Roman" w:cs="Times New Roman"/>
          <w:lang w:val="en-US"/>
        </w:rPr>
        <w:t>,</w:t>
      </w:r>
      <w:r w:rsidRPr="00AB1EC0">
        <w:rPr>
          <w:rFonts w:ascii="Times New Roman" w:hAnsi="Times New Roman" w:cs="Times New Roman"/>
          <w:lang w:val="en-US"/>
        </w:rPr>
        <w:t xml:space="preserve"> and articles clearly not dealing with human migration in the context of SLR-related</w:t>
      </w:r>
      <w:r>
        <w:rPr>
          <w:rFonts w:ascii="Times New Roman" w:hAnsi="Times New Roman" w:cs="Times New Roman"/>
          <w:lang w:val="en-US"/>
        </w:rPr>
        <w:t xml:space="preserve"> impacts</w:t>
      </w:r>
      <w:r w:rsidRPr="00AB1EC0">
        <w:rPr>
          <w:rFonts w:ascii="Times New Roman" w:hAnsi="Times New Roman" w:cs="Times New Roman"/>
          <w:lang w:val="en-US"/>
        </w:rPr>
        <w:t xml:space="preserve"> were excluded from consideration. These included, for instance, articles that focused on engineering, medicine, physical hydrology or biology. In the following step, the abstracts of the remaining 443 articles were checked and those not adhering to the </w:t>
      </w:r>
      <w:r>
        <w:rPr>
          <w:rFonts w:ascii="Times New Roman" w:hAnsi="Times New Roman" w:cs="Times New Roman"/>
          <w:lang w:val="en-US"/>
        </w:rPr>
        <w:t>inclusion</w:t>
      </w:r>
      <w:r w:rsidRPr="00AB1EC0">
        <w:rPr>
          <w:rFonts w:ascii="Times New Roman" w:hAnsi="Times New Roman" w:cs="Times New Roman"/>
          <w:lang w:val="en-US"/>
        </w:rPr>
        <w:t xml:space="preserve"> criteria were again excluded. Articles were </w:t>
      </w:r>
      <w:r>
        <w:rPr>
          <w:rFonts w:ascii="Times New Roman" w:hAnsi="Times New Roman" w:cs="Times New Roman"/>
          <w:lang w:val="en-US"/>
        </w:rPr>
        <w:t>omitted</w:t>
      </w:r>
      <w:r w:rsidRPr="00AB1EC0">
        <w:rPr>
          <w:rFonts w:ascii="Times New Roman" w:hAnsi="Times New Roman" w:cs="Times New Roman"/>
          <w:lang w:val="en-US"/>
        </w:rPr>
        <w:t xml:space="preserve"> with caution, and only those clearly not eligible were excluded from consideration. Of the remaining 166 articles, the full text was read. This resulted in the further exclusion of 153 articles and the inclusion of 13 articles in this literature review. Articles excluded at this stage either did not study actual migration or migration intentions, did not assess the influence of SLR-related </w:t>
      </w:r>
      <w:r w:rsidR="00DE26E5">
        <w:rPr>
          <w:rFonts w:ascii="Times New Roman" w:hAnsi="Times New Roman" w:cs="Times New Roman"/>
          <w:lang w:val="en-US"/>
        </w:rPr>
        <w:t>hazards</w:t>
      </w:r>
      <w:r w:rsidRPr="00AB1EC0">
        <w:rPr>
          <w:rFonts w:ascii="Times New Roman" w:hAnsi="Times New Roman" w:cs="Times New Roman"/>
          <w:lang w:val="en-US"/>
        </w:rPr>
        <w:t xml:space="preserve"> on migration, did not measure migration at the individual or household level, did not conduct regression analyses, or used unclear data or methodologies. For many articles, more than one of these exclusion criteria applied. </w:t>
      </w:r>
    </w:p>
    <w:p w14:paraId="2E832FA4" w14:textId="27103A64" w:rsidR="00E07259" w:rsidRDefault="00E07259" w:rsidP="00E9479B">
      <w:pPr>
        <w:spacing w:after="0" w:line="276" w:lineRule="auto"/>
        <w:ind w:firstLine="709"/>
        <w:jc w:val="both"/>
        <w:rPr>
          <w:rFonts w:ascii="Times New Roman" w:hAnsi="Times New Roman" w:cs="Times New Roman"/>
          <w:lang w:val="en-US"/>
        </w:rPr>
      </w:pPr>
      <w:r w:rsidRPr="00AB1EC0">
        <w:rPr>
          <w:rFonts w:ascii="Times New Roman" w:hAnsi="Times New Roman" w:cs="Times New Roman"/>
          <w:lang w:val="en-US"/>
        </w:rPr>
        <w:t xml:space="preserve">After the Web of Science search and screening process, the references of the 13 included studies were scrutinized with the aim of identifying more eligible studies. In addition, the references of a selection of review articles on the environment-migration nexus were scanned </w:t>
      </w:r>
      <w:r w:rsidRPr="00AB1EC0">
        <w:rPr>
          <w:rFonts w:ascii="Times New Roman" w:hAnsi="Times New Roman" w:cs="Times New Roman"/>
          <w:lang w:val="en-US"/>
        </w:rPr>
        <w:fldChar w:fldCharType="begin"/>
      </w:r>
      <w:r w:rsidRPr="00AB1EC0">
        <w:rPr>
          <w:rFonts w:ascii="Times New Roman" w:hAnsi="Times New Roman" w:cs="Times New Roman"/>
          <w:lang w:val="en-US"/>
        </w:rPr>
        <w:instrText xml:space="preserve"> ADDIN ZOTERO_ITEM CSL_CITATION {"citationID":"pKrepKxh","properties":{"formattedCitation":"(Berlemann &amp; Steinhardt, 2017; Black et al., 2011, 2013; Hauer et al., 2020; Kaczan &amp; Orgill-Meyer, 2020; Klaiber, 2014; Penning-Rowsell et al., 2013; Wrathall et al., 2019)","plainCitation":"(Berlemann &amp; Steinhardt, 2017; Black et al., 2011, 2013; Hauer et al., 2020; Kaczan &amp; Orgill-Meyer, 2020; Klaiber, 2014; Penning-Rowsell et al., 2013; Wrathall et al., 2019)","dontUpdate":true,"noteIndex":0},"citationItems":[{"id":467,"uris":["http://zotero.org/users/local/EtnnA09b/items/Z56GFTP2"],"uri":["http://zotero.org/users/local/EtnnA09b/items/Z56GFTP2"],"itemData":{"id":467,"type":"article-journal","container-title":"CESifo Economic Studies","DOI":"10.1093/cesifo/ifx019","ISSN":"1610-241X, 1612-7501","issue":"4","language":"en","page":"353-385","source":"DOI.org (Crossref)","title":"Climate Change, Natural Disasters, and Migration—a Survey of the Empirical Evidence","volume":"63","author":[{"family":"Berlemann","given":"Michael"},{"family":"Steinhardt","given":"Max Friedrich"}],"issued":{"date-parts":[["2017",12,1]]}}},{"id":311,"uris":["http://zotero.org/users/local/EtnnA09b/items/AUXQYC4U"],"uri":["http://zotero.org/users/local/EtnnA09b/items/AUXQYC4U"],"itemData":{"id":311,"type":"article-journal","container-title":"Global Environmental Change","DOI":"10.1016/j.gloenvcha.2011.10.001","ISSN":"09593780","journalAbbreviation":"Global Environmental Change","language":"en","page":"S3-S11","source":"DOI.org (Crossref)","title":"The effect of environmental change on human migration","volume":"21","author":[{"family":"Black","given":"Richard"},{"family":"Adger","given":"W. Neil"},{"family":"Arnell","given":"Nigel W."},{"family":"Dercon","given":"Stefan"},{"family":"Geddes","given":"Andrew"},{"family":"Thomas","given":"David"}],"issued":{"date-parts":[["2011",12]]}}},{"id":373,"uris":["http://zotero.org/users/local/EtnnA09b/items/P3ZUD9D8"],"uri":["http://zotero.org/users/local/EtnnA09b/items/P3ZUD9D8"],"itemData":{"id":373,"type":"article-journal","container-title":"Environmental Science &amp; Policy","DOI":"10.1016/j.envsci.2012.09.001","ISSN":"14629011","journalAbbreviation":"Environmental Science &amp; Policy","language":"en","page":"S32-S43","source":"DOI.org (Crossref)","title":"Migration, immobility and displacement outcomes following extreme events","volume":"27","author":[{"family":"Black","given":"Richard"},{"family":"Arnell","given":"Nigel W."},{"family":"Adger","given":"W. Neil"},{"family":"Thomas","given":"David"},{"family":"Geddes","given":"Andrew"}],"issued":{"date-parts":[["2013",3]]}}},{"id":369,"uris":["http://zotero.org/users/local/EtnnA09b/items/UEU3VT7H"],"uri":["http://zotero.org/users/local/EtnnA09b/items/UEU3VT7H"],"itemData":{"id":369,"type":"article-journal","container-title":"Nature Reviews Earth &amp; Environment","DOI":"10.1038/s43017-019-0002-9","ISSN":"2662-138X","issue":"1","journalAbbreviation":"Nat Rev Earth Environ","language":"en","page":"28-39","source":"DOI.org (Crossref)","title":"Sea-level rise and human migration","volume":"1","author":[{"family":"Hauer","given":"Mathew E."},{"family":"Fussell","given":"Elizabeth"},{"family":"Mueller","given":"Valerie"},{"family":"Burkett","given":"Maxine"},{"family":"Call","given":"Maia"},{"family":"Abel","given":"Kali"},{"family":"McLeman","given":"Robert"},{"family":"Wrathall","given":"David"}],"issued":{"date-parts":[["2020",1]]}}},{"id":365,"uris":["http://zotero.org/users/local/EtnnA09b/items/QRDT9JYG"],"uri":["http://zotero.org/users/local/EtnnA09b/items/QRDT9JYG"],"itemData":{"id":365,"type":"article-journal","container-title":"Climatic Change","DOI":"10.1007/s10584-019-02560-0","ISSN":"0165-0009, 1573-1480","issue":"3-4","journalAbbreviation":"Climatic Change","language":"en","page":"281-300","source":"DOI.org (Crossref)","title":"The impact of climate change on migration: a synthesis of recent empirical insights","title-short":"The impact of climate change on migration","volume":"158","author":[{"family":"Kaczan","given":"David J."},{"family":"Orgill-Meyer","given":"Jennifer"}],"issued":{"date-parts":[["2020",2]]}}},{"id":501,"uris":["http://zotero.org/users/local/EtnnA09b/items/775TAGT6"],"uri":["http://zotero.org/users/local/EtnnA09b/items/775TAGT6"],"itemData":{"id":501,"type":"article-journal","container-title":"Energy Economics","DOI":"10.1016/j.eneco.2014.04.001","ISSN":"01409883","journalAbbreviation":"Energy Economics","language":"en","page":"539-547","source":"DOI.org (Crossref)","title":"Migration and household adaptation to climate: A review of empirical research","title-short":"Migration and household adaptation to climate","volume":"46","author":[{"family":"Klaiber","given":"H. Allen"}],"issued":{"date-parts":[["2014",11]]}}},{"id":464,"uris":["http://zotero.org/users/local/EtnnA09b/items/9VETL3NN"],"uri":["http://zotero.org/users/local/EtnnA09b/items/9VETL3NN"],"itemData":{"id":464,"type":"article-journal","container-title":"Environmental Science &amp; Policy","DOI":"10.1016/j.envsci.2012.03.009","ISSN":"14629011","journalAbbreviation":"Environmental Science &amp; Policy","language":"en","page":"S44-S59","source":"DOI.org (Crossref)","title":"The ‘last resort’? Population movement in response to climate-related hazards in Bangladesh","title-short":"The ‘last resort’?","volume":"27","author":[{"family":"Penning-</w:instrText>
      </w:r>
      <w:r w:rsidRPr="00AB1EC0">
        <w:rPr>
          <w:rFonts w:ascii="Times New Roman" w:hAnsi="Times New Roman" w:cs="Times New Roman"/>
        </w:rPr>
        <w:instrText>Rowsell","given":"Edmund C."},{"family":"Sultana","given":"Parvin"},{"family":"Thompson","given":"Paul M."}],"issued":{"date-parts":[["2013",3]]}}},{"id":321,"uris":["http://zoter</w:instrText>
      </w:r>
      <w:r w:rsidRPr="00E07259">
        <w:rPr>
          <w:rFonts w:ascii="Times New Roman" w:hAnsi="Times New Roman" w:cs="Times New Roman"/>
        </w:rPr>
        <w:instrText xml:space="preserve">o.org/users/local/EtnnA09b/items/HJVGFQ3C"],"uri":["http://zotero.org/users/local/EtnnA09b/items/HJVGFQ3C"],"itemData":{"id":321,"type":"article-journal","container-title":"Nature Climate Change","DOI":"10.1038/s41558-019-0640-4","ISSN":"1758-678X, 1758-6798","issue":"12","journalAbbreviation":"Nat. Clim. Chang.","language":"en","page":"898-901","source":"DOI.org (Crossref)","title":"Meeting the looming policy challenge of sea-level change and human migration","volume":"9","author":[{"family":"Wrathall","given":"D. J."},{"family":"Mueller","given":"V."},{"family":"Clark","given":"P. U."},{"family":"Bell","given":"A."},{"family":"Oppenheimer","given":"M."},{"family":"Hauer","given":"M."},{"family":"Kulp","given":"S."},{"family":"Gilmore","given":"E."},{"family":"Adams","given":"H."},{"family":"Kopp","given":"R."},{"family":"Abel","given":"K."},{"family":"Call","given":"M."},{"family":"Chen","given":"J."},{"family":"deSherbinin","given":"A."},{"family":"Fussell","given":"E."},{"family":"Hay","given":"C."},{"family":"Jones","given":"B."},{"family":"Magliocca","given":"N."},{"family":"Marino","given":"E."},{"family":"Slangen","given":"A."},{"family":"Warner","given":"K."}],"issued":{"date-parts":[["2019",12]]}}}],"schema":"https://github.com/citation-style-language/schema/raw/master/csl-citation.json"} </w:instrText>
      </w:r>
      <w:r w:rsidRPr="00AB1EC0">
        <w:rPr>
          <w:rFonts w:ascii="Times New Roman" w:hAnsi="Times New Roman" w:cs="Times New Roman"/>
          <w:lang w:val="en-US"/>
        </w:rPr>
        <w:fldChar w:fldCharType="separate"/>
      </w:r>
      <w:r w:rsidRPr="00E07259">
        <w:rPr>
          <w:rFonts w:ascii="Times New Roman" w:hAnsi="Times New Roman" w:cs="Times New Roman"/>
        </w:rPr>
        <w:t>(i.e. Berlemann &amp; Steinhardt, 2017; Black et al., 2011, 2013; Hauer et al., 2020; Kaczan &amp; Orgill-Meyer, 2020; Klaiber, 2014; Penning-Rowsell et al., 2013; Wrathall et al., 2019)</w:t>
      </w:r>
      <w:r w:rsidRPr="00AB1EC0">
        <w:rPr>
          <w:rFonts w:ascii="Times New Roman" w:hAnsi="Times New Roman" w:cs="Times New Roman"/>
          <w:lang w:val="en-US"/>
        </w:rPr>
        <w:fldChar w:fldCharType="end"/>
      </w:r>
      <w:r w:rsidRPr="00E07259">
        <w:rPr>
          <w:rFonts w:ascii="Times New Roman" w:hAnsi="Times New Roman" w:cs="Times New Roman"/>
        </w:rPr>
        <w:t xml:space="preserve">. </w:t>
      </w:r>
      <w:r w:rsidRPr="00AB1EC0">
        <w:rPr>
          <w:rFonts w:ascii="Times New Roman" w:hAnsi="Times New Roman" w:cs="Times New Roman"/>
          <w:lang w:val="en-US"/>
        </w:rPr>
        <w:t>Following the same inclusion criteria, t</w:t>
      </w:r>
      <w:r>
        <w:rPr>
          <w:rFonts w:ascii="Times New Roman" w:hAnsi="Times New Roman" w:cs="Times New Roman"/>
          <w:lang w:val="en-US"/>
        </w:rPr>
        <w:t>his resulted in two</w:t>
      </w:r>
      <w:r w:rsidRPr="00AB1EC0">
        <w:rPr>
          <w:rFonts w:ascii="Times New Roman" w:hAnsi="Times New Roman" w:cs="Times New Roman"/>
          <w:lang w:val="en-US"/>
        </w:rPr>
        <w:t xml:space="preserve"> more </w:t>
      </w:r>
      <w:r>
        <w:rPr>
          <w:rFonts w:ascii="Times New Roman" w:hAnsi="Times New Roman" w:cs="Times New Roman"/>
          <w:lang w:val="en-US"/>
        </w:rPr>
        <w:t>articles to be included in the</w:t>
      </w:r>
      <w:r w:rsidRPr="00AB1EC0">
        <w:rPr>
          <w:rFonts w:ascii="Times New Roman" w:hAnsi="Times New Roman" w:cs="Times New Roman"/>
          <w:lang w:val="en-US"/>
        </w:rPr>
        <w:t xml:space="preserve"> review.</w:t>
      </w:r>
    </w:p>
    <w:p w14:paraId="5C582CDF" w14:textId="54CAC95A" w:rsidR="00C04BCF" w:rsidRPr="00EB7E9B" w:rsidRDefault="005D46BF" w:rsidP="00D44ADC">
      <w:pPr>
        <w:spacing w:after="0"/>
        <w:rPr>
          <w:rFonts w:ascii="Times New Roman" w:hAnsi="Times New Roman" w:cs="Times New Roman"/>
          <w:b/>
          <w:sz w:val="24"/>
          <w:lang w:val="en-US"/>
        </w:rPr>
      </w:pPr>
      <w:r w:rsidRPr="00EB7E9B">
        <w:rPr>
          <w:rFonts w:ascii="Times New Roman" w:hAnsi="Times New Roman" w:cs="Times New Roman"/>
          <w:b/>
          <w:sz w:val="24"/>
          <w:lang w:val="en-US"/>
        </w:rPr>
        <w:lastRenderedPageBreak/>
        <w:t>References</w:t>
      </w:r>
    </w:p>
    <w:p w14:paraId="70AFA8F6" w14:textId="77777777" w:rsidR="00F05A8D" w:rsidRPr="00F05A8D" w:rsidRDefault="00AE5CC9" w:rsidP="00F05A8D">
      <w:pPr>
        <w:pStyle w:val="Bibliography"/>
        <w:rPr>
          <w:rFonts w:ascii="Times New Roman" w:hAnsi="Times New Roman" w:cs="Times New Roman"/>
          <w:lang w:val="en-US"/>
        </w:rPr>
      </w:pPr>
      <w:r>
        <w:rPr>
          <w:b/>
          <w:lang w:val="en-US"/>
        </w:rPr>
        <w:fldChar w:fldCharType="begin"/>
      </w:r>
      <w:r w:rsidRPr="00D711B4">
        <w:rPr>
          <w:b/>
          <w:lang w:val="en-US"/>
        </w:rPr>
        <w:instrText xml:space="preserve"> ADDIN ZOTERO_BIBL {"uncited":[],"omitted":[],"custom":[]} CSL_BIBLIOGRAPHY </w:instrText>
      </w:r>
      <w:r>
        <w:rPr>
          <w:b/>
          <w:lang w:val="en-US"/>
        </w:rPr>
        <w:fldChar w:fldCharType="separate"/>
      </w:r>
      <w:r w:rsidR="00F05A8D" w:rsidRPr="00D711B4">
        <w:rPr>
          <w:rFonts w:ascii="Times New Roman" w:hAnsi="Times New Roman" w:cs="Times New Roman"/>
          <w:lang w:val="en-US"/>
        </w:rPr>
        <w:t xml:space="preserve">Berlemann, M., &amp; Steinhardt, M. F. (2017). </w:t>
      </w:r>
      <w:r w:rsidR="00F05A8D" w:rsidRPr="00F05A8D">
        <w:rPr>
          <w:rFonts w:ascii="Times New Roman" w:hAnsi="Times New Roman" w:cs="Times New Roman"/>
          <w:lang w:val="en-US"/>
        </w:rPr>
        <w:t xml:space="preserve">Climate Change, Natural Disasters, and Migration—A Survey of the Empirical Evidence. </w:t>
      </w:r>
      <w:r w:rsidR="00F05A8D" w:rsidRPr="00F05A8D">
        <w:rPr>
          <w:rFonts w:ascii="Times New Roman" w:hAnsi="Times New Roman" w:cs="Times New Roman"/>
          <w:i/>
          <w:iCs/>
          <w:lang w:val="en-US"/>
        </w:rPr>
        <w:t>CESifo Economic Studies</w:t>
      </w:r>
      <w:r w:rsidR="00F05A8D" w:rsidRPr="00F05A8D">
        <w:rPr>
          <w:rFonts w:ascii="Times New Roman" w:hAnsi="Times New Roman" w:cs="Times New Roman"/>
          <w:lang w:val="en-US"/>
        </w:rPr>
        <w:t xml:space="preserve">, </w:t>
      </w:r>
      <w:r w:rsidR="00F05A8D" w:rsidRPr="00F05A8D">
        <w:rPr>
          <w:rFonts w:ascii="Times New Roman" w:hAnsi="Times New Roman" w:cs="Times New Roman"/>
          <w:i/>
          <w:iCs/>
          <w:lang w:val="en-US"/>
        </w:rPr>
        <w:t>63</w:t>
      </w:r>
      <w:r w:rsidR="00F05A8D" w:rsidRPr="00F05A8D">
        <w:rPr>
          <w:rFonts w:ascii="Times New Roman" w:hAnsi="Times New Roman" w:cs="Times New Roman"/>
          <w:lang w:val="en-US"/>
        </w:rPr>
        <w:t>(4), 353–385. https://doi.org/10.1093/cesifo/ifx019</w:t>
      </w:r>
    </w:p>
    <w:p w14:paraId="64CCFAAD" w14:textId="77777777" w:rsidR="00F05A8D" w:rsidRPr="00F05A8D" w:rsidRDefault="00F05A8D" w:rsidP="00F05A8D">
      <w:pPr>
        <w:pStyle w:val="Bibliography"/>
        <w:rPr>
          <w:rFonts w:ascii="Times New Roman" w:hAnsi="Times New Roman" w:cs="Times New Roman"/>
          <w:lang w:val="en-US"/>
        </w:rPr>
      </w:pPr>
      <w:r w:rsidRPr="00F05A8D">
        <w:rPr>
          <w:rFonts w:ascii="Times New Roman" w:hAnsi="Times New Roman" w:cs="Times New Roman"/>
          <w:lang w:val="en-US"/>
        </w:rPr>
        <w:t xml:space="preserve">Black, R., Adger, W. N., Arnell, N. W., Dercon, S., Geddes, A., &amp; Thomas, D. (2011). The effect of environmental change on human migration. </w:t>
      </w:r>
      <w:r w:rsidRPr="00F05A8D">
        <w:rPr>
          <w:rFonts w:ascii="Times New Roman" w:hAnsi="Times New Roman" w:cs="Times New Roman"/>
          <w:i/>
          <w:iCs/>
          <w:lang w:val="en-US"/>
        </w:rPr>
        <w:t>Global Environmental Change</w:t>
      </w:r>
      <w:r w:rsidRPr="00F05A8D">
        <w:rPr>
          <w:rFonts w:ascii="Times New Roman" w:hAnsi="Times New Roman" w:cs="Times New Roman"/>
          <w:lang w:val="en-US"/>
        </w:rPr>
        <w:t xml:space="preserve">, </w:t>
      </w:r>
      <w:r w:rsidRPr="00F05A8D">
        <w:rPr>
          <w:rFonts w:ascii="Times New Roman" w:hAnsi="Times New Roman" w:cs="Times New Roman"/>
          <w:i/>
          <w:iCs/>
          <w:lang w:val="en-US"/>
        </w:rPr>
        <w:t>21</w:t>
      </w:r>
      <w:r w:rsidRPr="00F05A8D">
        <w:rPr>
          <w:rFonts w:ascii="Times New Roman" w:hAnsi="Times New Roman" w:cs="Times New Roman"/>
          <w:lang w:val="en-US"/>
        </w:rPr>
        <w:t>, S3–S11. https://doi.org/10.1016/j.gloenvcha.2011.10.001</w:t>
      </w:r>
    </w:p>
    <w:p w14:paraId="26B9B47D" w14:textId="77777777" w:rsidR="00F05A8D" w:rsidRPr="00F05A8D" w:rsidRDefault="00F05A8D" w:rsidP="00F05A8D">
      <w:pPr>
        <w:pStyle w:val="Bibliography"/>
        <w:rPr>
          <w:rFonts w:ascii="Times New Roman" w:hAnsi="Times New Roman" w:cs="Times New Roman"/>
          <w:lang w:val="en-US"/>
        </w:rPr>
      </w:pPr>
      <w:r w:rsidRPr="00F05A8D">
        <w:rPr>
          <w:rFonts w:ascii="Times New Roman" w:hAnsi="Times New Roman" w:cs="Times New Roman"/>
          <w:lang w:val="en-US"/>
        </w:rPr>
        <w:t xml:space="preserve">Black, R., Arnell, N. W., Adger, W. N., Thomas, D., &amp; Geddes, A. (2013). Migration, immobility and displacement outcomes following extreme events. </w:t>
      </w:r>
      <w:r w:rsidRPr="00F05A8D">
        <w:rPr>
          <w:rFonts w:ascii="Times New Roman" w:hAnsi="Times New Roman" w:cs="Times New Roman"/>
          <w:i/>
          <w:iCs/>
          <w:lang w:val="en-US"/>
        </w:rPr>
        <w:t>Environmental Science &amp; Policy</w:t>
      </w:r>
      <w:r w:rsidRPr="00F05A8D">
        <w:rPr>
          <w:rFonts w:ascii="Times New Roman" w:hAnsi="Times New Roman" w:cs="Times New Roman"/>
          <w:lang w:val="en-US"/>
        </w:rPr>
        <w:t xml:space="preserve">, </w:t>
      </w:r>
      <w:r w:rsidRPr="00F05A8D">
        <w:rPr>
          <w:rFonts w:ascii="Times New Roman" w:hAnsi="Times New Roman" w:cs="Times New Roman"/>
          <w:i/>
          <w:iCs/>
          <w:lang w:val="en-US"/>
        </w:rPr>
        <w:t>27</w:t>
      </w:r>
      <w:r w:rsidRPr="00F05A8D">
        <w:rPr>
          <w:rFonts w:ascii="Times New Roman" w:hAnsi="Times New Roman" w:cs="Times New Roman"/>
          <w:lang w:val="en-US"/>
        </w:rPr>
        <w:t>, S32–S43. https://doi.org/10.1016/j.envsci.2012.09.001</w:t>
      </w:r>
    </w:p>
    <w:p w14:paraId="0D9CE392" w14:textId="77777777" w:rsidR="00F05A8D" w:rsidRPr="00F05A8D" w:rsidRDefault="00F05A8D" w:rsidP="00F05A8D">
      <w:pPr>
        <w:pStyle w:val="Bibliography"/>
        <w:rPr>
          <w:rFonts w:ascii="Times New Roman" w:hAnsi="Times New Roman" w:cs="Times New Roman"/>
          <w:lang w:val="en-US"/>
        </w:rPr>
      </w:pPr>
      <w:r w:rsidRPr="00F05A8D">
        <w:rPr>
          <w:rFonts w:ascii="Times New Roman" w:hAnsi="Times New Roman" w:cs="Times New Roman"/>
          <w:lang w:val="en-US"/>
        </w:rPr>
        <w:t xml:space="preserve">Hauer, M. E., Fussell, E., Mueller, V., Burkett, M., Call, M., Abel, K., McLeman, R., &amp; Wrathall, D. (2020). Sea-level rise and human migration. </w:t>
      </w:r>
      <w:r w:rsidRPr="00F05A8D">
        <w:rPr>
          <w:rFonts w:ascii="Times New Roman" w:hAnsi="Times New Roman" w:cs="Times New Roman"/>
          <w:i/>
          <w:iCs/>
          <w:lang w:val="en-US"/>
        </w:rPr>
        <w:t>Nature Reviews Earth &amp; Environment</w:t>
      </w:r>
      <w:r w:rsidRPr="00F05A8D">
        <w:rPr>
          <w:rFonts w:ascii="Times New Roman" w:hAnsi="Times New Roman" w:cs="Times New Roman"/>
          <w:lang w:val="en-US"/>
        </w:rPr>
        <w:t xml:space="preserve">, </w:t>
      </w:r>
      <w:r w:rsidRPr="00F05A8D">
        <w:rPr>
          <w:rFonts w:ascii="Times New Roman" w:hAnsi="Times New Roman" w:cs="Times New Roman"/>
          <w:i/>
          <w:iCs/>
          <w:lang w:val="en-US"/>
        </w:rPr>
        <w:t>1</w:t>
      </w:r>
      <w:r w:rsidRPr="00F05A8D">
        <w:rPr>
          <w:rFonts w:ascii="Times New Roman" w:hAnsi="Times New Roman" w:cs="Times New Roman"/>
          <w:lang w:val="en-US"/>
        </w:rPr>
        <w:t>(1), 28–39. https://doi.org/10.1038/s43017-019-0002-9</w:t>
      </w:r>
    </w:p>
    <w:p w14:paraId="56D32178" w14:textId="77777777" w:rsidR="00F05A8D" w:rsidRPr="00F05A8D" w:rsidRDefault="00F05A8D" w:rsidP="00F05A8D">
      <w:pPr>
        <w:pStyle w:val="Bibliography"/>
        <w:rPr>
          <w:rFonts w:ascii="Times New Roman" w:hAnsi="Times New Roman" w:cs="Times New Roman"/>
          <w:lang w:val="en-US"/>
        </w:rPr>
      </w:pPr>
      <w:r w:rsidRPr="00F05A8D">
        <w:rPr>
          <w:rFonts w:ascii="Times New Roman" w:hAnsi="Times New Roman" w:cs="Times New Roman"/>
          <w:lang w:val="en-US"/>
        </w:rPr>
        <w:t xml:space="preserve">Ikeuchi, H., Hirabayashi, Y., Yamazaki, D., Kiguchi, M., Koirala, S., Nagano, T., Kotera, A., &amp; Kanae, S. (2015). Modeling complex flow dynamics of fluvial floods exacerbated by sea level rise in the Ganges–Brahmaputra–Meghna Delta. </w:t>
      </w:r>
      <w:r w:rsidRPr="00F05A8D">
        <w:rPr>
          <w:rFonts w:ascii="Times New Roman" w:hAnsi="Times New Roman" w:cs="Times New Roman"/>
          <w:i/>
          <w:iCs/>
          <w:lang w:val="en-US"/>
        </w:rPr>
        <w:t>Environmental Research Letters</w:t>
      </w:r>
      <w:r w:rsidRPr="00F05A8D">
        <w:rPr>
          <w:rFonts w:ascii="Times New Roman" w:hAnsi="Times New Roman" w:cs="Times New Roman"/>
          <w:lang w:val="en-US"/>
        </w:rPr>
        <w:t xml:space="preserve">, </w:t>
      </w:r>
      <w:r w:rsidRPr="00F05A8D">
        <w:rPr>
          <w:rFonts w:ascii="Times New Roman" w:hAnsi="Times New Roman" w:cs="Times New Roman"/>
          <w:i/>
          <w:iCs/>
          <w:lang w:val="en-US"/>
        </w:rPr>
        <w:t>10</w:t>
      </w:r>
      <w:r w:rsidRPr="00F05A8D">
        <w:rPr>
          <w:rFonts w:ascii="Times New Roman" w:hAnsi="Times New Roman" w:cs="Times New Roman"/>
          <w:lang w:val="en-US"/>
        </w:rPr>
        <w:t>(12), 124011. https://doi.org/10.1088/1748-9326/10/12/124011</w:t>
      </w:r>
    </w:p>
    <w:p w14:paraId="7CB7D2BB" w14:textId="77777777" w:rsidR="00F05A8D" w:rsidRPr="00F05A8D" w:rsidRDefault="00F05A8D" w:rsidP="00F05A8D">
      <w:pPr>
        <w:pStyle w:val="Bibliography"/>
        <w:rPr>
          <w:rFonts w:ascii="Times New Roman" w:hAnsi="Times New Roman" w:cs="Times New Roman"/>
          <w:lang w:val="en-US"/>
        </w:rPr>
      </w:pPr>
      <w:r w:rsidRPr="00F05A8D">
        <w:rPr>
          <w:rFonts w:ascii="Times New Roman" w:hAnsi="Times New Roman" w:cs="Times New Roman"/>
          <w:lang w:val="en-US"/>
        </w:rPr>
        <w:t xml:space="preserve">Kaczan, D. J., &amp; Orgill-Meyer, J. (2020). The impact of climate change on migration: A synthesis of recent empirical insights. </w:t>
      </w:r>
      <w:r w:rsidRPr="00F05A8D">
        <w:rPr>
          <w:rFonts w:ascii="Times New Roman" w:hAnsi="Times New Roman" w:cs="Times New Roman"/>
          <w:i/>
          <w:iCs/>
          <w:lang w:val="en-US"/>
        </w:rPr>
        <w:t>Climatic Change</w:t>
      </w:r>
      <w:r w:rsidRPr="00F05A8D">
        <w:rPr>
          <w:rFonts w:ascii="Times New Roman" w:hAnsi="Times New Roman" w:cs="Times New Roman"/>
          <w:lang w:val="en-US"/>
        </w:rPr>
        <w:t xml:space="preserve">, </w:t>
      </w:r>
      <w:r w:rsidRPr="00F05A8D">
        <w:rPr>
          <w:rFonts w:ascii="Times New Roman" w:hAnsi="Times New Roman" w:cs="Times New Roman"/>
          <w:i/>
          <w:iCs/>
          <w:lang w:val="en-US"/>
        </w:rPr>
        <w:t>158</w:t>
      </w:r>
      <w:r w:rsidRPr="00F05A8D">
        <w:rPr>
          <w:rFonts w:ascii="Times New Roman" w:hAnsi="Times New Roman" w:cs="Times New Roman"/>
          <w:lang w:val="en-US"/>
        </w:rPr>
        <w:t>(3–4), 281–300. https://doi.org/10.1007/s10584-019-02560-0</w:t>
      </w:r>
    </w:p>
    <w:p w14:paraId="331C3D7B" w14:textId="77777777" w:rsidR="00F05A8D" w:rsidRPr="00F05A8D" w:rsidRDefault="00F05A8D" w:rsidP="00F05A8D">
      <w:pPr>
        <w:pStyle w:val="Bibliography"/>
        <w:rPr>
          <w:rFonts w:ascii="Times New Roman" w:hAnsi="Times New Roman" w:cs="Times New Roman"/>
          <w:lang w:val="en-US"/>
        </w:rPr>
      </w:pPr>
      <w:r w:rsidRPr="00F05A8D">
        <w:rPr>
          <w:rFonts w:ascii="Times New Roman" w:hAnsi="Times New Roman" w:cs="Times New Roman"/>
          <w:lang w:val="en-US"/>
        </w:rPr>
        <w:t xml:space="preserve">Klaiber, H. A. (2014). Migration and household adaptation to climate: A review of empirical research. </w:t>
      </w:r>
      <w:r w:rsidRPr="00F05A8D">
        <w:rPr>
          <w:rFonts w:ascii="Times New Roman" w:hAnsi="Times New Roman" w:cs="Times New Roman"/>
          <w:i/>
          <w:iCs/>
          <w:lang w:val="en-US"/>
        </w:rPr>
        <w:t>Energy Economics</w:t>
      </w:r>
      <w:r w:rsidRPr="00F05A8D">
        <w:rPr>
          <w:rFonts w:ascii="Times New Roman" w:hAnsi="Times New Roman" w:cs="Times New Roman"/>
          <w:lang w:val="en-US"/>
        </w:rPr>
        <w:t xml:space="preserve">, </w:t>
      </w:r>
      <w:r w:rsidRPr="00F05A8D">
        <w:rPr>
          <w:rFonts w:ascii="Times New Roman" w:hAnsi="Times New Roman" w:cs="Times New Roman"/>
          <w:i/>
          <w:iCs/>
          <w:lang w:val="en-US"/>
        </w:rPr>
        <w:t>46</w:t>
      </w:r>
      <w:r w:rsidRPr="00F05A8D">
        <w:rPr>
          <w:rFonts w:ascii="Times New Roman" w:hAnsi="Times New Roman" w:cs="Times New Roman"/>
          <w:lang w:val="en-US"/>
        </w:rPr>
        <w:t>, 539–547. https://doi.org/10.1016/j.eneco.2014.04.001</w:t>
      </w:r>
    </w:p>
    <w:p w14:paraId="5D6F60BD" w14:textId="77777777" w:rsidR="00F05A8D" w:rsidRPr="00F05A8D" w:rsidRDefault="00F05A8D" w:rsidP="00F05A8D">
      <w:pPr>
        <w:pStyle w:val="Bibliography"/>
        <w:rPr>
          <w:rFonts w:ascii="Times New Roman" w:hAnsi="Times New Roman" w:cs="Times New Roman"/>
          <w:lang w:val="en-US"/>
        </w:rPr>
      </w:pPr>
      <w:r w:rsidRPr="00F05A8D">
        <w:rPr>
          <w:rFonts w:ascii="Times New Roman" w:hAnsi="Times New Roman" w:cs="Times New Roman"/>
          <w:lang w:val="en-US"/>
        </w:rPr>
        <w:t xml:space="preserve">Koubi, V., Spilker, G., Schaffer, L., &amp; Bernauer, T. (2016). Environmental Stressors and Migration: Evidence from Vietnam. </w:t>
      </w:r>
      <w:r w:rsidRPr="00F05A8D">
        <w:rPr>
          <w:rFonts w:ascii="Times New Roman" w:hAnsi="Times New Roman" w:cs="Times New Roman"/>
          <w:i/>
          <w:iCs/>
          <w:lang w:val="en-US"/>
        </w:rPr>
        <w:t>World Development</w:t>
      </w:r>
      <w:r w:rsidRPr="00F05A8D">
        <w:rPr>
          <w:rFonts w:ascii="Times New Roman" w:hAnsi="Times New Roman" w:cs="Times New Roman"/>
          <w:lang w:val="en-US"/>
        </w:rPr>
        <w:t xml:space="preserve">, </w:t>
      </w:r>
      <w:r w:rsidRPr="00F05A8D">
        <w:rPr>
          <w:rFonts w:ascii="Times New Roman" w:hAnsi="Times New Roman" w:cs="Times New Roman"/>
          <w:i/>
          <w:iCs/>
          <w:lang w:val="en-US"/>
        </w:rPr>
        <w:t>79</w:t>
      </w:r>
      <w:r w:rsidRPr="00F05A8D">
        <w:rPr>
          <w:rFonts w:ascii="Times New Roman" w:hAnsi="Times New Roman" w:cs="Times New Roman"/>
          <w:lang w:val="en-US"/>
        </w:rPr>
        <w:t>, 197–210. https://doi.org/10.1016/j.worlddev.2015.11.016</w:t>
      </w:r>
    </w:p>
    <w:p w14:paraId="14DF1053" w14:textId="77777777" w:rsidR="00F05A8D" w:rsidRPr="00F05A8D" w:rsidRDefault="00F05A8D" w:rsidP="00F05A8D">
      <w:pPr>
        <w:pStyle w:val="Bibliography"/>
        <w:rPr>
          <w:rFonts w:ascii="Times New Roman" w:hAnsi="Times New Roman" w:cs="Times New Roman"/>
          <w:lang w:val="en-US"/>
        </w:rPr>
      </w:pPr>
      <w:r w:rsidRPr="00F05A8D">
        <w:rPr>
          <w:rFonts w:ascii="Times New Roman" w:hAnsi="Times New Roman" w:cs="Times New Roman"/>
          <w:lang w:val="en-US"/>
        </w:rPr>
        <w:t xml:space="preserve">Le, T. V. H., Nguyen, H. N., Wolanski, E., Tran, T. C., &amp; Haruyama, S. (2007). The combined impact on the flooding in Vietnam’s Mekong River delta of local man-made structures, sea level rise, and dams upstream in the river catchment. </w:t>
      </w:r>
      <w:r w:rsidRPr="00F05A8D">
        <w:rPr>
          <w:rFonts w:ascii="Times New Roman" w:hAnsi="Times New Roman" w:cs="Times New Roman"/>
          <w:i/>
          <w:iCs/>
          <w:lang w:val="en-US"/>
        </w:rPr>
        <w:t>Estuarine, Coastal and Shelf Science</w:t>
      </w:r>
      <w:r w:rsidRPr="00F05A8D">
        <w:rPr>
          <w:rFonts w:ascii="Times New Roman" w:hAnsi="Times New Roman" w:cs="Times New Roman"/>
          <w:lang w:val="en-US"/>
        </w:rPr>
        <w:t xml:space="preserve">, </w:t>
      </w:r>
      <w:r w:rsidRPr="00F05A8D">
        <w:rPr>
          <w:rFonts w:ascii="Times New Roman" w:hAnsi="Times New Roman" w:cs="Times New Roman"/>
          <w:i/>
          <w:iCs/>
          <w:lang w:val="en-US"/>
        </w:rPr>
        <w:t>71</w:t>
      </w:r>
      <w:r w:rsidRPr="00F05A8D">
        <w:rPr>
          <w:rFonts w:ascii="Times New Roman" w:hAnsi="Times New Roman" w:cs="Times New Roman"/>
          <w:lang w:val="en-US"/>
        </w:rPr>
        <w:t>(1–2), 110–116. https://doi.org/10.1016/j.ecss.2006.08.021</w:t>
      </w:r>
    </w:p>
    <w:p w14:paraId="4C81F593" w14:textId="77777777" w:rsidR="00F05A8D" w:rsidRPr="00F05A8D" w:rsidRDefault="00F05A8D" w:rsidP="00F05A8D">
      <w:pPr>
        <w:pStyle w:val="Bibliography"/>
        <w:rPr>
          <w:rFonts w:ascii="Times New Roman" w:hAnsi="Times New Roman" w:cs="Times New Roman"/>
          <w:lang w:val="en-US"/>
        </w:rPr>
      </w:pPr>
      <w:r w:rsidRPr="00F05A8D">
        <w:rPr>
          <w:rFonts w:ascii="Times New Roman" w:hAnsi="Times New Roman" w:cs="Times New Roman"/>
          <w:lang w:val="en-US"/>
        </w:rPr>
        <w:t xml:space="preserve">Moher, D., Liberati, A., Tetzlaff, J., Altman, D. G., &amp; The PRISMA Group. (2009). Preferred Reporting Items for Systematic Reviews and Meta-Analyses: The PRISMA Statement. </w:t>
      </w:r>
      <w:r w:rsidRPr="00F05A8D">
        <w:rPr>
          <w:rFonts w:ascii="Times New Roman" w:hAnsi="Times New Roman" w:cs="Times New Roman"/>
          <w:i/>
          <w:iCs/>
          <w:lang w:val="en-US"/>
        </w:rPr>
        <w:t>PLoS Medicine</w:t>
      </w:r>
      <w:r w:rsidRPr="00F05A8D">
        <w:rPr>
          <w:rFonts w:ascii="Times New Roman" w:hAnsi="Times New Roman" w:cs="Times New Roman"/>
          <w:lang w:val="en-US"/>
        </w:rPr>
        <w:t xml:space="preserve">, </w:t>
      </w:r>
      <w:r w:rsidRPr="00F05A8D">
        <w:rPr>
          <w:rFonts w:ascii="Times New Roman" w:hAnsi="Times New Roman" w:cs="Times New Roman"/>
          <w:i/>
          <w:iCs/>
          <w:lang w:val="en-US"/>
        </w:rPr>
        <w:t>6</w:t>
      </w:r>
      <w:r w:rsidRPr="00F05A8D">
        <w:rPr>
          <w:rFonts w:ascii="Times New Roman" w:hAnsi="Times New Roman" w:cs="Times New Roman"/>
          <w:lang w:val="en-US"/>
        </w:rPr>
        <w:t>(7), e1000097. https://doi.org/10.1371/journal.pmed.1000097</w:t>
      </w:r>
    </w:p>
    <w:p w14:paraId="76007470" w14:textId="77777777" w:rsidR="00F05A8D" w:rsidRPr="00F05A8D" w:rsidRDefault="00F05A8D" w:rsidP="00F05A8D">
      <w:pPr>
        <w:pStyle w:val="Bibliography"/>
        <w:rPr>
          <w:rFonts w:ascii="Times New Roman" w:hAnsi="Times New Roman" w:cs="Times New Roman"/>
          <w:lang w:val="en-US"/>
        </w:rPr>
      </w:pPr>
      <w:r w:rsidRPr="00F05A8D">
        <w:rPr>
          <w:rFonts w:ascii="Times New Roman" w:hAnsi="Times New Roman" w:cs="Times New Roman"/>
          <w:lang w:val="en-US"/>
        </w:rPr>
        <w:t xml:space="preserve">Nicholls, R. (2011). Planning for the Impacts of Sea Level Rise. </w:t>
      </w:r>
      <w:r w:rsidRPr="00F05A8D">
        <w:rPr>
          <w:rFonts w:ascii="Times New Roman" w:hAnsi="Times New Roman" w:cs="Times New Roman"/>
          <w:i/>
          <w:iCs/>
          <w:lang w:val="en-US"/>
        </w:rPr>
        <w:t>Oceanography</w:t>
      </w:r>
      <w:r w:rsidRPr="00F05A8D">
        <w:rPr>
          <w:rFonts w:ascii="Times New Roman" w:hAnsi="Times New Roman" w:cs="Times New Roman"/>
          <w:lang w:val="en-US"/>
        </w:rPr>
        <w:t xml:space="preserve">, </w:t>
      </w:r>
      <w:r w:rsidRPr="00F05A8D">
        <w:rPr>
          <w:rFonts w:ascii="Times New Roman" w:hAnsi="Times New Roman" w:cs="Times New Roman"/>
          <w:i/>
          <w:iCs/>
          <w:lang w:val="en-US"/>
        </w:rPr>
        <w:t>24</w:t>
      </w:r>
      <w:r w:rsidRPr="00F05A8D">
        <w:rPr>
          <w:rFonts w:ascii="Times New Roman" w:hAnsi="Times New Roman" w:cs="Times New Roman"/>
          <w:lang w:val="en-US"/>
        </w:rPr>
        <w:t>(2), 144–157. https://doi.org/10.5670/oceanog.2011.34</w:t>
      </w:r>
    </w:p>
    <w:p w14:paraId="6867DBE1" w14:textId="77777777" w:rsidR="00F05A8D" w:rsidRPr="00F05A8D" w:rsidRDefault="00F05A8D" w:rsidP="00F05A8D">
      <w:pPr>
        <w:pStyle w:val="Bibliography"/>
        <w:rPr>
          <w:rFonts w:ascii="Times New Roman" w:hAnsi="Times New Roman" w:cs="Times New Roman"/>
          <w:lang w:val="en-US"/>
        </w:rPr>
      </w:pPr>
      <w:r w:rsidRPr="00F05A8D">
        <w:rPr>
          <w:rFonts w:ascii="Times New Roman" w:hAnsi="Times New Roman" w:cs="Times New Roman"/>
          <w:lang w:val="en-US"/>
        </w:rPr>
        <w:t xml:space="preserve">Penning-Rowsell, E. C., Sultana, P., &amp; Thompson, P. M. (2013). The ‘last resort’? Population movement in response to climate-related hazards in Bangladesh. </w:t>
      </w:r>
      <w:r w:rsidRPr="00F05A8D">
        <w:rPr>
          <w:rFonts w:ascii="Times New Roman" w:hAnsi="Times New Roman" w:cs="Times New Roman"/>
          <w:i/>
          <w:iCs/>
          <w:lang w:val="en-US"/>
        </w:rPr>
        <w:t>Environmental Science &amp; Policy</w:t>
      </w:r>
      <w:r w:rsidRPr="00F05A8D">
        <w:rPr>
          <w:rFonts w:ascii="Times New Roman" w:hAnsi="Times New Roman" w:cs="Times New Roman"/>
          <w:lang w:val="en-US"/>
        </w:rPr>
        <w:t xml:space="preserve">, </w:t>
      </w:r>
      <w:r w:rsidRPr="00F05A8D">
        <w:rPr>
          <w:rFonts w:ascii="Times New Roman" w:hAnsi="Times New Roman" w:cs="Times New Roman"/>
          <w:i/>
          <w:iCs/>
          <w:lang w:val="en-US"/>
        </w:rPr>
        <w:t>27</w:t>
      </w:r>
      <w:r w:rsidRPr="00F05A8D">
        <w:rPr>
          <w:rFonts w:ascii="Times New Roman" w:hAnsi="Times New Roman" w:cs="Times New Roman"/>
          <w:lang w:val="en-US"/>
        </w:rPr>
        <w:t>, S44–S59. https://doi.org/10.1016/j.envsci.2012.03.009</w:t>
      </w:r>
    </w:p>
    <w:p w14:paraId="7A780917" w14:textId="77777777" w:rsidR="00F05A8D" w:rsidRPr="00F05A8D" w:rsidRDefault="00F05A8D" w:rsidP="00F05A8D">
      <w:pPr>
        <w:pStyle w:val="Bibliography"/>
        <w:rPr>
          <w:rFonts w:ascii="Times New Roman" w:hAnsi="Times New Roman" w:cs="Times New Roman"/>
        </w:rPr>
      </w:pPr>
      <w:r w:rsidRPr="00F05A8D">
        <w:rPr>
          <w:rFonts w:ascii="Times New Roman" w:hAnsi="Times New Roman" w:cs="Times New Roman"/>
          <w:lang w:val="en-US"/>
        </w:rPr>
        <w:t xml:space="preserve">Wrathall, D. J., Mueller, V., Clark, P. U., Bell, A., Oppenheimer, M., Hauer, M., Kulp, S., Gilmore, E., Adams, H., Kopp, R., Abel, K., Call, M., Chen, J., deSherbinin, A., Fussell, E., Hay, C., Jones, B., Magliocca, N., Marino, E., … Warner, K. (2019). Meeting the looming policy challenge of sea-level change and human migration. </w:t>
      </w:r>
      <w:r w:rsidRPr="00F05A8D">
        <w:rPr>
          <w:rFonts w:ascii="Times New Roman" w:hAnsi="Times New Roman" w:cs="Times New Roman"/>
          <w:i/>
          <w:iCs/>
        </w:rPr>
        <w:t>Nature Climate Change</w:t>
      </w:r>
      <w:r w:rsidRPr="00F05A8D">
        <w:rPr>
          <w:rFonts w:ascii="Times New Roman" w:hAnsi="Times New Roman" w:cs="Times New Roman"/>
        </w:rPr>
        <w:t xml:space="preserve">, </w:t>
      </w:r>
      <w:r w:rsidRPr="00F05A8D">
        <w:rPr>
          <w:rFonts w:ascii="Times New Roman" w:hAnsi="Times New Roman" w:cs="Times New Roman"/>
          <w:i/>
          <w:iCs/>
        </w:rPr>
        <w:t>9</w:t>
      </w:r>
      <w:r w:rsidRPr="00F05A8D">
        <w:rPr>
          <w:rFonts w:ascii="Times New Roman" w:hAnsi="Times New Roman" w:cs="Times New Roman"/>
        </w:rPr>
        <w:t>(12), 898–901. https://doi.org/10.1038/s41558-019-0640-4</w:t>
      </w:r>
    </w:p>
    <w:p w14:paraId="029B5DF0" w14:textId="6A01BA1A" w:rsidR="005D46BF" w:rsidRPr="005D46BF" w:rsidRDefault="00AE5CC9" w:rsidP="00EB7E9B">
      <w:pPr>
        <w:spacing w:after="40" w:line="240" w:lineRule="auto"/>
        <w:ind w:left="567" w:hanging="567"/>
        <w:rPr>
          <w:rFonts w:ascii="Times New Roman" w:hAnsi="Times New Roman" w:cs="Times New Roman"/>
          <w:b/>
          <w:lang w:val="en-US"/>
        </w:rPr>
      </w:pPr>
      <w:r>
        <w:rPr>
          <w:rFonts w:ascii="Times New Roman" w:hAnsi="Times New Roman" w:cs="Times New Roman"/>
          <w:b/>
          <w:lang w:val="en-US"/>
        </w:rPr>
        <w:fldChar w:fldCharType="end"/>
      </w:r>
    </w:p>
    <w:sectPr w:rsidR="005D46BF" w:rsidRPr="005D46B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96182B" w14:textId="77777777" w:rsidR="001A5888" w:rsidRDefault="001A5888" w:rsidP="00B81ABB">
      <w:pPr>
        <w:spacing w:after="0" w:line="240" w:lineRule="auto"/>
      </w:pPr>
      <w:r>
        <w:separator/>
      </w:r>
    </w:p>
  </w:endnote>
  <w:endnote w:type="continuationSeparator" w:id="0">
    <w:p w14:paraId="06EA9682" w14:textId="77777777" w:rsidR="001A5888" w:rsidRDefault="001A5888" w:rsidP="00B81A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A04813" w14:textId="77777777" w:rsidR="001A5888" w:rsidRDefault="001A5888" w:rsidP="00B81ABB">
      <w:pPr>
        <w:spacing w:after="0" w:line="240" w:lineRule="auto"/>
      </w:pPr>
      <w:r>
        <w:separator/>
      </w:r>
    </w:p>
  </w:footnote>
  <w:footnote w:type="continuationSeparator" w:id="0">
    <w:p w14:paraId="36E50CBC" w14:textId="77777777" w:rsidR="001A5888" w:rsidRDefault="001A5888" w:rsidP="00B81A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A40091"/>
    <w:multiLevelType w:val="hybridMultilevel"/>
    <w:tmpl w:val="74E4E45A"/>
    <w:lvl w:ilvl="0" w:tplc="4976CB64">
      <w:start w:val="309"/>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F821EBD"/>
    <w:multiLevelType w:val="hybridMultilevel"/>
    <w:tmpl w:val="BA3C0924"/>
    <w:lvl w:ilvl="0" w:tplc="BEDA4D38">
      <w:start w:val="2"/>
      <w:numFmt w:val="decimal"/>
      <w:lvlText w:val="%1."/>
      <w:lvlJc w:val="left"/>
      <w:pPr>
        <w:ind w:left="720" w:hanging="360"/>
      </w:pPr>
      <w:rPr>
        <w:rFonts w:hint="default"/>
        <w:b w:val="0"/>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37C2F75"/>
    <w:multiLevelType w:val="hybridMultilevel"/>
    <w:tmpl w:val="5D40C5BE"/>
    <w:lvl w:ilvl="0" w:tplc="9E7A55C8">
      <w:start w:val="1"/>
      <w:numFmt w:val="decimal"/>
      <w:lvlText w:val="(%1)"/>
      <w:lvlJc w:val="left"/>
      <w:pPr>
        <w:ind w:left="360" w:hanging="360"/>
      </w:pPr>
      <w:rPr>
        <w:rFonts w:hint="default"/>
        <w:b/>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13A423A4"/>
    <w:multiLevelType w:val="multilevel"/>
    <w:tmpl w:val="E272BA6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18692747"/>
    <w:multiLevelType w:val="multilevel"/>
    <w:tmpl w:val="18B424CC"/>
    <w:lvl w:ilvl="0">
      <w:start w:val="4"/>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A7D74D7"/>
    <w:multiLevelType w:val="hybridMultilevel"/>
    <w:tmpl w:val="C0ECD7E8"/>
    <w:lvl w:ilvl="0" w:tplc="1840AF1E">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4EE69DA"/>
    <w:multiLevelType w:val="hybridMultilevel"/>
    <w:tmpl w:val="01A68C28"/>
    <w:lvl w:ilvl="0" w:tplc="B7D619D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55A294D"/>
    <w:multiLevelType w:val="hybridMultilevel"/>
    <w:tmpl w:val="14984F5E"/>
    <w:lvl w:ilvl="0" w:tplc="BEDA4D38">
      <w:start w:val="1"/>
      <w:numFmt w:val="decimal"/>
      <w:lvlText w:val="%1."/>
      <w:lvlJc w:val="left"/>
      <w:pPr>
        <w:ind w:left="720" w:hanging="360"/>
      </w:pPr>
      <w:rPr>
        <w:rFonts w:hint="default"/>
        <w:sz w:val="24"/>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7B91794"/>
    <w:multiLevelType w:val="hybridMultilevel"/>
    <w:tmpl w:val="C3D0852E"/>
    <w:lvl w:ilvl="0" w:tplc="79D09E7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A041466"/>
    <w:multiLevelType w:val="hybridMultilevel"/>
    <w:tmpl w:val="A076501A"/>
    <w:lvl w:ilvl="0" w:tplc="939C5000">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B093125"/>
    <w:multiLevelType w:val="hybridMultilevel"/>
    <w:tmpl w:val="089A46F4"/>
    <w:lvl w:ilvl="0" w:tplc="49828224">
      <w:start w:val="309"/>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7EE5497"/>
    <w:multiLevelType w:val="hybridMultilevel"/>
    <w:tmpl w:val="170A3A1E"/>
    <w:lvl w:ilvl="0" w:tplc="09AC5430">
      <w:start w:val="3"/>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9011EA1"/>
    <w:multiLevelType w:val="hybridMultilevel"/>
    <w:tmpl w:val="79D69D76"/>
    <w:lvl w:ilvl="0" w:tplc="E7F09974">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98727E7"/>
    <w:multiLevelType w:val="hybridMultilevel"/>
    <w:tmpl w:val="915E266C"/>
    <w:lvl w:ilvl="0" w:tplc="ABC4EC3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3AE513A0"/>
    <w:multiLevelType w:val="hybridMultilevel"/>
    <w:tmpl w:val="D7A2EBA0"/>
    <w:lvl w:ilvl="0" w:tplc="C9B4AFD4">
      <w:start w:val="309"/>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D3A23A8"/>
    <w:multiLevelType w:val="hybridMultilevel"/>
    <w:tmpl w:val="EC5A0242"/>
    <w:lvl w:ilvl="0" w:tplc="817CD424">
      <w:start w:val="3"/>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88E36E0"/>
    <w:multiLevelType w:val="multilevel"/>
    <w:tmpl w:val="E272BA6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5C6C63FD"/>
    <w:multiLevelType w:val="hybridMultilevel"/>
    <w:tmpl w:val="5D40C5BE"/>
    <w:lvl w:ilvl="0" w:tplc="9E7A55C8">
      <w:start w:val="1"/>
      <w:numFmt w:val="decimal"/>
      <w:lvlText w:val="(%1)"/>
      <w:lvlJc w:val="left"/>
      <w:pPr>
        <w:ind w:left="1069" w:hanging="360"/>
      </w:pPr>
      <w:rPr>
        <w:rFonts w:hint="default"/>
        <w:b/>
      </w:r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18" w15:restartNumberingAfterBreak="0">
    <w:nsid w:val="5E9D6BBF"/>
    <w:multiLevelType w:val="hybridMultilevel"/>
    <w:tmpl w:val="D8583AD8"/>
    <w:lvl w:ilvl="0" w:tplc="6F88464A">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61862164"/>
    <w:multiLevelType w:val="hybridMultilevel"/>
    <w:tmpl w:val="252EE0DE"/>
    <w:lvl w:ilvl="0" w:tplc="64102B0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622B4688"/>
    <w:multiLevelType w:val="multilevel"/>
    <w:tmpl w:val="0FFA4B5E"/>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626170AF"/>
    <w:multiLevelType w:val="hybridMultilevel"/>
    <w:tmpl w:val="B66E1168"/>
    <w:lvl w:ilvl="0" w:tplc="27347256">
      <w:start w:val="6"/>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6EEF20AA"/>
    <w:multiLevelType w:val="hybridMultilevel"/>
    <w:tmpl w:val="921A66B4"/>
    <w:lvl w:ilvl="0" w:tplc="AD82C54C">
      <w:start w:val="309"/>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76CA6257"/>
    <w:multiLevelType w:val="hybridMultilevel"/>
    <w:tmpl w:val="ACCED6BC"/>
    <w:lvl w:ilvl="0" w:tplc="0413000F">
      <w:start w:val="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78FC3E80"/>
    <w:multiLevelType w:val="multilevel"/>
    <w:tmpl w:val="E272BA6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7BC91E34"/>
    <w:multiLevelType w:val="hybridMultilevel"/>
    <w:tmpl w:val="E5C0BBD8"/>
    <w:lvl w:ilvl="0" w:tplc="A3080AB4">
      <w:start w:val="5"/>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7DC84503"/>
    <w:multiLevelType w:val="hybridMultilevel"/>
    <w:tmpl w:val="BBC05C28"/>
    <w:lvl w:ilvl="0" w:tplc="908CB2BE">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9"/>
  </w:num>
  <w:num w:numId="2">
    <w:abstractNumId w:val="16"/>
  </w:num>
  <w:num w:numId="3">
    <w:abstractNumId w:val="6"/>
  </w:num>
  <w:num w:numId="4">
    <w:abstractNumId w:val="0"/>
  </w:num>
  <w:num w:numId="5">
    <w:abstractNumId w:val="14"/>
  </w:num>
  <w:num w:numId="6">
    <w:abstractNumId w:val="10"/>
  </w:num>
  <w:num w:numId="7">
    <w:abstractNumId w:val="22"/>
  </w:num>
  <w:num w:numId="8">
    <w:abstractNumId w:val="15"/>
  </w:num>
  <w:num w:numId="9">
    <w:abstractNumId w:val="26"/>
  </w:num>
  <w:num w:numId="10">
    <w:abstractNumId w:val="11"/>
  </w:num>
  <w:num w:numId="11">
    <w:abstractNumId w:val="24"/>
  </w:num>
  <w:num w:numId="12">
    <w:abstractNumId w:val="5"/>
  </w:num>
  <w:num w:numId="13">
    <w:abstractNumId w:val="3"/>
  </w:num>
  <w:num w:numId="14">
    <w:abstractNumId w:val="2"/>
  </w:num>
  <w:num w:numId="15">
    <w:abstractNumId w:val="17"/>
  </w:num>
  <w:num w:numId="16">
    <w:abstractNumId w:val="7"/>
  </w:num>
  <w:num w:numId="17">
    <w:abstractNumId w:val="8"/>
  </w:num>
  <w:num w:numId="18">
    <w:abstractNumId w:val="13"/>
  </w:num>
  <w:num w:numId="19">
    <w:abstractNumId w:val="12"/>
  </w:num>
  <w:num w:numId="20">
    <w:abstractNumId w:val="18"/>
  </w:num>
  <w:num w:numId="21">
    <w:abstractNumId w:val="1"/>
  </w:num>
  <w:num w:numId="22">
    <w:abstractNumId w:val="9"/>
  </w:num>
  <w:num w:numId="23">
    <w:abstractNumId w:val="23"/>
  </w:num>
  <w:num w:numId="24">
    <w:abstractNumId w:val="20"/>
  </w:num>
  <w:num w:numId="25">
    <w:abstractNumId w:val="4"/>
  </w:num>
  <w:num w:numId="26">
    <w:abstractNumId w:val="25"/>
  </w:num>
  <w:num w:numId="2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bAwNTO2NDAzMTY1MzBT0lEKTi0uzszPAykwNDCuBQDVofgxLgAAAA=="/>
  </w:docVars>
  <w:rsids>
    <w:rsidRoot w:val="003A6863"/>
    <w:rsid w:val="000000B3"/>
    <w:rsid w:val="000009E5"/>
    <w:rsid w:val="00001030"/>
    <w:rsid w:val="00001207"/>
    <w:rsid w:val="00001E12"/>
    <w:rsid w:val="000035F5"/>
    <w:rsid w:val="00004080"/>
    <w:rsid w:val="00005971"/>
    <w:rsid w:val="000063F4"/>
    <w:rsid w:val="00007E8E"/>
    <w:rsid w:val="00010579"/>
    <w:rsid w:val="00010D1B"/>
    <w:rsid w:val="00013462"/>
    <w:rsid w:val="00014583"/>
    <w:rsid w:val="000146CE"/>
    <w:rsid w:val="00014BEB"/>
    <w:rsid w:val="00015F96"/>
    <w:rsid w:val="00016205"/>
    <w:rsid w:val="00016CEB"/>
    <w:rsid w:val="00017142"/>
    <w:rsid w:val="000177F3"/>
    <w:rsid w:val="00021E31"/>
    <w:rsid w:val="000225B2"/>
    <w:rsid w:val="00023220"/>
    <w:rsid w:val="00023828"/>
    <w:rsid w:val="00023CE0"/>
    <w:rsid w:val="00023DC6"/>
    <w:rsid w:val="00024D3A"/>
    <w:rsid w:val="00024D83"/>
    <w:rsid w:val="0002517D"/>
    <w:rsid w:val="0002527B"/>
    <w:rsid w:val="000267F1"/>
    <w:rsid w:val="00026E6B"/>
    <w:rsid w:val="00027C6F"/>
    <w:rsid w:val="00030224"/>
    <w:rsid w:val="00030790"/>
    <w:rsid w:val="0003159A"/>
    <w:rsid w:val="00031F33"/>
    <w:rsid w:val="00032158"/>
    <w:rsid w:val="00032716"/>
    <w:rsid w:val="00032BE8"/>
    <w:rsid w:val="00032C28"/>
    <w:rsid w:val="000333DB"/>
    <w:rsid w:val="000333E6"/>
    <w:rsid w:val="00033500"/>
    <w:rsid w:val="00033B0B"/>
    <w:rsid w:val="00033B6C"/>
    <w:rsid w:val="0003406D"/>
    <w:rsid w:val="00035A43"/>
    <w:rsid w:val="00035BBC"/>
    <w:rsid w:val="00036747"/>
    <w:rsid w:val="00037DDD"/>
    <w:rsid w:val="0004071E"/>
    <w:rsid w:val="00040FE9"/>
    <w:rsid w:val="000413C0"/>
    <w:rsid w:val="00041CD2"/>
    <w:rsid w:val="000443E7"/>
    <w:rsid w:val="0004494B"/>
    <w:rsid w:val="00044B53"/>
    <w:rsid w:val="00045CC7"/>
    <w:rsid w:val="0004625B"/>
    <w:rsid w:val="00046D9D"/>
    <w:rsid w:val="00046F45"/>
    <w:rsid w:val="000501AE"/>
    <w:rsid w:val="00050C26"/>
    <w:rsid w:val="0005178D"/>
    <w:rsid w:val="00051F4E"/>
    <w:rsid w:val="0005207D"/>
    <w:rsid w:val="00052092"/>
    <w:rsid w:val="0005293C"/>
    <w:rsid w:val="00052CB7"/>
    <w:rsid w:val="00053FCF"/>
    <w:rsid w:val="00054145"/>
    <w:rsid w:val="000542A4"/>
    <w:rsid w:val="00054E41"/>
    <w:rsid w:val="00054EDF"/>
    <w:rsid w:val="000564CA"/>
    <w:rsid w:val="000569E7"/>
    <w:rsid w:val="000572CE"/>
    <w:rsid w:val="00057801"/>
    <w:rsid w:val="000606EA"/>
    <w:rsid w:val="00061013"/>
    <w:rsid w:val="00061C86"/>
    <w:rsid w:val="00063394"/>
    <w:rsid w:val="00063EFC"/>
    <w:rsid w:val="00064156"/>
    <w:rsid w:val="00064E65"/>
    <w:rsid w:val="0006564C"/>
    <w:rsid w:val="00065799"/>
    <w:rsid w:val="0006584E"/>
    <w:rsid w:val="00066BCE"/>
    <w:rsid w:val="00066DD3"/>
    <w:rsid w:val="0007089B"/>
    <w:rsid w:val="00071060"/>
    <w:rsid w:val="000713FC"/>
    <w:rsid w:val="00072540"/>
    <w:rsid w:val="00073F55"/>
    <w:rsid w:val="00074A30"/>
    <w:rsid w:val="00074AA5"/>
    <w:rsid w:val="000750A2"/>
    <w:rsid w:val="00075C9C"/>
    <w:rsid w:val="000761EF"/>
    <w:rsid w:val="00077090"/>
    <w:rsid w:val="0007728F"/>
    <w:rsid w:val="00080542"/>
    <w:rsid w:val="00080661"/>
    <w:rsid w:val="00080EF1"/>
    <w:rsid w:val="00081537"/>
    <w:rsid w:val="00081A6C"/>
    <w:rsid w:val="00081B30"/>
    <w:rsid w:val="000820BA"/>
    <w:rsid w:val="000828D4"/>
    <w:rsid w:val="00082AE5"/>
    <w:rsid w:val="00082B5C"/>
    <w:rsid w:val="00083811"/>
    <w:rsid w:val="000838CC"/>
    <w:rsid w:val="00083F15"/>
    <w:rsid w:val="00084CEA"/>
    <w:rsid w:val="00085424"/>
    <w:rsid w:val="000854FE"/>
    <w:rsid w:val="00086F2A"/>
    <w:rsid w:val="0008728F"/>
    <w:rsid w:val="0008765E"/>
    <w:rsid w:val="00087CD2"/>
    <w:rsid w:val="0009097D"/>
    <w:rsid w:val="00090BA6"/>
    <w:rsid w:val="000925D3"/>
    <w:rsid w:val="00092A84"/>
    <w:rsid w:val="00093151"/>
    <w:rsid w:val="00094083"/>
    <w:rsid w:val="00094743"/>
    <w:rsid w:val="000951A0"/>
    <w:rsid w:val="00095ABC"/>
    <w:rsid w:val="00096C3D"/>
    <w:rsid w:val="00096D53"/>
    <w:rsid w:val="00096F75"/>
    <w:rsid w:val="000A067F"/>
    <w:rsid w:val="000A0B4C"/>
    <w:rsid w:val="000A0BAD"/>
    <w:rsid w:val="000A18F3"/>
    <w:rsid w:val="000A1F43"/>
    <w:rsid w:val="000A2633"/>
    <w:rsid w:val="000A2B1A"/>
    <w:rsid w:val="000A359D"/>
    <w:rsid w:val="000A58B4"/>
    <w:rsid w:val="000A5A97"/>
    <w:rsid w:val="000A6D40"/>
    <w:rsid w:val="000A7890"/>
    <w:rsid w:val="000A7DF5"/>
    <w:rsid w:val="000A7EED"/>
    <w:rsid w:val="000B0208"/>
    <w:rsid w:val="000B0990"/>
    <w:rsid w:val="000B0FAB"/>
    <w:rsid w:val="000B10B0"/>
    <w:rsid w:val="000B224A"/>
    <w:rsid w:val="000B2FBC"/>
    <w:rsid w:val="000B3617"/>
    <w:rsid w:val="000B5C0F"/>
    <w:rsid w:val="000B6832"/>
    <w:rsid w:val="000B6A8A"/>
    <w:rsid w:val="000C045F"/>
    <w:rsid w:val="000C0752"/>
    <w:rsid w:val="000C16F5"/>
    <w:rsid w:val="000C1AD6"/>
    <w:rsid w:val="000C2722"/>
    <w:rsid w:val="000C3001"/>
    <w:rsid w:val="000C35DC"/>
    <w:rsid w:val="000C380A"/>
    <w:rsid w:val="000C3C00"/>
    <w:rsid w:val="000C44D4"/>
    <w:rsid w:val="000C4986"/>
    <w:rsid w:val="000C4D60"/>
    <w:rsid w:val="000C5060"/>
    <w:rsid w:val="000C5EAD"/>
    <w:rsid w:val="000C6242"/>
    <w:rsid w:val="000C70A3"/>
    <w:rsid w:val="000C7332"/>
    <w:rsid w:val="000C7487"/>
    <w:rsid w:val="000C7C71"/>
    <w:rsid w:val="000C7F9C"/>
    <w:rsid w:val="000D0693"/>
    <w:rsid w:val="000D0D26"/>
    <w:rsid w:val="000D1580"/>
    <w:rsid w:val="000D240C"/>
    <w:rsid w:val="000D37BC"/>
    <w:rsid w:val="000D3C34"/>
    <w:rsid w:val="000D3E06"/>
    <w:rsid w:val="000D40A0"/>
    <w:rsid w:val="000D49A0"/>
    <w:rsid w:val="000D4D32"/>
    <w:rsid w:val="000D4E67"/>
    <w:rsid w:val="000D4F68"/>
    <w:rsid w:val="000D5049"/>
    <w:rsid w:val="000D559C"/>
    <w:rsid w:val="000D6C90"/>
    <w:rsid w:val="000D7A72"/>
    <w:rsid w:val="000E07BA"/>
    <w:rsid w:val="000E07CA"/>
    <w:rsid w:val="000E1758"/>
    <w:rsid w:val="000E2D35"/>
    <w:rsid w:val="000E37C9"/>
    <w:rsid w:val="000E3B9F"/>
    <w:rsid w:val="000E4B5F"/>
    <w:rsid w:val="000E4BCF"/>
    <w:rsid w:val="000E4C47"/>
    <w:rsid w:val="000E5CB8"/>
    <w:rsid w:val="000E71A9"/>
    <w:rsid w:val="000F05C2"/>
    <w:rsid w:val="000F0674"/>
    <w:rsid w:val="000F06D2"/>
    <w:rsid w:val="000F22D5"/>
    <w:rsid w:val="000F2574"/>
    <w:rsid w:val="000F2999"/>
    <w:rsid w:val="000F5B19"/>
    <w:rsid w:val="000F649B"/>
    <w:rsid w:val="000F6C9D"/>
    <w:rsid w:val="000F6CD9"/>
    <w:rsid w:val="000F707F"/>
    <w:rsid w:val="00100DF6"/>
    <w:rsid w:val="00101147"/>
    <w:rsid w:val="001022BF"/>
    <w:rsid w:val="00102312"/>
    <w:rsid w:val="00102AC6"/>
    <w:rsid w:val="001035C3"/>
    <w:rsid w:val="00103E89"/>
    <w:rsid w:val="00104186"/>
    <w:rsid w:val="001053C7"/>
    <w:rsid w:val="001069B1"/>
    <w:rsid w:val="00106B66"/>
    <w:rsid w:val="0010749E"/>
    <w:rsid w:val="00107829"/>
    <w:rsid w:val="00107CAF"/>
    <w:rsid w:val="001108DC"/>
    <w:rsid w:val="0011207F"/>
    <w:rsid w:val="001127F3"/>
    <w:rsid w:val="00112C66"/>
    <w:rsid w:val="00112EC8"/>
    <w:rsid w:val="001136EF"/>
    <w:rsid w:val="001164D2"/>
    <w:rsid w:val="00116BED"/>
    <w:rsid w:val="00116FD1"/>
    <w:rsid w:val="001170AC"/>
    <w:rsid w:val="001175CC"/>
    <w:rsid w:val="001176B4"/>
    <w:rsid w:val="001177AD"/>
    <w:rsid w:val="0012075C"/>
    <w:rsid w:val="001207A2"/>
    <w:rsid w:val="00120A72"/>
    <w:rsid w:val="00120DEF"/>
    <w:rsid w:val="001217BA"/>
    <w:rsid w:val="001222D6"/>
    <w:rsid w:val="001242F8"/>
    <w:rsid w:val="001246C1"/>
    <w:rsid w:val="00124730"/>
    <w:rsid w:val="00124F57"/>
    <w:rsid w:val="00124F94"/>
    <w:rsid w:val="00125000"/>
    <w:rsid w:val="0012509F"/>
    <w:rsid w:val="00125457"/>
    <w:rsid w:val="00126AF9"/>
    <w:rsid w:val="001300AD"/>
    <w:rsid w:val="00130D55"/>
    <w:rsid w:val="00130FEB"/>
    <w:rsid w:val="001315A3"/>
    <w:rsid w:val="00131A1D"/>
    <w:rsid w:val="0013210E"/>
    <w:rsid w:val="00132C80"/>
    <w:rsid w:val="00133057"/>
    <w:rsid w:val="001332B1"/>
    <w:rsid w:val="001334F7"/>
    <w:rsid w:val="00133678"/>
    <w:rsid w:val="00133A76"/>
    <w:rsid w:val="00133BC0"/>
    <w:rsid w:val="00134E7D"/>
    <w:rsid w:val="00135180"/>
    <w:rsid w:val="00135E09"/>
    <w:rsid w:val="001372D5"/>
    <w:rsid w:val="0013764E"/>
    <w:rsid w:val="00137900"/>
    <w:rsid w:val="00141D62"/>
    <w:rsid w:val="00142521"/>
    <w:rsid w:val="00142F9F"/>
    <w:rsid w:val="0014316A"/>
    <w:rsid w:val="001458E2"/>
    <w:rsid w:val="001461DD"/>
    <w:rsid w:val="00147C1C"/>
    <w:rsid w:val="00147F52"/>
    <w:rsid w:val="0015056B"/>
    <w:rsid w:val="00150704"/>
    <w:rsid w:val="00150919"/>
    <w:rsid w:val="0015166F"/>
    <w:rsid w:val="001519D1"/>
    <w:rsid w:val="001521D9"/>
    <w:rsid w:val="00152276"/>
    <w:rsid w:val="001522C8"/>
    <w:rsid w:val="00152BB0"/>
    <w:rsid w:val="00153697"/>
    <w:rsid w:val="00154015"/>
    <w:rsid w:val="00154298"/>
    <w:rsid w:val="00154680"/>
    <w:rsid w:val="00155038"/>
    <w:rsid w:val="00155B36"/>
    <w:rsid w:val="00155B9A"/>
    <w:rsid w:val="00156F3A"/>
    <w:rsid w:val="001577F0"/>
    <w:rsid w:val="00157C06"/>
    <w:rsid w:val="0016062C"/>
    <w:rsid w:val="001616B4"/>
    <w:rsid w:val="00161A02"/>
    <w:rsid w:val="00161B1B"/>
    <w:rsid w:val="00161F48"/>
    <w:rsid w:val="0016457D"/>
    <w:rsid w:val="001645E3"/>
    <w:rsid w:val="00164ADC"/>
    <w:rsid w:val="001652A2"/>
    <w:rsid w:val="001656F4"/>
    <w:rsid w:val="00165760"/>
    <w:rsid w:val="001664CC"/>
    <w:rsid w:val="00166666"/>
    <w:rsid w:val="00166F2B"/>
    <w:rsid w:val="00167CFC"/>
    <w:rsid w:val="00170341"/>
    <w:rsid w:val="001710D9"/>
    <w:rsid w:val="00172273"/>
    <w:rsid w:val="0017377A"/>
    <w:rsid w:val="00173961"/>
    <w:rsid w:val="0017421D"/>
    <w:rsid w:val="00174E26"/>
    <w:rsid w:val="0017595D"/>
    <w:rsid w:val="001765B1"/>
    <w:rsid w:val="00176633"/>
    <w:rsid w:val="00177605"/>
    <w:rsid w:val="00177AC5"/>
    <w:rsid w:val="00180E02"/>
    <w:rsid w:val="00180EFC"/>
    <w:rsid w:val="00181F77"/>
    <w:rsid w:val="0018323A"/>
    <w:rsid w:val="001833DC"/>
    <w:rsid w:val="001846F1"/>
    <w:rsid w:val="00184959"/>
    <w:rsid w:val="00184C40"/>
    <w:rsid w:val="001852AA"/>
    <w:rsid w:val="0018542A"/>
    <w:rsid w:val="001871FA"/>
    <w:rsid w:val="00190443"/>
    <w:rsid w:val="00191041"/>
    <w:rsid w:val="001913F4"/>
    <w:rsid w:val="001935F8"/>
    <w:rsid w:val="00193814"/>
    <w:rsid w:val="00193821"/>
    <w:rsid w:val="001940B7"/>
    <w:rsid w:val="00196394"/>
    <w:rsid w:val="00196CDF"/>
    <w:rsid w:val="0019784E"/>
    <w:rsid w:val="00197961"/>
    <w:rsid w:val="001A082E"/>
    <w:rsid w:val="001A0B5F"/>
    <w:rsid w:val="001A0DA9"/>
    <w:rsid w:val="001A28D1"/>
    <w:rsid w:val="001A3149"/>
    <w:rsid w:val="001A38EC"/>
    <w:rsid w:val="001A41BD"/>
    <w:rsid w:val="001A46E9"/>
    <w:rsid w:val="001A5888"/>
    <w:rsid w:val="001A5FB1"/>
    <w:rsid w:val="001A71C0"/>
    <w:rsid w:val="001A728D"/>
    <w:rsid w:val="001A74BF"/>
    <w:rsid w:val="001A7ABB"/>
    <w:rsid w:val="001B03F5"/>
    <w:rsid w:val="001B0DCE"/>
    <w:rsid w:val="001B0DD6"/>
    <w:rsid w:val="001B0EFC"/>
    <w:rsid w:val="001B1D22"/>
    <w:rsid w:val="001B304A"/>
    <w:rsid w:val="001B31E2"/>
    <w:rsid w:val="001B3656"/>
    <w:rsid w:val="001B47BB"/>
    <w:rsid w:val="001B53AF"/>
    <w:rsid w:val="001B59BF"/>
    <w:rsid w:val="001B71C7"/>
    <w:rsid w:val="001B7A53"/>
    <w:rsid w:val="001C0F5D"/>
    <w:rsid w:val="001C124E"/>
    <w:rsid w:val="001C1914"/>
    <w:rsid w:val="001C1E4E"/>
    <w:rsid w:val="001C26E0"/>
    <w:rsid w:val="001C277A"/>
    <w:rsid w:val="001C2DA9"/>
    <w:rsid w:val="001C2F01"/>
    <w:rsid w:val="001C30CB"/>
    <w:rsid w:val="001C3109"/>
    <w:rsid w:val="001C3230"/>
    <w:rsid w:val="001C34C3"/>
    <w:rsid w:val="001C79BB"/>
    <w:rsid w:val="001D0300"/>
    <w:rsid w:val="001D0E94"/>
    <w:rsid w:val="001D10D7"/>
    <w:rsid w:val="001D1E5C"/>
    <w:rsid w:val="001D1F4F"/>
    <w:rsid w:val="001D2488"/>
    <w:rsid w:val="001D29E9"/>
    <w:rsid w:val="001D3C0E"/>
    <w:rsid w:val="001D40AC"/>
    <w:rsid w:val="001D6978"/>
    <w:rsid w:val="001D7D2A"/>
    <w:rsid w:val="001D7F08"/>
    <w:rsid w:val="001E0E88"/>
    <w:rsid w:val="001E2FE5"/>
    <w:rsid w:val="001E4B80"/>
    <w:rsid w:val="001E5976"/>
    <w:rsid w:val="001E639C"/>
    <w:rsid w:val="001E6607"/>
    <w:rsid w:val="001E76EB"/>
    <w:rsid w:val="001E786E"/>
    <w:rsid w:val="001E78DA"/>
    <w:rsid w:val="001E7C94"/>
    <w:rsid w:val="001F04C8"/>
    <w:rsid w:val="001F083B"/>
    <w:rsid w:val="001F0E20"/>
    <w:rsid w:val="001F0ED4"/>
    <w:rsid w:val="001F1158"/>
    <w:rsid w:val="001F1F18"/>
    <w:rsid w:val="001F21D4"/>
    <w:rsid w:val="001F252D"/>
    <w:rsid w:val="001F2A83"/>
    <w:rsid w:val="001F3103"/>
    <w:rsid w:val="001F3213"/>
    <w:rsid w:val="001F3B61"/>
    <w:rsid w:val="001F3D2C"/>
    <w:rsid w:val="001F450A"/>
    <w:rsid w:val="001F4ACA"/>
    <w:rsid w:val="001F4CC9"/>
    <w:rsid w:val="001F5599"/>
    <w:rsid w:val="001F5856"/>
    <w:rsid w:val="001F76C3"/>
    <w:rsid w:val="001F7874"/>
    <w:rsid w:val="001F7C91"/>
    <w:rsid w:val="002006FA"/>
    <w:rsid w:val="00200AB4"/>
    <w:rsid w:val="0020156D"/>
    <w:rsid w:val="00202075"/>
    <w:rsid w:val="002029A1"/>
    <w:rsid w:val="00202DB5"/>
    <w:rsid w:val="00203316"/>
    <w:rsid w:val="0020552C"/>
    <w:rsid w:val="002055B4"/>
    <w:rsid w:val="002060F7"/>
    <w:rsid w:val="002066D9"/>
    <w:rsid w:val="00206737"/>
    <w:rsid w:val="0020685B"/>
    <w:rsid w:val="00206E3C"/>
    <w:rsid w:val="00210AAD"/>
    <w:rsid w:val="002119EA"/>
    <w:rsid w:val="00211C2E"/>
    <w:rsid w:val="0021240C"/>
    <w:rsid w:val="00213150"/>
    <w:rsid w:val="002135BD"/>
    <w:rsid w:val="00213953"/>
    <w:rsid w:val="00213BDD"/>
    <w:rsid w:val="00213EE7"/>
    <w:rsid w:val="0021406C"/>
    <w:rsid w:val="00214679"/>
    <w:rsid w:val="0021594F"/>
    <w:rsid w:val="0022000D"/>
    <w:rsid w:val="00220379"/>
    <w:rsid w:val="00221253"/>
    <w:rsid w:val="002213D8"/>
    <w:rsid w:val="00221435"/>
    <w:rsid w:val="0022302A"/>
    <w:rsid w:val="002233D1"/>
    <w:rsid w:val="0022347E"/>
    <w:rsid w:val="00223835"/>
    <w:rsid w:val="002243BA"/>
    <w:rsid w:val="0022471B"/>
    <w:rsid w:val="00226E5B"/>
    <w:rsid w:val="00227FE8"/>
    <w:rsid w:val="00230D3B"/>
    <w:rsid w:val="00232444"/>
    <w:rsid w:val="00233F65"/>
    <w:rsid w:val="002342CF"/>
    <w:rsid w:val="00234943"/>
    <w:rsid w:val="00234F4F"/>
    <w:rsid w:val="00235E3E"/>
    <w:rsid w:val="0023660F"/>
    <w:rsid w:val="002372E5"/>
    <w:rsid w:val="00237782"/>
    <w:rsid w:val="002407A6"/>
    <w:rsid w:val="00240E2B"/>
    <w:rsid w:val="00240EB0"/>
    <w:rsid w:val="002414F3"/>
    <w:rsid w:val="00242DA9"/>
    <w:rsid w:val="0024348C"/>
    <w:rsid w:val="00244231"/>
    <w:rsid w:val="002446F2"/>
    <w:rsid w:val="00244863"/>
    <w:rsid w:val="00245BB8"/>
    <w:rsid w:val="00246522"/>
    <w:rsid w:val="002472E8"/>
    <w:rsid w:val="00247425"/>
    <w:rsid w:val="00247B35"/>
    <w:rsid w:val="00250419"/>
    <w:rsid w:val="00252130"/>
    <w:rsid w:val="002526AA"/>
    <w:rsid w:val="002527C7"/>
    <w:rsid w:val="00252D7E"/>
    <w:rsid w:val="00253653"/>
    <w:rsid w:val="00255DA3"/>
    <w:rsid w:val="0025645F"/>
    <w:rsid w:val="00256D58"/>
    <w:rsid w:val="00257D4B"/>
    <w:rsid w:val="00260C89"/>
    <w:rsid w:val="00261306"/>
    <w:rsid w:val="0026220C"/>
    <w:rsid w:val="002643F3"/>
    <w:rsid w:val="00264769"/>
    <w:rsid w:val="00264A36"/>
    <w:rsid w:val="00267ECE"/>
    <w:rsid w:val="0027018E"/>
    <w:rsid w:val="002709CF"/>
    <w:rsid w:val="00270FAF"/>
    <w:rsid w:val="002715C9"/>
    <w:rsid w:val="00272C76"/>
    <w:rsid w:val="00272FC9"/>
    <w:rsid w:val="002745BC"/>
    <w:rsid w:val="00274BE6"/>
    <w:rsid w:val="00274F23"/>
    <w:rsid w:val="00275233"/>
    <w:rsid w:val="00275857"/>
    <w:rsid w:val="002758E6"/>
    <w:rsid w:val="00275A24"/>
    <w:rsid w:val="00275F62"/>
    <w:rsid w:val="00275F6C"/>
    <w:rsid w:val="00277105"/>
    <w:rsid w:val="00277314"/>
    <w:rsid w:val="00277996"/>
    <w:rsid w:val="00280734"/>
    <w:rsid w:val="002809C3"/>
    <w:rsid w:val="00280D78"/>
    <w:rsid w:val="002811BC"/>
    <w:rsid w:val="002821F3"/>
    <w:rsid w:val="002823B6"/>
    <w:rsid w:val="0028349E"/>
    <w:rsid w:val="002837D7"/>
    <w:rsid w:val="002838DD"/>
    <w:rsid w:val="00283A10"/>
    <w:rsid w:val="00286B6C"/>
    <w:rsid w:val="00290752"/>
    <w:rsid w:val="00291EA3"/>
    <w:rsid w:val="00291FF9"/>
    <w:rsid w:val="00292239"/>
    <w:rsid w:val="0029241C"/>
    <w:rsid w:val="002927AF"/>
    <w:rsid w:val="00292A31"/>
    <w:rsid w:val="002932F4"/>
    <w:rsid w:val="00293D8E"/>
    <w:rsid w:val="00295AE6"/>
    <w:rsid w:val="00295AEC"/>
    <w:rsid w:val="00295FEB"/>
    <w:rsid w:val="002960AE"/>
    <w:rsid w:val="0029616C"/>
    <w:rsid w:val="00296839"/>
    <w:rsid w:val="002969C4"/>
    <w:rsid w:val="00297145"/>
    <w:rsid w:val="0029715D"/>
    <w:rsid w:val="00297239"/>
    <w:rsid w:val="002A0183"/>
    <w:rsid w:val="002A109E"/>
    <w:rsid w:val="002A183E"/>
    <w:rsid w:val="002A185E"/>
    <w:rsid w:val="002A19C6"/>
    <w:rsid w:val="002A2B89"/>
    <w:rsid w:val="002A2DCD"/>
    <w:rsid w:val="002A378C"/>
    <w:rsid w:val="002A4586"/>
    <w:rsid w:val="002A4CFD"/>
    <w:rsid w:val="002A5599"/>
    <w:rsid w:val="002A5B91"/>
    <w:rsid w:val="002A69EA"/>
    <w:rsid w:val="002A701C"/>
    <w:rsid w:val="002B0202"/>
    <w:rsid w:val="002B0E80"/>
    <w:rsid w:val="002B1088"/>
    <w:rsid w:val="002B1118"/>
    <w:rsid w:val="002B170E"/>
    <w:rsid w:val="002B1B3A"/>
    <w:rsid w:val="002B28F7"/>
    <w:rsid w:val="002B32D8"/>
    <w:rsid w:val="002B356F"/>
    <w:rsid w:val="002B3A0D"/>
    <w:rsid w:val="002B433C"/>
    <w:rsid w:val="002B47E6"/>
    <w:rsid w:val="002B5E9C"/>
    <w:rsid w:val="002B610D"/>
    <w:rsid w:val="002C0E7E"/>
    <w:rsid w:val="002C1232"/>
    <w:rsid w:val="002C1D03"/>
    <w:rsid w:val="002C2B82"/>
    <w:rsid w:val="002C385B"/>
    <w:rsid w:val="002C42BA"/>
    <w:rsid w:val="002C4A01"/>
    <w:rsid w:val="002C5867"/>
    <w:rsid w:val="002C6474"/>
    <w:rsid w:val="002C659C"/>
    <w:rsid w:val="002C6670"/>
    <w:rsid w:val="002C6AB1"/>
    <w:rsid w:val="002C6AD4"/>
    <w:rsid w:val="002C705E"/>
    <w:rsid w:val="002C7EC4"/>
    <w:rsid w:val="002D12A5"/>
    <w:rsid w:val="002D1932"/>
    <w:rsid w:val="002D1D00"/>
    <w:rsid w:val="002D23F7"/>
    <w:rsid w:val="002D4E4B"/>
    <w:rsid w:val="002D5F37"/>
    <w:rsid w:val="002D69C9"/>
    <w:rsid w:val="002D7327"/>
    <w:rsid w:val="002D770A"/>
    <w:rsid w:val="002E0B96"/>
    <w:rsid w:val="002E1879"/>
    <w:rsid w:val="002E19B6"/>
    <w:rsid w:val="002E1D0B"/>
    <w:rsid w:val="002E28A6"/>
    <w:rsid w:val="002E2DB0"/>
    <w:rsid w:val="002E306C"/>
    <w:rsid w:val="002E393B"/>
    <w:rsid w:val="002E3D5D"/>
    <w:rsid w:val="002E519A"/>
    <w:rsid w:val="002E58CD"/>
    <w:rsid w:val="002E6079"/>
    <w:rsid w:val="002E63C2"/>
    <w:rsid w:val="002E68D6"/>
    <w:rsid w:val="002E6BBF"/>
    <w:rsid w:val="002E6DCC"/>
    <w:rsid w:val="002E7EED"/>
    <w:rsid w:val="002F1F0B"/>
    <w:rsid w:val="002F1F59"/>
    <w:rsid w:val="002F21EF"/>
    <w:rsid w:val="002F26B6"/>
    <w:rsid w:val="002F2A22"/>
    <w:rsid w:val="002F3595"/>
    <w:rsid w:val="002F4515"/>
    <w:rsid w:val="002F4D75"/>
    <w:rsid w:val="002F4FEF"/>
    <w:rsid w:val="002F59D5"/>
    <w:rsid w:val="002F5D02"/>
    <w:rsid w:val="002F666E"/>
    <w:rsid w:val="002F6D85"/>
    <w:rsid w:val="002F6F09"/>
    <w:rsid w:val="00300F0C"/>
    <w:rsid w:val="00300F3F"/>
    <w:rsid w:val="003030AA"/>
    <w:rsid w:val="00303CE0"/>
    <w:rsid w:val="00304A61"/>
    <w:rsid w:val="00304CBE"/>
    <w:rsid w:val="00305143"/>
    <w:rsid w:val="003054C7"/>
    <w:rsid w:val="00305E53"/>
    <w:rsid w:val="00305E86"/>
    <w:rsid w:val="0030605C"/>
    <w:rsid w:val="00306440"/>
    <w:rsid w:val="003065C4"/>
    <w:rsid w:val="003067BC"/>
    <w:rsid w:val="0030749D"/>
    <w:rsid w:val="00307732"/>
    <w:rsid w:val="0030783C"/>
    <w:rsid w:val="003101F3"/>
    <w:rsid w:val="003104F1"/>
    <w:rsid w:val="00310A68"/>
    <w:rsid w:val="0031113F"/>
    <w:rsid w:val="003122BA"/>
    <w:rsid w:val="00312E9E"/>
    <w:rsid w:val="00314BAD"/>
    <w:rsid w:val="0031568B"/>
    <w:rsid w:val="00315750"/>
    <w:rsid w:val="00315A60"/>
    <w:rsid w:val="00316016"/>
    <w:rsid w:val="00316178"/>
    <w:rsid w:val="003177E1"/>
    <w:rsid w:val="00317C51"/>
    <w:rsid w:val="0032137E"/>
    <w:rsid w:val="0032149D"/>
    <w:rsid w:val="00321B6A"/>
    <w:rsid w:val="00321C97"/>
    <w:rsid w:val="003225CF"/>
    <w:rsid w:val="00322622"/>
    <w:rsid w:val="00322C95"/>
    <w:rsid w:val="0032380B"/>
    <w:rsid w:val="0032463A"/>
    <w:rsid w:val="00324707"/>
    <w:rsid w:val="00324708"/>
    <w:rsid w:val="00324B0C"/>
    <w:rsid w:val="003269AC"/>
    <w:rsid w:val="00326BDE"/>
    <w:rsid w:val="00326BE0"/>
    <w:rsid w:val="00326C1A"/>
    <w:rsid w:val="00326C74"/>
    <w:rsid w:val="00326E2F"/>
    <w:rsid w:val="003276BF"/>
    <w:rsid w:val="003277C9"/>
    <w:rsid w:val="00327C84"/>
    <w:rsid w:val="00327CFC"/>
    <w:rsid w:val="0033048B"/>
    <w:rsid w:val="003306CC"/>
    <w:rsid w:val="0033106E"/>
    <w:rsid w:val="003314CD"/>
    <w:rsid w:val="0033214E"/>
    <w:rsid w:val="00332762"/>
    <w:rsid w:val="003351FF"/>
    <w:rsid w:val="003354D7"/>
    <w:rsid w:val="00335B26"/>
    <w:rsid w:val="00335F7A"/>
    <w:rsid w:val="00336055"/>
    <w:rsid w:val="0033722D"/>
    <w:rsid w:val="003372E9"/>
    <w:rsid w:val="003372FA"/>
    <w:rsid w:val="003375D5"/>
    <w:rsid w:val="00337ADB"/>
    <w:rsid w:val="0034169D"/>
    <w:rsid w:val="00341836"/>
    <w:rsid w:val="00341DFA"/>
    <w:rsid w:val="0034278D"/>
    <w:rsid w:val="003448E9"/>
    <w:rsid w:val="00344E9F"/>
    <w:rsid w:val="00344F04"/>
    <w:rsid w:val="00344FEE"/>
    <w:rsid w:val="003451D3"/>
    <w:rsid w:val="00345696"/>
    <w:rsid w:val="003463C0"/>
    <w:rsid w:val="0034668E"/>
    <w:rsid w:val="003476BB"/>
    <w:rsid w:val="0034784B"/>
    <w:rsid w:val="00347907"/>
    <w:rsid w:val="00350191"/>
    <w:rsid w:val="00350532"/>
    <w:rsid w:val="003513DB"/>
    <w:rsid w:val="00352017"/>
    <w:rsid w:val="00353318"/>
    <w:rsid w:val="00353F88"/>
    <w:rsid w:val="00354E65"/>
    <w:rsid w:val="00354F23"/>
    <w:rsid w:val="00355264"/>
    <w:rsid w:val="0035527E"/>
    <w:rsid w:val="0035589E"/>
    <w:rsid w:val="00355928"/>
    <w:rsid w:val="003559BF"/>
    <w:rsid w:val="003559CD"/>
    <w:rsid w:val="00355D3B"/>
    <w:rsid w:val="0035629D"/>
    <w:rsid w:val="00356694"/>
    <w:rsid w:val="00356788"/>
    <w:rsid w:val="00356D1B"/>
    <w:rsid w:val="00356ED8"/>
    <w:rsid w:val="00357925"/>
    <w:rsid w:val="00357C0A"/>
    <w:rsid w:val="00357E40"/>
    <w:rsid w:val="003600CA"/>
    <w:rsid w:val="00362363"/>
    <w:rsid w:val="00362C3C"/>
    <w:rsid w:val="00363114"/>
    <w:rsid w:val="00364CEF"/>
    <w:rsid w:val="00364D10"/>
    <w:rsid w:val="003652F6"/>
    <w:rsid w:val="0036549C"/>
    <w:rsid w:val="00365AF9"/>
    <w:rsid w:val="00366176"/>
    <w:rsid w:val="0036637B"/>
    <w:rsid w:val="003664A8"/>
    <w:rsid w:val="00366C78"/>
    <w:rsid w:val="00366DDE"/>
    <w:rsid w:val="00367385"/>
    <w:rsid w:val="00367743"/>
    <w:rsid w:val="003679B1"/>
    <w:rsid w:val="00367AEF"/>
    <w:rsid w:val="00367FAB"/>
    <w:rsid w:val="003704F1"/>
    <w:rsid w:val="003726AD"/>
    <w:rsid w:val="00372D01"/>
    <w:rsid w:val="00373046"/>
    <w:rsid w:val="0037339A"/>
    <w:rsid w:val="00373E27"/>
    <w:rsid w:val="00374037"/>
    <w:rsid w:val="003741D7"/>
    <w:rsid w:val="00374B96"/>
    <w:rsid w:val="00374CFF"/>
    <w:rsid w:val="00375D5E"/>
    <w:rsid w:val="003760C6"/>
    <w:rsid w:val="0037666A"/>
    <w:rsid w:val="00376BF6"/>
    <w:rsid w:val="003772A2"/>
    <w:rsid w:val="00377858"/>
    <w:rsid w:val="0037796A"/>
    <w:rsid w:val="00380334"/>
    <w:rsid w:val="003804E6"/>
    <w:rsid w:val="00380867"/>
    <w:rsid w:val="00381998"/>
    <w:rsid w:val="00382ADB"/>
    <w:rsid w:val="00385147"/>
    <w:rsid w:val="0038535F"/>
    <w:rsid w:val="0038638E"/>
    <w:rsid w:val="00386612"/>
    <w:rsid w:val="003908B8"/>
    <w:rsid w:val="00390A09"/>
    <w:rsid w:val="00391262"/>
    <w:rsid w:val="003913FF"/>
    <w:rsid w:val="003919EF"/>
    <w:rsid w:val="003920C9"/>
    <w:rsid w:val="0039247C"/>
    <w:rsid w:val="00392C67"/>
    <w:rsid w:val="003930EF"/>
    <w:rsid w:val="00393212"/>
    <w:rsid w:val="00393C82"/>
    <w:rsid w:val="00394BAE"/>
    <w:rsid w:val="00395771"/>
    <w:rsid w:val="0039602C"/>
    <w:rsid w:val="0039605A"/>
    <w:rsid w:val="003960E3"/>
    <w:rsid w:val="00396375"/>
    <w:rsid w:val="0039638E"/>
    <w:rsid w:val="003966E0"/>
    <w:rsid w:val="00396869"/>
    <w:rsid w:val="00397E54"/>
    <w:rsid w:val="003A1B5E"/>
    <w:rsid w:val="003A1EA9"/>
    <w:rsid w:val="003A1FD4"/>
    <w:rsid w:val="003A21E8"/>
    <w:rsid w:val="003A258D"/>
    <w:rsid w:val="003A2EB4"/>
    <w:rsid w:val="003A32A1"/>
    <w:rsid w:val="003A3889"/>
    <w:rsid w:val="003A5354"/>
    <w:rsid w:val="003A571A"/>
    <w:rsid w:val="003A5CB9"/>
    <w:rsid w:val="003A5F10"/>
    <w:rsid w:val="003A600F"/>
    <w:rsid w:val="003A62C0"/>
    <w:rsid w:val="003A64F0"/>
    <w:rsid w:val="003A66C0"/>
    <w:rsid w:val="003A6863"/>
    <w:rsid w:val="003A6ECB"/>
    <w:rsid w:val="003A7AD3"/>
    <w:rsid w:val="003B0039"/>
    <w:rsid w:val="003B066B"/>
    <w:rsid w:val="003B12B4"/>
    <w:rsid w:val="003B158E"/>
    <w:rsid w:val="003B2F5D"/>
    <w:rsid w:val="003B3536"/>
    <w:rsid w:val="003B3CD6"/>
    <w:rsid w:val="003B3DDA"/>
    <w:rsid w:val="003B4378"/>
    <w:rsid w:val="003B4488"/>
    <w:rsid w:val="003B499A"/>
    <w:rsid w:val="003B4BA4"/>
    <w:rsid w:val="003C06CF"/>
    <w:rsid w:val="003C07EC"/>
    <w:rsid w:val="003C1114"/>
    <w:rsid w:val="003C22F9"/>
    <w:rsid w:val="003C2D10"/>
    <w:rsid w:val="003C4720"/>
    <w:rsid w:val="003C4745"/>
    <w:rsid w:val="003C4F90"/>
    <w:rsid w:val="003C72F9"/>
    <w:rsid w:val="003C7EF4"/>
    <w:rsid w:val="003D010E"/>
    <w:rsid w:val="003D0B46"/>
    <w:rsid w:val="003D3D0A"/>
    <w:rsid w:val="003D4605"/>
    <w:rsid w:val="003D5EB7"/>
    <w:rsid w:val="003D759D"/>
    <w:rsid w:val="003D7623"/>
    <w:rsid w:val="003D7FD3"/>
    <w:rsid w:val="003E0073"/>
    <w:rsid w:val="003E1054"/>
    <w:rsid w:val="003E1502"/>
    <w:rsid w:val="003E184F"/>
    <w:rsid w:val="003E189C"/>
    <w:rsid w:val="003E19BC"/>
    <w:rsid w:val="003E200E"/>
    <w:rsid w:val="003E356B"/>
    <w:rsid w:val="003E40A3"/>
    <w:rsid w:val="003E4C43"/>
    <w:rsid w:val="003E563B"/>
    <w:rsid w:val="003E5729"/>
    <w:rsid w:val="003E6877"/>
    <w:rsid w:val="003E75D4"/>
    <w:rsid w:val="003E7716"/>
    <w:rsid w:val="003E778D"/>
    <w:rsid w:val="003E7CE0"/>
    <w:rsid w:val="003F0F92"/>
    <w:rsid w:val="003F19EF"/>
    <w:rsid w:val="003F2C09"/>
    <w:rsid w:val="003F2D86"/>
    <w:rsid w:val="003F3011"/>
    <w:rsid w:val="003F452A"/>
    <w:rsid w:val="003F4717"/>
    <w:rsid w:val="003F4ABD"/>
    <w:rsid w:val="003F4EA0"/>
    <w:rsid w:val="003F5A87"/>
    <w:rsid w:val="003F6756"/>
    <w:rsid w:val="004004C6"/>
    <w:rsid w:val="00400B15"/>
    <w:rsid w:val="00403429"/>
    <w:rsid w:val="00404DF5"/>
    <w:rsid w:val="00405107"/>
    <w:rsid w:val="0040516E"/>
    <w:rsid w:val="00405485"/>
    <w:rsid w:val="00405AEC"/>
    <w:rsid w:val="004077AC"/>
    <w:rsid w:val="004078F6"/>
    <w:rsid w:val="00407EAA"/>
    <w:rsid w:val="0041041B"/>
    <w:rsid w:val="00410B62"/>
    <w:rsid w:val="00411426"/>
    <w:rsid w:val="0041150C"/>
    <w:rsid w:val="00412624"/>
    <w:rsid w:val="00414BE5"/>
    <w:rsid w:val="004152C6"/>
    <w:rsid w:val="00417BC4"/>
    <w:rsid w:val="0042036A"/>
    <w:rsid w:val="00420700"/>
    <w:rsid w:val="00421E3C"/>
    <w:rsid w:val="00422B76"/>
    <w:rsid w:val="00423767"/>
    <w:rsid w:val="004244DA"/>
    <w:rsid w:val="00424BFA"/>
    <w:rsid w:val="00424C01"/>
    <w:rsid w:val="00424FC7"/>
    <w:rsid w:val="00427132"/>
    <w:rsid w:val="004272E8"/>
    <w:rsid w:val="004274ED"/>
    <w:rsid w:val="00427DEE"/>
    <w:rsid w:val="004300FE"/>
    <w:rsid w:val="00430A48"/>
    <w:rsid w:val="00430B2E"/>
    <w:rsid w:val="0043191D"/>
    <w:rsid w:val="00431BB9"/>
    <w:rsid w:val="00431DD4"/>
    <w:rsid w:val="00432584"/>
    <w:rsid w:val="00433CF9"/>
    <w:rsid w:val="004342AD"/>
    <w:rsid w:val="00434C1B"/>
    <w:rsid w:val="0043547E"/>
    <w:rsid w:val="004366BC"/>
    <w:rsid w:val="004366BD"/>
    <w:rsid w:val="004405D4"/>
    <w:rsid w:val="00440C78"/>
    <w:rsid w:val="004410CC"/>
    <w:rsid w:val="0044167D"/>
    <w:rsid w:val="00441AB6"/>
    <w:rsid w:val="00441BD9"/>
    <w:rsid w:val="004421BC"/>
    <w:rsid w:val="004434BD"/>
    <w:rsid w:val="004443DE"/>
    <w:rsid w:val="0044468D"/>
    <w:rsid w:val="00445035"/>
    <w:rsid w:val="00445BBD"/>
    <w:rsid w:val="00445C87"/>
    <w:rsid w:val="004475C4"/>
    <w:rsid w:val="0045070A"/>
    <w:rsid w:val="00450860"/>
    <w:rsid w:val="0045141E"/>
    <w:rsid w:val="004516BA"/>
    <w:rsid w:val="004524F1"/>
    <w:rsid w:val="00452988"/>
    <w:rsid w:val="00453EFE"/>
    <w:rsid w:val="00454C06"/>
    <w:rsid w:val="00455538"/>
    <w:rsid w:val="00455645"/>
    <w:rsid w:val="00455A9A"/>
    <w:rsid w:val="0045644D"/>
    <w:rsid w:val="00456978"/>
    <w:rsid w:val="004573E4"/>
    <w:rsid w:val="004603C5"/>
    <w:rsid w:val="0046124C"/>
    <w:rsid w:val="004629A1"/>
    <w:rsid w:val="00463233"/>
    <w:rsid w:val="00464012"/>
    <w:rsid w:val="00465970"/>
    <w:rsid w:val="00466569"/>
    <w:rsid w:val="00466809"/>
    <w:rsid w:val="00466BDD"/>
    <w:rsid w:val="00466F59"/>
    <w:rsid w:val="00470B3F"/>
    <w:rsid w:val="00472711"/>
    <w:rsid w:val="00472739"/>
    <w:rsid w:val="00472C2B"/>
    <w:rsid w:val="00472F82"/>
    <w:rsid w:val="00473781"/>
    <w:rsid w:val="00473B46"/>
    <w:rsid w:val="00473C1C"/>
    <w:rsid w:val="00473E4A"/>
    <w:rsid w:val="00474313"/>
    <w:rsid w:val="004745D9"/>
    <w:rsid w:val="004753CB"/>
    <w:rsid w:val="00475937"/>
    <w:rsid w:val="00476239"/>
    <w:rsid w:val="00476E53"/>
    <w:rsid w:val="00477726"/>
    <w:rsid w:val="0047776C"/>
    <w:rsid w:val="00477A86"/>
    <w:rsid w:val="00480B7C"/>
    <w:rsid w:val="004812F0"/>
    <w:rsid w:val="004815E1"/>
    <w:rsid w:val="00481A63"/>
    <w:rsid w:val="00481D88"/>
    <w:rsid w:val="00482096"/>
    <w:rsid w:val="004820D8"/>
    <w:rsid w:val="0048290A"/>
    <w:rsid w:val="00483223"/>
    <w:rsid w:val="00483B25"/>
    <w:rsid w:val="00483C1C"/>
    <w:rsid w:val="00485500"/>
    <w:rsid w:val="0048576A"/>
    <w:rsid w:val="00485A3E"/>
    <w:rsid w:val="0048651D"/>
    <w:rsid w:val="004908A3"/>
    <w:rsid w:val="004914E9"/>
    <w:rsid w:val="00492483"/>
    <w:rsid w:val="00493E9F"/>
    <w:rsid w:val="00494649"/>
    <w:rsid w:val="004956A3"/>
    <w:rsid w:val="00495D83"/>
    <w:rsid w:val="00495DA8"/>
    <w:rsid w:val="004964EB"/>
    <w:rsid w:val="0049687C"/>
    <w:rsid w:val="00496B54"/>
    <w:rsid w:val="00497163"/>
    <w:rsid w:val="00497249"/>
    <w:rsid w:val="004978BC"/>
    <w:rsid w:val="00497BB2"/>
    <w:rsid w:val="00497ED6"/>
    <w:rsid w:val="004A0233"/>
    <w:rsid w:val="004A1783"/>
    <w:rsid w:val="004A1D4A"/>
    <w:rsid w:val="004A207A"/>
    <w:rsid w:val="004A2685"/>
    <w:rsid w:val="004A2A49"/>
    <w:rsid w:val="004A4489"/>
    <w:rsid w:val="004A4D88"/>
    <w:rsid w:val="004A519F"/>
    <w:rsid w:val="004A63EC"/>
    <w:rsid w:val="004B0240"/>
    <w:rsid w:val="004B048F"/>
    <w:rsid w:val="004B1234"/>
    <w:rsid w:val="004B1771"/>
    <w:rsid w:val="004B20A1"/>
    <w:rsid w:val="004B279D"/>
    <w:rsid w:val="004B37E8"/>
    <w:rsid w:val="004B3DA8"/>
    <w:rsid w:val="004B3F6F"/>
    <w:rsid w:val="004B488C"/>
    <w:rsid w:val="004B4DD9"/>
    <w:rsid w:val="004B5B3F"/>
    <w:rsid w:val="004B6238"/>
    <w:rsid w:val="004B6BEF"/>
    <w:rsid w:val="004B6C02"/>
    <w:rsid w:val="004B7415"/>
    <w:rsid w:val="004B7FF5"/>
    <w:rsid w:val="004C0CEB"/>
    <w:rsid w:val="004C1BD4"/>
    <w:rsid w:val="004C270E"/>
    <w:rsid w:val="004C3594"/>
    <w:rsid w:val="004C3883"/>
    <w:rsid w:val="004C422E"/>
    <w:rsid w:val="004C4672"/>
    <w:rsid w:val="004C4847"/>
    <w:rsid w:val="004C657B"/>
    <w:rsid w:val="004C73B3"/>
    <w:rsid w:val="004C74E3"/>
    <w:rsid w:val="004C77FD"/>
    <w:rsid w:val="004D0232"/>
    <w:rsid w:val="004D04DB"/>
    <w:rsid w:val="004D053A"/>
    <w:rsid w:val="004D071B"/>
    <w:rsid w:val="004D0BB0"/>
    <w:rsid w:val="004D13A5"/>
    <w:rsid w:val="004D1F8D"/>
    <w:rsid w:val="004D27F8"/>
    <w:rsid w:val="004D2D75"/>
    <w:rsid w:val="004D2EEF"/>
    <w:rsid w:val="004D2F71"/>
    <w:rsid w:val="004D3086"/>
    <w:rsid w:val="004D3131"/>
    <w:rsid w:val="004D4B85"/>
    <w:rsid w:val="004D5040"/>
    <w:rsid w:val="004D52F7"/>
    <w:rsid w:val="004D727B"/>
    <w:rsid w:val="004E0EA5"/>
    <w:rsid w:val="004E1932"/>
    <w:rsid w:val="004E385C"/>
    <w:rsid w:val="004E3CFB"/>
    <w:rsid w:val="004E3EEF"/>
    <w:rsid w:val="004E454F"/>
    <w:rsid w:val="004E4A8D"/>
    <w:rsid w:val="004E5E5C"/>
    <w:rsid w:val="004E6085"/>
    <w:rsid w:val="004E65F2"/>
    <w:rsid w:val="004E6A89"/>
    <w:rsid w:val="004E6D55"/>
    <w:rsid w:val="004E7059"/>
    <w:rsid w:val="004E729E"/>
    <w:rsid w:val="004F1FCE"/>
    <w:rsid w:val="004F3357"/>
    <w:rsid w:val="004F4AB9"/>
    <w:rsid w:val="004F5365"/>
    <w:rsid w:val="004F5D0D"/>
    <w:rsid w:val="004F6D49"/>
    <w:rsid w:val="004F6E1B"/>
    <w:rsid w:val="004F70DD"/>
    <w:rsid w:val="004F74E5"/>
    <w:rsid w:val="004F78CD"/>
    <w:rsid w:val="004F7E59"/>
    <w:rsid w:val="00500288"/>
    <w:rsid w:val="00500850"/>
    <w:rsid w:val="00500E11"/>
    <w:rsid w:val="00500E89"/>
    <w:rsid w:val="00500F74"/>
    <w:rsid w:val="00501E71"/>
    <w:rsid w:val="00501EE5"/>
    <w:rsid w:val="00502EF4"/>
    <w:rsid w:val="005034CF"/>
    <w:rsid w:val="00503532"/>
    <w:rsid w:val="00504C3B"/>
    <w:rsid w:val="005059A0"/>
    <w:rsid w:val="00505C73"/>
    <w:rsid w:val="005062C5"/>
    <w:rsid w:val="00506320"/>
    <w:rsid w:val="00506CAC"/>
    <w:rsid w:val="0051015D"/>
    <w:rsid w:val="005105B5"/>
    <w:rsid w:val="00510A17"/>
    <w:rsid w:val="00510F62"/>
    <w:rsid w:val="005116BD"/>
    <w:rsid w:val="005116CB"/>
    <w:rsid w:val="005120E9"/>
    <w:rsid w:val="005124F5"/>
    <w:rsid w:val="0051287E"/>
    <w:rsid w:val="005130F6"/>
    <w:rsid w:val="0051326F"/>
    <w:rsid w:val="00513A82"/>
    <w:rsid w:val="00515127"/>
    <w:rsid w:val="005160AF"/>
    <w:rsid w:val="00517786"/>
    <w:rsid w:val="00517F22"/>
    <w:rsid w:val="00520293"/>
    <w:rsid w:val="00521C99"/>
    <w:rsid w:val="0052236A"/>
    <w:rsid w:val="0052261D"/>
    <w:rsid w:val="00522F1B"/>
    <w:rsid w:val="0052346E"/>
    <w:rsid w:val="005246CC"/>
    <w:rsid w:val="00525280"/>
    <w:rsid w:val="005255E6"/>
    <w:rsid w:val="00525F7A"/>
    <w:rsid w:val="00530C13"/>
    <w:rsid w:val="00530C58"/>
    <w:rsid w:val="00530DAC"/>
    <w:rsid w:val="00531AA7"/>
    <w:rsid w:val="00531B04"/>
    <w:rsid w:val="00532173"/>
    <w:rsid w:val="00532B88"/>
    <w:rsid w:val="00532BC5"/>
    <w:rsid w:val="00533B10"/>
    <w:rsid w:val="00534B4E"/>
    <w:rsid w:val="00535EC1"/>
    <w:rsid w:val="005365C7"/>
    <w:rsid w:val="00537857"/>
    <w:rsid w:val="0054052E"/>
    <w:rsid w:val="005406FE"/>
    <w:rsid w:val="00541CB4"/>
    <w:rsid w:val="005433E1"/>
    <w:rsid w:val="005439F2"/>
    <w:rsid w:val="00543E18"/>
    <w:rsid w:val="00544C77"/>
    <w:rsid w:val="00544DFD"/>
    <w:rsid w:val="0054565E"/>
    <w:rsid w:val="00545823"/>
    <w:rsid w:val="00545CF9"/>
    <w:rsid w:val="00545EB0"/>
    <w:rsid w:val="005461F0"/>
    <w:rsid w:val="005461FC"/>
    <w:rsid w:val="00551932"/>
    <w:rsid w:val="00552E7E"/>
    <w:rsid w:val="00553AD0"/>
    <w:rsid w:val="005541F3"/>
    <w:rsid w:val="00554E95"/>
    <w:rsid w:val="00555FEB"/>
    <w:rsid w:val="005563C5"/>
    <w:rsid w:val="00560DA7"/>
    <w:rsid w:val="005611B8"/>
    <w:rsid w:val="005620A7"/>
    <w:rsid w:val="00562422"/>
    <w:rsid w:val="00562CDD"/>
    <w:rsid w:val="00564373"/>
    <w:rsid w:val="005646A1"/>
    <w:rsid w:val="00564746"/>
    <w:rsid w:val="00564AEA"/>
    <w:rsid w:val="00564DF8"/>
    <w:rsid w:val="005656A7"/>
    <w:rsid w:val="00566191"/>
    <w:rsid w:val="00566516"/>
    <w:rsid w:val="00567949"/>
    <w:rsid w:val="00570500"/>
    <w:rsid w:val="005714C3"/>
    <w:rsid w:val="00571664"/>
    <w:rsid w:val="00571C74"/>
    <w:rsid w:val="00571CDC"/>
    <w:rsid w:val="00571D99"/>
    <w:rsid w:val="00572745"/>
    <w:rsid w:val="00572804"/>
    <w:rsid w:val="005742EB"/>
    <w:rsid w:val="0057463A"/>
    <w:rsid w:val="005748FE"/>
    <w:rsid w:val="005752F6"/>
    <w:rsid w:val="005756BF"/>
    <w:rsid w:val="00575B91"/>
    <w:rsid w:val="00575FA6"/>
    <w:rsid w:val="005763CA"/>
    <w:rsid w:val="00576CFA"/>
    <w:rsid w:val="00580B7B"/>
    <w:rsid w:val="0058115D"/>
    <w:rsid w:val="005816D5"/>
    <w:rsid w:val="00581CC9"/>
    <w:rsid w:val="00583CD9"/>
    <w:rsid w:val="005841E2"/>
    <w:rsid w:val="00584555"/>
    <w:rsid w:val="00584A49"/>
    <w:rsid w:val="00585B22"/>
    <w:rsid w:val="00585B36"/>
    <w:rsid w:val="005867EA"/>
    <w:rsid w:val="00586BAC"/>
    <w:rsid w:val="00586BCC"/>
    <w:rsid w:val="00586C1F"/>
    <w:rsid w:val="00586F9F"/>
    <w:rsid w:val="005874D9"/>
    <w:rsid w:val="005878E3"/>
    <w:rsid w:val="0058792C"/>
    <w:rsid w:val="00587EA0"/>
    <w:rsid w:val="0059052E"/>
    <w:rsid w:val="005934C3"/>
    <w:rsid w:val="0059436C"/>
    <w:rsid w:val="005955F5"/>
    <w:rsid w:val="005955FC"/>
    <w:rsid w:val="00596A4C"/>
    <w:rsid w:val="00597349"/>
    <w:rsid w:val="00597654"/>
    <w:rsid w:val="00597F65"/>
    <w:rsid w:val="005A059C"/>
    <w:rsid w:val="005A0C20"/>
    <w:rsid w:val="005A162C"/>
    <w:rsid w:val="005A2B4A"/>
    <w:rsid w:val="005A2BE1"/>
    <w:rsid w:val="005A2D09"/>
    <w:rsid w:val="005A3383"/>
    <w:rsid w:val="005A3B47"/>
    <w:rsid w:val="005A3C35"/>
    <w:rsid w:val="005A4162"/>
    <w:rsid w:val="005A44BF"/>
    <w:rsid w:val="005A4F13"/>
    <w:rsid w:val="005A5072"/>
    <w:rsid w:val="005A5579"/>
    <w:rsid w:val="005A697E"/>
    <w:rsid w:val="005A6D55"/>
    <w:rsid w:val="005B0963"/>
    <w:rsid w:val="005B0FC7"/>
    <w:rsid w:val="005B172A"/>
    <w:rsid w:val="005B19F6"/>
    <w:rsid w:val="005B1B07"/>
    <w:rsid w:val="005B1B77"/>
    <w:rsid w:val="005B227B"/>
    <w:rsid w:val="005B2E76"/>
    <w:rsid w:val="005B3B02"/>
    <w:rsid w:val="005B4D5D"/>
    <w:rsid w:val="005B66A6"/>
    <w:rsid w:val="005B6E49"/>
    <w:rsid w:val="005C124F"/>
    <w:rsid w:val="005C14A5"/>
    <w:rsid w:val="005C15B1"/>
    <w:rsid w:val="005C1CC9"/>
    <w:rsid w:val="005C2371"/>
    <w:rsid w:val="005C383D"/>
    <w:rsid w:val="005C4CAF"/>
    <w:rsid w:val="005C5371"/>
    <w:rsid w:val="005C6146"/>
    <w:rsid w:val="005D160F"/>
    <w:rsid w:val="005D19CE"/>
    <w:rsid w:val="005D1F47"/>
    <w:rsid w:val="005D3DEC"/>
    <w:rsid w:val="005D46BF"/>
    <w:rsid w:val="005D5248"/>
    <w:rsid w:val="005D5779"/>
    <w:rsid w:val="005D5967"/>
    <w:rsid w:val="005D5B7D"/>
    <w:rsid w:val="005D732C"/>
    <w:rsid w:val="005D775E"/>
    <w:rsid w:val="005D7E96"/>
    <w:rsid w:val="005E04E7"/>
    <w:rsid w:val="005E13FB"/>
    <w:rsid w:val="005E1C30"/>
    <w:rsid w:val="005E283D"/>
    <w:rsid w:val="005E30CD"/>
    <w:rsid w:val="005E3CFA"/>
    <w:rsid w:val="005E4B19"/>
    <w:rsid w:val="005E50E5"/>
    <w:rsid w:val="005E50EA"/>
    <w:rsid w:val="005E54FA"/>
    <w:rsid w:val="005E5A74"/>
    <w:rsid w:val="005E5C0B"/>
    <w:rsid w:val="005E7FE8"/>
    <w:rsid w:val="005F0F10"/>
    <w:rsid w:val="005F1261"/>
    <w:rsid w:val="005F3102"/>
    <w:rsid w:val="005F3DA5"/>
    <w:rsid w:val="005F47BF"/>
    <w:rsid w:val="005F49C3"/>
    <w:rsid w:val="005F5329"/>
    <w:rsid w:val="005F55CE"/>
    <w:rsid w:val="005F5BFA"/>
    <w:rsid w:val="005F5F80"/>
    <w:rsid w:val="005F618D"/>
    <w:rsid w:val="005F63F3"/>
    <w:rsid w:val="005F6E0E"/>
    <w:rsid w:val="005F77E6"/>
    <w:rsid w:val="005F78F9"/>
    <w:rsid w:val="00600AC9"/>
    <w:rsid w:val="00600F82"/>
    <w:rsid w:val="006010F6"/>
    <w:rsid w:val="0060156C"/>
    <w:rsid w:val="0060159D"/>
    <w:rsid w:val="006015CE"/>
    <w:rsid w:val="006018B4"/>
    <w:rsid w:val="0060208A"/>
    <w:rsid w:val="006036EE"/>
    <w:rsid w:val="00604231"/>
    <w:rsid w:val="00604317"/>
    <w:rsid w:val="00604A4C"/>
    <w:rsid w:val="00605190"/>
    <w:rsid w:val="00610195"/>
    <w:rsid w:val="006103D8"/>
    <w:rsid w:val="006107D5"/>
    <w:rsid w:val="006111BA"/>
    <w:rsid w:val="00611268"/>
    <w:rsid w:val="0061155D"/>
    <w:rsid w:val="00611E70"/>
    <w:rsid w:val="00612075"/>
    <w:rsid w:val="0061252C"/>
    <w:rsid w:val="00613086"/>
    <w:rsid w:val="0061389A"/>
    <w:rsid w:val="00613FB5"/>
    <w:rsid w:val="0061473A"/>
    <w:rsid w:val="00614B2D"/>
    <w:rsid w:val="00615A19"/>
    <w:rsid w:val="0061671E"/>
    <w:rsid w:val="0061721A"/>
    <w:rsid w:val="006200FA"/>
    <w:rsid w:val="0062031D"/>
    <w:rsid w:val="00620601"/>
    <w:rsid w:val="00620EA3"/>
    <w:rsid w:val="00620ECF"/>
    <w:rsid w:val="006216EF"/>
    <w:rsid w:val="00623E0F"/>
    <w:rsid w:val="006241BE"/>
    <w:rsid w:val="0062655B"/>
    <w:rsid w:val="00626673"/>
    <w:rsid w:val="006269CF"/>
    <w:rsid w:val="00626F32"/>
    <w:rsid w:val="00627662"/>
    <w:rsid w:val="00627794"/>
    <w:rsid w:val="00627E43"/>
    <w:rsid w:val="00631E1D"/>
    <w:rsid w:val="00632128"/>
    <w:rsid w:val="00632534"/>
    <w:rsid w:val="006346FC"/>
    <w:rsid w:val="00634E37"/>
    <w:rsid w:val="00634E75"/>
    <w:rsid w:val="00635B99"/>
    <w:rsid w:val="00635C88"/>
    <w:rsid w:val="006363CB"/>
    <w:rsid w:val="006364EA"/>
    <w:rsid w:val="00636921"/>
    <w:rsid w:val="0063791E"/>
    <w:rsid w:val="00637DDF"/>
    <w:rsid w:val="00637F32"/>
    <w:rsid w:val="006418B0"/>
    <w:rsid w:val="00641935"/>
    <w:rsid w:val="00641C8A"/>
    <w:rsid w:val="006424E5"/>
    <w:rsid w:val="00642945"/>
    <w:rsid w:val="00642B0B"/>
    <w:rsid w:val="00642F07"/>
    <w:rsid w:val="006433F0"/>
    <w:rsid w:val="00643C8E"/>
    <w:rsid w:val="0064647C"/>
    <w:rsid w:val="00646703"/>
    <w:rsid w:val="00646CCF"/>
    <w:rsid w:val="00646D6D"/>
    <w:rsid w:val="00646EE2"/>
    <w:rsid w:val="00646F81"/>
    <w:rsid w:val="006471DF"/>
    <w:rsid w:val="006471F6"/>
    <w:rsid w:val="0064725B"/>
    <w:rsid w:val="00647C15"/>
    <w:rsid w:val="00647D47"/>
    <w:rsid w:val="0065031E"/>
    <w:rsid w:val="006506D5"/>
    <w:rsid w:val="00650971"/>
    <w:rsid w:val="00651569"/>
    <w:rsid w:val="00651D8F"/>
    <w:rsid w:val="006536C2"/>
    <w:rsid w:val="00653935"/>
    <w:rsid w:val="006540F4"/>
    <w:rsid w:val="00654123"/>
    <w:rsid w:val="0065565F"/>
    <w:rsid w:val="00655A89"/>
    <w:rsid w:val="00655EC0"/>
    <w:rsid w:val="00656BAB"/>
    <w:rsid w:val="0065700C"/>
    <w:rsid w:val="00660065"/>
    <w:rsid w:val="00660C96"/>
    <w:rsid w:val="006611F6"/>
    <w:rsid w:val="00661661"/>
    <w:rsid w:val="00661ADF"/>
    <w:rsid w:val="00662152"/>
    <w:rsid w:val="006622E1"/>
    <w:rsid w:val="00664CE9"/>
    <w:rsid w:val="00664D33"/>
    <w:rsid w:val="00664E98"/>
    <w:rsid w:val="00664F9B"/>
    <w:rsid w:val="0066500A"/>
    <w:rsid w:val="00666DD8"/>
    <w:rsid w:val="00667600"/>
    <w:rsid w:val="00667687"/>
    <w:rsid w:val="00667D8B"/>
    <w:rsid w:val="0067005F"/>
    <w:rsid w:val="006707EA"/>
    <w:rsid w:val="00671560"/>
    <w:rsid w:val="0067168A"/>
    <w:rsid w:val="0067290D"/>
    <w:rsid w:val="00673B3A"/>
    <w:rsid w:val="006743EA"/>
    <w:rsid w:val="00674495"/>
    <w:rsid w:val="006745D9"/>
    <w:rsid w:val="00674B7F"/>
    <w:rsid w:val="00675182"/>
    <w:rsid w:val="006757D5"/>
    <w:rsid w:val="006765D3"/>
    <w:rsid w:val="00676A3E"/>
    <w:rsid w:val="00676A90"/>
    <w:rsid w:val="00676C18"/>
    <w:rsid w:val="006771BD"/>
    <w:rsid w:val="00677AC2"/>
    <w:rsid w:val="006804C9"/>
    <w:rsid w:val="00680D4E"/>
    <w:rsid w:val="00680DBB"/>
    <w:rsid w:val="00681DB7"/>
    <w:rsid w:val="00683031"/>
    <w:rsid w:val="00683591"/>
    <w:rsid w:val="0068375E"/>
    <w:rsid w:val="006842BA"/>
    <w:rsid w:val="00684B15"/>
    <w:rsid w:val="006860F5"/>
    <w:rsid w:val="006874E8"/>
    <w:rsid w:val="00690523"/>
    <w:rsid w:val="00690D55"/>
    <w:rsid w:val="00691093"/>
    <w:rsid w:val="00691C2D"/>
    <w:rsid w:val="0069222E"/>
    <w:rsid w:val="00692C13"/>
    <w:rsid w:val="00693014"/>
    <w:rsid w:val="00694659"/>
    <w:rsid w:val="00694AD0"/>
    <w:rsid w:val="00694C26"/>
    <w:rsid w:val="00695336"/>
    <w:rsid w:val="0069540D"/>
    <w:rsid w:val="00695F98"/>
    <w:rsid w:val="00696724"/>
    <w:rsid w:val="006976FD"/>
    <w:rsid w:val="00697970"/>
    <w:rsid w:val="00697990"/>
    <w:rsid w:val="00697A52"/>
    <w:rsid w:val="00697DCC"/>
    <w:rsid w:val="006A0FE8"/>
    <w:rsid w:val="006A1AD7"/>
    <w:rsid w:val="006A2782"/>
    <w:rsid w:val="006A2C85"/>
    <w:rsid w:val="006A2EB4"/>
    <w:rsid w:val="006A444F"/>
    <w:rsid w:val="006A4704"/>
    <w:rsid w:val="006A4F04"/>
    <w:rsid w:val="006A59CF"/>
    <w:rsid w:val="006A659B"/>
    <w:rsid w:val="006A6631"/>
    <w:rsid w:val="006A67D8"/>
    <w:rsid w:val="006A6AB2"/>
    <w:rsid w:val="006A7166"/>
    <w:rsid w:val="006A71E6"/>
    <w:rsid w:val="006B03B1"/>
    <w:rsid w:val="006B1651"/>
    <w:rsid w:val="006B1B98"/>
    <w:rsid w:val="006B1F68"/>
    <w:rsid w:val="006B22A4"/>
    <w:rsid w:val="006B2604"/>
    <w:rsid w:val="006B263F"/>
    <w:rsid w:val="006B2EA3"/>
    <w:rsid w:val="006B2EBB"/>
    <w:rsid w:val="006B37E7"/>
    <w:rsid w:val="006B42DA"/>
    <w:rsid w:val="006B4681"/>
    <w:rsid w:val="006B49AE"/>
    <w:rsid w:val="006B58AC"/>
    <w:rsid w:val="006B6341"/>
    <w:rsid w:val="006B67CA"/>
    <w:rsid w:val="006B7AC3"/>
    <w:rsid w:val="006C0E8D"/>
    <w:rsid w:val="006C1D5B"/>
    <w:rsid w:val="006C24D4"/>
    <w:rsid w:val="006C269B"/>
    <w:rsid w:val="006C2872"/>
    <w:rsid w:val="006C3054"/>
    <w:rsid w:val="006C3B70"/>
    <w:rsid w:val="006C4303"/>
    <w:rsid w:val="006C56AC"/>
    <w:rsid w:val="006C5DB8"/>
    <w:rsid w:val="006C5F4B"/>
    <w:rsid w:val="006C61CF"/>
    <w:rsid w:val="006C6200"/>
    <w:rsid w:val="006C62E4"/>
    <w:rsid w:val="006C6406"/>
    <w:rsid w:val="006C704F"/>
    <w:rsid w:val="006C71F1"/>
    <w:rsid w:val="006C7E68"/>
    <w:rsid w:val="006D00C4"/>
    <w:rsid w:val="006D0A9F"/>
    <w:rsid w:val="006D0E8F"/>
    <w:rsid w:val="006D1C10"/>
    <w:rsid w:val="006D3233"/>
    <w:rsid w:val="006D32E5"/>
    <w:rsid w:val="006D45B6"/>
    <w:rsid w:val="006D4C25"/>
    <w:rsid w:val="006D567B"/>
    <w:rsid w:val="006D6380"/>
    <w:rsid w:val="006D73AC"/>
    <w:rsid w:val="006E0556"/>
    <w:rsid w:val="006E0920"/>
    <w:rsid w:val="006E0AD4"/>
    <w:rsid w:val="006E178E"/>
    <w:rsid w:val="006E1989"/>
    <w:rsid w:val="006E2466"/>
    <w:rsid w:val="006E2630"/>
    <w:rsid w:val="006E2657"/>
    <w:rsid w:val="006E3494"/>
    <w:rsid w:val="006E3FA2"/>
    <w:rsid w:val="006E4133"/>
    <w:rsid w:val="006E4603"/>
    <w:rsid w:val="006E4AD6"/>
    <w:rsid w:val="006E4BD1"/>
    <w:rsid w:val="006E5395"/>
    <w:rsid w:val="006E5CC1"/>
    <w:rsid w:val="006E79C8"/>
    <w:rsid w:val="006F0147"/>
    <w:rsid w:val="006F0454"/>
    <w:rsid w:val="006F06F2"/>
    <w:rsid w:val="006F0BAF"/>
    <w:rsid w:val="006F0DC6"/>
    <w:rsid w:val="006F10F6"/>
    <w:rsid w:val="006F12E1"/>
    <w:rsid w:val="006F3FFD"/>
    <w:rsid w:val="006F43F7"/>
    <w:rsid w:val="006F4465"/>
    <w:rsid w:val="006F518B"/>
    <w:rsid w:val="006F5211"/>
    <w:rsid w:val="006F5971"/>
    <w:rsid w:val="006F5C79"/>
    <w:rsid w:val="006F6202"/>
    <w:rsid w:val="006F624B"/>
    <w:rsid w:val="006F6B93"/>
    <w:rsid w:val="006F7D58"/>
    <w:rsid w:val="0070162E"/>
    <w:rsid w:val="00701A20"/>
    <w:rsid w:val="00701F86"/>
    <w:rsid w:val="0070223B"/>
    <w:rsid w:val="007025CB"/>
    <w:rsid w:val="00702842"/>
    <w:rsid w:val="00702AB8"/>
    <w:rsid w:val="00703741"/>
    <w:rsid w:val="00703CBB"/>
    <w:rsid w:val="00703E9F"/>
    <w:rsid w:val="00704D6A"/>
    <w:rsid w:val="00705C72"/>
    <w:rsid w:val="00705CF2"/>
    <w:rsid w:val="00706B9D"/>
    <w:rsid w:val="00706DA0"/>
    <w:rsid w:val="00707106"/>
    <w:rsid w:val="00707FBC"/>
    <w:rsid w:val="00710653"/>
    <w:rsid w:val="00711019"/>
    <w:rsid w:val="00711719"/>
    <w:rsid w:val="00712324"/>
    <w:rsid w:val="00712A9B"/>
    <w:rsid w:val="00713A45"/>
    <w:rsid w:val="00713DC0"/>
    <w:rsid w:val="00714281"/>
    <w:rsid w:val="007149C8"/>
    <w:rsid w:val="00715988"/>
    <w:rsid w:val="007171E9"/>
    <w:rsid w:val="00717206"/>
    <w:rsid w:val="00717A24"/>
    <w:rsid w:val="00717E22"/>
    <w:rsid w:val="00720EBF"/>
    <w:rsid w:val="00721942"/>
    <w:rsid w:val="00721D36"/>
    <w:rsid w:val="0072484A"/>
    <w:rsid w:val="0072509A"/>
    <w:rsid w:val="0072629E"/>
    <w:rsid w:val="0072662C"/>
    <w:rsid w:val="007276E5"/>
    <w:rsid w:val="00727C37"/>
    <w:rsid w:val="00731873"/>
    <w:rsid w:val="0073202B"/>
    <w:rsid w:val="0073209C"/>
    <w:rsid w:val="007320B6"/>
    <w:rsid w:val="007325EE"/>
    <w:rsid w:val="00732BBC"/>
    <w:rsid w:val="007333A9"/>
    <w:rsid w:val="007333CB"/>
    <w:rsid w:val="00733E36"/>
    <w:rsid w:val="007341AD"/>
    <w:rsid w:val="00734B50"/>
    <w:rsid w:val="00737ED4"/>
    <w:rsid w:val="0074119B"/>
    <w:rsid w:val="00741CF5"/>
    <w:rsid w:val="00741FCA"/>
    <w:rsid w:val="00743F3B"/>
    <w:rsid w:val="007445E6"/>
    <w:rsid w:val="007449B4"/>
    <w:rsid w:val="00744E31"/>
    <w:rsid w:val="00745049"/>
    <w:rsid w:val="00746167"/>
    <w:rsid w:val="00747E66"/>
    <w:rsid w:val="0075011F"/>
    <w:rsid w:val="00751E7A"/>
    <w:rsid w:val="007520DD"/>
    <w:rsid w:val="00752CD8"/>
    <w:rsid w:val="00753275"/>
    <w:rsid w:val="00753772"/>
    <w:rsid w:val="00753BE5"/>
    <w:rsid w:val="007547E0"/>
    <w:rsid w:val="00754D58"/>
    <w:rsid w:val="00754FAB"/>
    <w:rsid w:val="00756227"/>
    <w:rsid w:val="00756A6F"/>
    <w:rsid w:val="007573FB"/>
    <w:rsid w:val="0075766D"/>
    <w:rsid w:val="00757DCE"/>
    <w:rsid w:val="00760267"/>
    <w:rsid w:val="00760C97"/>
    <w:rsid w:val="00761BEF"/>
    <w:rsid w:val="00761E2D"/>
    <w:rsid w:val="007622F0"/>
    <w:rsid w:val="00762F0C"/>
    <w:rsid w:val="007636BF"/>
    <w:rsid w:val="00763D15"/>
    <w:rsid w:val="00765D65"/>
    <w:rsid w:val="00765DDF"/>
    <w:rsid w:val="00765E94"/>
    <w:rsid w:val="0076732C"/>
    <w:rsid w:val="0076782C"/>
    <w:rsid w:val="00770CD8"/>
    <w:rsid w:val="00770FAD"/>
    <w:rsid w:val="0077138F"/>
    <w:rsid w:val="00772B70"/>
    <w:rsid w:val="00772DC2"/>
    <w:rsid w:val="00773239"/>
    <w:rsid w:val="007733D3"/>
    <w:rsid w:val="00773E69"/>
    <w:rsid w:val="0077428B"/>
    <w:rsid w:val="007746B4"/>
    <w:rsid w:val="00774A65"/>
    <w:rsid w:val="007754A2"/>
    <w:rsid w:val="00775F23"/>
    <w:rsid w:val="0077602F"/>
    <w:rsid w:val="00777694"/>
    <w:rsid w:val="0078057A"/>
    <w:rsid w:val="00780FA4"/>
    <w:rsid w:val="007812CA"/>
    <w:rsid w:val="00783D9D"/>
    <w:rsid w:val="00783E34"/>
    <w:rsid w:val="00784602"/>
    <w:rsid w:val="00784843"/>
    <w:rsid w:val="00786457"/>
    <w:rsid w:val="00786AD7"/>
    <w:rsid w:val="00787157"/>
    <w:rsid w:val="00787821"/>
    <w:rsid w:val="007879FD"/>
    <w:rsid w:val="00787A20"/>
    <w:rsid w:val="00790C49"/>
    <w:rsid w:val="00790E8A"/>
    <w:rsid w:val="00791866"/>
    <w:rsid w:val="00791B68"/>
    <w:rsid w:val="00792103"/>
    <w:rsid w:val="007926AF"/>
    <w:rsid w:val="00792C7F"/>
    <w:rsid w:val="00794973"/>
    <w:rsid w:val="00794BA1"/>
    <w:rsid w:val="0079502E"/>
    <w:rsid w:val="00795516"/>
    <w:rsid w:val="00795905"/>
    <w:rsid w:val="00795CA3"/>
    <w:rsid w:val="007961CD"/>
    <w:rsid w:val="00796513"/>
    <w:rsid w:val="00797D14"/>
    <w:rsid w:val="00797F34"/>
    <w:rsid w:val="007A08E6"/>
    <w:rsid w:val="007A0B60"/>
    <w:rsid w:val="007A22AD"/>
    <w:rsid w:val="007A273D"/>
    <w:rsid w:val="007A2D51"/>
    <w:rsid w:val="007A316F"/>
    <w:rsid w:val="007A45D9"/>
    <w:rsid w:val="007A48B9"/>
    <w:rsid w:val="007A50CB"/>
    <w:rsid w:val="007A58A7"/>
    <w:rsid w:val="007A6ABD"/>
    <w:rsid w:val="007A7A45"/>
    <w:rsid w:val="007B08E6"/>
    <w:rsid w:val="007B2333"/>
    <w:rsid w:val="007B2437"/>
    <w:rsid w:val="007B2EED"/>
    <w:rsid w:val="007B321F"/>
    <w:rsid w:val="007B356B"/>
    <w:rsid w:val="007B3E22"/>
    <w:rsid w:val="007B45F5"/>
    <w:rsid w:val="007B517D"/>
    <w:rsid w:val="007B696A"/>
    <w:rsid w:val="007B7651"/>
    <w:rsid w:val="007B7B0C"/>
    <w:rsid w:val="007C051A"/>
    <w:rsid w:val="007C061B"/>
    <w:rsid w:val="007C0ECA"/>
    <w:rsid w:val="007C14C6"/>
    <w:rsid w:val="007C1F67"/>
    <w:rsid w:val="007C29A4"/>
    <w:rsid w:val="007C3B79"/>
    <w:rsid w:val="007C41C3"/>
    <w:rsid w:val="007C4ED4"/>
    <w:rsid w:val="007C53D3"/>
    <w:rsid w:val="007C6708"/>
    <w:rsid w:val="007C695D"/>
    <w:rsid w:val="007C7296"/>
    <w:rsid w:val="007C73D1"/>
    <w:rsid w:val="007C7B22"/>
    <w:rsid w:val="007D03A7"/>
    <w:rsid w:val="007D062D"/>
    <w:rsid w:val="007D1822"/>
    <w:rsid w:val="007D1DA8"/>
    <w:rsid w:val="007D1EEE"/>
    <w:rsid w:val="007D2121"/>
    <w:rsid w:val="007D29BD"/>
    <w:rsid w:val="007D2E4F"/>
    <w:rsid w:val="007D454F"/>
    <w:rsid w:val="007D45CD"/>
    <w:rsid w:val="007D4A6F"/>
    <w:rsid w:val="007D4E14"/>
    <w:rsid w:val="007D5D58"/>
    <w:rsid w:val="007D6335"/>
    <w:rsid w:val="007D6544"/>
    <w:rsid w:val="007D6681"/>
    <w:rsid w:val="007E06D0"/>
    <w:rsid w:val="007E07E8"/>
    <w:rsid w:val="007E242A"/>
    <w:rsid w:val="007E262B"/>
    <w:rsid w:val="007E3298"/>
    <w:rsid w:val="007E44CB"/>
    <w:rsid w:val="007E4B75"/>
    <w:rsid w:val="007E69B9"/>
    <w:rsid w:val="007E7A9D"/>
    <w:rsid w:val="007E7EB2"/>
    <w:rsid w:val="007F104A"/>
    <w:rsid w:val="007F133F"/>
    <w:rsid w:val="007F18D5"/>
    <w:rsid w:val="007F2757"/>
    <w:rsid w:val="007F2CB1"/>
    <w:rsid w:val="007F396F"/>
    <w:rsid w:val="007F41E5"/>
    <w:rsid w:val="007F431D"/>
    <w:rsid w:val="007F47B1"/>
    <w:rsid w:val="007F5428"/>
    <w:rsid w:val="007F5B99"/>
    <w:rsid w:val="007F634D"/>
    <w:rsid w:val="007F6613"/>
    <w:rsid w:val="007F76A7"/>
    <w:rsid w:val="007F7FBF"/>
    <w:rsid w:val="00800271"/>
    <w:rsid w:val="0080047E"/>
    <w:rsid w:val="008007DC"/>
    <w:rsid w:val="00801287"/>
    <w:rsid w:val="00801A99"/>
    <w:rsid w:val="00802F3F"/>
    <w:rsid w:val="00802F6C"/>
    <w:rsid w:val="00803E01"/>
    <w:rsid w:val="00804125"/>
    <w:rsid w:val="00804CD2"/>
    <w:rsid w:val="008051D6"/>
    <w:rsid w:val="008053E6"/>
    <w:rsid w:val="00806140"/>
    <w:rsid w:val="00807571"/>
    <w:rsid w:val="008075F6"/>
    <w:rsid w:val="008078FE"/>
    <w:rsid w:val="00810648"/>
    <w:rsid w:val="00810AF3"/>
    <w:rsid w:val="008116B4"/>
    <w:rsid w:val="00811F08"/>
    <w:rsid w:val="00811F14"/>
    <w:rsid w:val="00811FD4"/>
    <w:rsid w:val="008141B2"/>
    <w:rsid w:val="00814A2D"/>
    <w:rsid w:val="00814C87"/>
    <w:rsid w:val="00814D55"/>
    <w:rsid w:val="00815A63"/>
    <w:rsid w:val="0081610F"/>
    <w:rsid w:val="008165CE"/>
    <w:rsid w:val="00816C91"/>
    <w:rsid w:val="00816D65"/>
    <w:rsid w:val="00816D99"/>
    <w:rsid w:val="0081707B"/>
    <w:rsid w:val="00821595"/>
    <w:rsid w:val="008221C5"/>
    <w:rsid w:val="008223F9"/>
    <w:rsid w:val="008228D6"/>
    <w:rsid w:val="0082660D"/>
    <w:rsid w:val="0082666D"/>
    <w:rsid w:val="00826E44"/>
    <w:rsid w:val="008271C5"/>
    <w:rsid w:val="00827427"/>
    <w:rsid w:val="00827BC8"/>
    <w:rsid w:val="00827CB0"/>
    <w:rsid w:val="00827E1C"/>
    <w:rsid w:val="00827E2C"/>
    <w:rsid w:val="008305E5"/>
    <w:rsid w:val="00830AA7"/>
    <w:rsid w:val="00830C52"/>
    <w:rsid w:val="0083101C"/>
    <w:rsid w:val="00831189"/>
    <w:rsid w:val="008312CB"/>
    <w:rsid w:val="008312F7"/>
    <w:rsid w:val="00831506"/>
    <w:rsid w:val="008316C8"/>
    <w:rsid w:val="008319B6"/>
    <w:rsid w:val="00831A38"/>
    <w:rsid w:val="00831A3C"/>
    <w:rsid w:val="00833B10"/>
    <w:rsid w:val="00833E89"/>
    <w:rsid w:val="008343C3"/>
    <w:rsid w:val="0083787E"/>
    <w:rsid w:val="00837A4D"/>
    <w:rsid w:val="0084036C"/>
    <w:rsid w:val="00840618"/>
    <w:rsid w:val="00840AC6"/>
    <w:rsid w:val="008412B2"/>
    <w:rsid w:val="0084148D"/>
    <w:rsid w:val="008415EC"/>
    <w:rsid w:val="00842C59"/>
    <w:rsid w:val="00842EA9"/>
    <w:rsid w:val="0084427C"/>
    <w:rsid w:val="00845DD8"/>
    <w:rsid w:val="0084625A"/>
    <w:rsid w:val="00846E3A"/>
    <w:rsid w:val="00847721"/>
    <w:rsid w:val="00847A78"/>
    <w:rsid w:val="00847A8A"/>
    <w:rsid w:val="008502DD"/>
    <w:rsid w:val="00851014"/>
    <w:rsid w:val="00851C4A"/>
    <w:rsid w:val="00851F7B"/>
    <w:rsid w:val="0085218C"/>
    <w:rsid w:val="0085225B"/>
    <w:rsid w:val="00852837"/>
    <w:rsid w:val="008528D9"/>
    <w:rsid w:val="00852F1D"/>
    <w:rsid w:val="00853227"/>
    <w:rsid w:val="00854089"/>
    <w:rsid w:val="008556F0"/>
    <w:rsid w:val="00855B2A"/>
    <w:rsid w:val="00856759"/>
    <w:rsid w:val="00856F1E"/>
    <w:rsid w:val="00857F73"/>
    <w:rsid w:val="008607C8"/>
    <w:rsid w:val="00860B5D"/>
    <w:rsid w:val="00860C51"/>
    <w:rsid w:val="0086190D"/>
    <w:rsid w:val="00861968"/>
    <w:rsid w:val="00861F9F"/>
    <w:rsid w:val="008620D4"/>
    <w:rsid w:val="00862633"/>
    <w:rsid w:val="00863968"/>
    <w:rsid w:val="00863FA2"/>
    <w:rsid w:val="00864589"/>
    <w:rsid w:val="0086644A"/>
    <w:rsid w:val="008664A0"/>
    <w:rsid w:val="00867C12"/>
    <w:rsid w:val="008716B1"/>
    <w:rsid w:val="00872E0A"/>
    <w:rsid w:val="00873AFB"/>
    <w:rsid w:val="0087403C"/>
    <w:rsid w:val="008743C7"/>
    <w:rsid w:val="00874852"/>
    <w:rsid w:val="00874D80"/>
    <w:rsid w:val="00874F9C"/>
    <w:rsid w:val="008771FA"/>
    <w:rsid w:val="008773CB"/>
    <w:rsid w:val="00877AF4"/>
    <w:rsid w:val="0088091A"/>
    <w:rsid w:val="008813F9"/>
    <w:rsid w:val="0088159F"/>
    <w:rsid w:val="00881B5D"/>
    <w:rsid w:val="00881CE2"/>
    <w:rsid w:val="00882369"/>
    <w:rsid w:val="008826A7"/>
    <w:rsid w:val="00882F56"/>
    <w:rsid w:val="00886B25"/>
    <w:rsid w:val="0088765D"/>
    <w:rsid w:val="00890C13"/>
    <w:rsid w:val="00890DA5"/>
    <w:rsid w:val="00891110"/>
    <w:rsid w:val="00893631"/>
    <w:rsid w:val="00893A92"/>
    <w:rsid w:val="008940F4"/>
    <w:rsid w:val="008941DE"/>
    <w:rsid w:val="00894542"/>
    <w:rsid w:val="008952CA"/>
    <w:rsid w:val="00897677"/>
    <w:rsid w:val="008A0E67"/>
    <w:rsid w:val="008A13F1"/>
    <w:rsid w:val="008A1DC4"/>
    <w:rsid w:val="008A210A"/>
    <w:rsid w:val="008A2D19"/>
    <w:rsid w:val="008A3597"/>
    <w:rsid w:val="008A3B60"/>
    <w:rsid w:val="008A5117"/>
    <w:rsid w:val="008A5AC1"/>
    <w:rsid w:val="008A686B"/>
    <w:rsid w:val="008A7706"/>
    <w:rsid w:val="008A7DF4"/>
    <w:rsid w:val="008B04B9"/>
    <w:rsid w:val="008B0D02"/>
    <w:rsid w:val="008B2FD6"/>
    <w:rsid w:val="008B49AF"/>
    <w:rsid w:val="008B4AC7"/>
    <w:rsid w:val="008B5A14"/>
    <w:rsid w:val="008B5AD5"/>
    <w:rsid w:val="008B628F"/>
    <w:rsid w:val="008B6E77"/>
    <w:rsid w:val="008B7F1A"/>
    <w:rsid w:val="008C047E"/>
    <w:rsid w:val="008C16DD"/>
    <w:rsid w:val="008C2295"/>
    <w:rsid w:val="008C29EB"/>
    <w:rsid w:val="008C3B62"/>
    <w:rsid w:val="008C4A8D"/>
    <w:rsid w:val="008C4DF6"/>
    <w:rsid w:val="008C5078"/>
    <w:rsid w:val="008C61DD"/>
    <w:rsid w:val="008C6C62"/>
    <w:rsid w:val="008C7396"/>
    <w:rsid w:val="008C791D"/>
    <w:rsid w:val="008D07CF"/>
    <w:rsid w:val="008D2805"/>
    <w:rsid w:val="008D2900"/>
    <w:rsid w:val="008D2961"/>
    <w:rsid w:val="008D2EA9"/>
    <w:rsid w:val="008D38E9"/>
    <w:rsid w:val="008D3B8A"/>
    <w:rsid w:val="008D4112"/>
    <w:rsid w:val="008D48B4"/>
    <w:rsid w:val="008D4B69"/>
    <w:rsid w:val="008D5753"/>
    <w:rsid w:val="008D5E13"/>
    <w:rsid w:val="008D6008"/>
    <w:rsid w:val="008D6291"/>
    <w:rsid w:val="008D6620"/>
    <w:rsid w:val="008D6A6A"/>
    <w:rsid w:val="008D6ADB"/>
    <w:rsid w:val="008D6B09"/>
    <w:rsid w:val="008D6C1D"/>
    <w:rsid w:val="008D704D"/>
    <w:rsid w:val="008D7552"/>
    <w:rsid w:val="008D7B11"/>
    <w:rsid w:val="008D7C1F"/>
    <w:rsid w:val="008D7D61"/>
    <w:rsid w:val="008E1E9C"/>
    <w:rsid w:val="008E2466"/>
    <w:rsid w:val="008E2777"/>
    <w:rsid w:val="008E2DA1"/>
    <w:rsid w:val="008E3214"/>
    <w:rsid w:val="008E3321"/>
    <w:rsid w:val="008E4CE8"/>
    <w:rsid w:val="008E62FD"/>
    <w:rsid w:val="008E6B8F"/>
    <w:rsid w:val="008E7557"/>
    <w:rsid w:val="008E7A00"/>
    <w:rsid w:val="008F009A"/>
    <w:rsid w:val="008F0313"/>
    <w:rsid w:val="008F0C54"/>
    <w:rsid w:val="008F27EA"/>
    <w:rsid w:val="008F3189"/>
    <w:rsid w:val="008F33A0"/>
    <w:rsid w:val="008F4538"/>
    <w:rsid w:val="008F47A4"/>
    <w:rsid w:val="008F4892"/>
    <w:rsid w:val="008F4B26"/>
    <w:rsid w:val="008F4D2F"/>
    <w:rsid w:val="008F5275"/>
    <w:rsid w:val="008F53A9"/>
    <w:rsid w:val="008F6338"/>
    <w:rsid w:val="008F6A70"/>
    <w:rsid w:val="009011B3"/>
    <w:rsid w:val="00901F6F"/>
    <w:rsid w:val="009024BA"/>
    <w:rsid w:val="009046DD"/>
    <w:rsid w:val="00905082"/>
    <w:rsid w:val="00906F63"/>
    <w:rsid w:val="00907E31"/>
    <w:rsid w:val="009101BF"/>
    <w:rsid w:val="0091099E"/>
    <w:rsid w:val="00911222"/>
    <w:rsid w:val="009121B8"/>
    <w:rsid w:val="00913A03"/>
    <w:rsid w:val="009143EB"/>
    <w:rsid w:val="00914828"/>
    <w:rsid w:val="009154F0"/>
    <w:rsid w:val="00915D64"/>
    <w:rsid w:val="00916221"/>
    <w:rsid w:val="0091725E"/>
    <w:rsid w:val="00917A23"/>
    <w:rsid w:val="00920B26"/>
    <w:rsid w:val="009228B9"/>
    <w:rsid w:val="00923AB6"/>
    <w:rsid w:val="00925311"/>
    <w:rsid w:val="00925861"/>
    <w:rsid w:val="00925F34"/>
    <w:rsid w:val="00926D04"/>
    <w:rsid w:val="009274B3"/>
    <w:rsid w:val="00927762"/>
    <w:rsid w:val="0093018C"/>
    <w:rsid w:val="00931B09"/>
    <w:rsid w:val="00932414"/>
    <w:rsid w:val="009327EE"/>
    <w:rsid w:val="00932AA4"/>
    <w:rsid w:val="009339B6"/>
    <w:rsid w:val="00933EC3"/>
    <w:rsid w:val="00935356"/>
    <w:rsid w:val="009353AB"/>
    <w:rsid w:val="00937DDF"/>
    <w:rsid w:val="00940D59"/>
    <w:rsid w:val="00942595"/>
    <w:rsid w:val="00942D70"/>
    <w:rsid w:val="009432A6"/>
    <w:rsid w:val="00943428"/>
    <w:rsid w:val="009437E0"/>
    <w:rsid w:val="00944C43"/>
    <w:rsid w:val="0094503E"/>
    <w:rsid w:val="009466EB"/>
    <w:rsid w:val="00946D16"/>
    <w:rsid w:val="0094742D"/>
    <w:rsid w:val="009500D3"/>
    <w:rsid w:val="009537FA"/>
    <w:rsid w:val="009543E9"/>
    <w:rsid w:val="00954423"/>
    <w:rsid w:val="0095470D"/>
    <w:rsid w:val="009564E4"/>
    <w:rsid w:val="00957BA3"/>
    <w:rsid w:val="00957DFE"/>
    <w:rsid w:val="00957E10"/>
    <w:rsid w:val="0096015A"/>
    <w:rsid w:val="00960600"/>
    <w:rsid w:val="009608B1"/>
    <w:rsid w:val="009612B6"/>
    <w:rsid w:val="0096231D"/>
    <w:rsid w:val="009627F4"/>
    <w:rsid w:val="0096282E"/>
    <w:rsid w:val="009629BF"/>
    <w:rsid w:val="009634AB"/>
    <w:rsid w:val="00963958"/>
    <w:rsid w:val="00964074"/>
    <w:rsid w:val="0096456F"/>
    <w:rsid w:val="00964643"/>
    <w:rsid w:val="00964F8B"/>
    <w:rsid w:val="00964FCC"/>
    <w:rsid w:val="009650D5"/>
    <w:rsid w:val="00965A0A"/>
    <w:rsid w:val="00965A7B"/>
    <w:rsid w:val="00965D9B"/>
    <w:rsid w:val="009666B2"/>
    <w:rsid w:val="00966D00"/>
    <w:rsid w:val="009674AE"/>
    <w:rsid w:val="0096795D"/>
    <w:rsid w:val="00967C02"/>
    <w:rsid w:val="00967D8C"/>
    <w:rsid w:val="00967E37"/>
    <w:rsid w:val="009700AA"/>
    <w:rsid w:val="0097030D"/>
    <w:rsid w:val="0097039C"/>
    <w:rsid w:val="00970EBF"/>
    <w:rsid w:val="009710D1"/>
    <w:rsid w:val="00972401"/>
    <w:rsid w:val="00973E1E"/>
    <w:rsid w:val="00975478"/>
    <w:rsid w:val="0097633D"/>
    <w:rsid w:val="00976779"/>
    <w:rsid w:val="00976C76"/>
    <w:rsid w:val="009772E4"/>
    <w:rsid w:val="00977A0D"/>
    <w:rsid w:val="00977F02"/>
    <w:rsid w:val="0098089A"/>
    <w:rsid w:val="009810A7"/>
    <w:rsid w:val="00981206"/>
    <w:rsid w:val="009828BB"/>
    <w:rsid w:val="00982D16"/>
    <w:rsid w:val="00982ED3"/>
    <w:rsid w:val="00984322"/>
    <w:rsid w:val="009844BF"/>
    <w:rsid w:val="0098458C"/>
    <w:rsid w:val="0098465E"/>
    <w:rsid w:val="009846B3"/>
    <w:rsid w:val="00984F1C"/>
    <w:rsid w:val="00985214"/>
    <w:rsid w:val="00985CA3"/>
    <w:rsid w:val="00985D64"/>
    <w:rsid w:val="0098683F"/>
    <w:rsid w:val="00986A64"/>
    <w:rsid w:val="00987BF5"/>
    <w:rsid w:val="00990D19"/>
    <w:rsid w:val="0099157B"/>
    <w:rsid w:val="00991952"/>
    <w:rsid w:val="00991E88"/>
    <w:rsid w:val="00992004"/>
    <w:rsid w:val="00992633"/>
    <w:rsid w:val="00992A15"/>
    <w:rsid w:val="00992ADD"/>
    <w:rsid w:val="0099364F"/>
    <w:rsid w:val="00993A0F"/>
    <w:rsid w:val="009944E7"/>
    <w:rsid w:val="00994FF2"/>
    <w:rsid w:val="009963EE"/>
    <w:rsid w:val="00997B2E"/>
    <w:rsid w:val="00997FA2"/>
    <w:rsid w:val="009A10EF"/>
    <w:rsid w:val="009A116E"/>
    <w:rsid w:val="009A130B"/>
    <w:rsid w:val="009A1CD9"/>
    <w:rsid w:val="009A2C3A"/>
    <w:rsid w:val="009A2F1B"/>
    <w:rsid w:val="009A4251"/>
    <w:rsid w:val="009A47A7"/>
    <w:rsid w:val="009A4B65"/>
    <w:rsid w:val="009A6E23"/>
    <w:rsid w:val="009A7076"/>
    <w:rsid w:val="009A75A3"/>
    <w:rsid w:val="009A75D9"/>
    <w:rsid w:val="009B211C"/>
    <w:rsid w:val="009B2BB9"/>
    <w:rsid w:val="009B5322"/>
    <w:rsid w:val="009B5D15"/>
    <w:rsid w:val="009B642C"/>
    <w:rsid w:val="009B6EC8"/>
    <w:rsid w:val="009B70FA"/>
    <w:rsid w:val="009B74E5"/>
    <w:rsid w:val="009B78A3"/>
    <w:rsid w:val="009B7E2A"/>
    <w:rsid w:val="009C06CF"/>
    <w:rsid w:val="009C0C1B"/>
    <w:rsid w:val="009C1228"/>
    <w:rsid w:val="009C1E29"/>
    <w:rsid w:val="009C2FC3"/>
    <w:rsid w:val="009C385E"/>
    <w:rsid w:val="009C418F"/>
    <w:rsid w:val="009C4916"/>
    <w:rsid w:val="009C4DB5"/>
    <w:rsid w:val="009C5917"/>
    <w:rsid w:val="009C6152"/>
    <w:rsid w:val="009C763A"/>
    <w:rsid w:val="009C773A"/>
    <w:rsid w:val="009D02D8"/>
    <w:rsid w:val="009D0536"/>
    <w:rsid w:val="009D079F"/>
    <w:rsid w:val="009D0BB9"/>
    <w:rsid w:val="009D1193"/>
    <w:rsid w:val="009D1376"/>
    <w:rsid w:val="009D18CA"/>
    <w:rsid w:val="009D19A0"/>
    <w:rsid w:val="009D224E"/>
    <w:rsid w:val="009D233C"/>
    <w:rsid w:val="009D2C0C"/>
    <w:rsid w:val="009D2DD5"/>
    <w:rsid w:val="009D3856"/>
    <w:rsid w:val="009D3F3C"/>
    <w:rsid w:val="009D4E81"/>
    <w:rsid w:val="009D5C79"/>
    <w:rsid w:val="009D63BE"/>
    <w:rsid w:val="009D6FE6"/>
    <w:rsid w:val="009D709E"/>
    <w:rsid w:val="009D797C"/>
    <w:rsid w:val="009D7D55"/>
    <w:rsid w:val="009E021A"/>
    <w:rsid w:val="009E12AD"/>
    <w:rsid w:val="009E1629"/>
    <w:rsid w:val="009E237B"/>
    <w:rsid w:val="009E2468"/>
    <w:rsid w:val="009E44D7"/>
    <w:rsid w:val="009E47B8"/>
    <w:rsid w:val="009E49A3"/>
    <w:rsid w:val="009E5545"/>
    <w:rsid w:val="009E58C6"/>
    <w:rsid w:val="009E5956"/>
    <w:rsid w:val="009F033C"/>
    <w:rsid w:val="009F05E3"/>
    <w:rsid w:val="009F0C11"/>
    <w:rsid w:val="009F13EA"/>
    <w:rsid w:val="009F21B2"/>
    <w:rsid w:val="009F2461"/>
    <w:rsid w:val="009F3795"/>
    <w:rsid w:val="009F79D5"/>
    <w:rsid w:val="00A00AFE"/>
    <w:rsid w:val="00A00BE3"/>
    <w:rsid w:val="00A0104D"/>
    <w:rsid w:val="00A01474"/>
    <w:rsid w:val="00A014FC"/>
    <w:rsid w:val="00A0195E"/>
    <w:rsid w:val="00A01B92"/>
    <w:rsid w:val="00A03121"/>
    <w:rsid w:val="00A03DC4"/>
    <w:rsid w:val="00A0456B"/>
    <w:rsid w:val="00A04F79"/>
    <w:rsid w:val="00A0511D"/>
    <w:rsid w:val="00A06E71"/>
    <w:rsid w:val="00A07AC9"/>
    <w:rsid w:val="00A11B42"/>
    <w:rsid w:val="00A12BEC"/>
    <w:rsid w:val="00A12F5E"/>
    <w:rsid w:val="00A1321E"/>
    <w:rsid w:val="00A145E2"/>
    <w:rsid w:val="00A1470D"/>
    <w:rsid w:val="00A14895"/>
    <w:rsid w:val="00A14DB4"/>
    <w:rsid w:val="00A15CD8"/>
    <w:rsid w:val="00A15EC0"/>
    <w:rsid w:val="00A178D7"/>
    <w:rsid w:val="00A17BC6"/>
    <w:rsid w:val="00A17BE6"/>
    <w:rsid w:val="00A20D8F"/>
    <w:rsid w:val="00A2126B"/>
    <w:rsid w:val="00A22627"/>
    <w:rsid w:val="00A22AEA"/>
    <w:rsid w:val="00A243C7"/>
    <w:rsid w:val="00A274D5"/>
    <w:rsid w:val="00A274E1"/>
    <w:rsid w:val="00A27650"/>
    <w:rsid w:val="00A27C2B"/>
    <w:rsid w:val="00A302E5"/>
    <w:rsid w:val="00A30962"/>
    <w:rsid w:val="00A311B5"/>
    <w:rsid w:val="00A31244"/>
    <w:rsid w:val="00A31375"/>
    <w:rsid w:val="00A317C6"/>
    <w:rsid w:val="00A32942"/>
    <w:rsid w:val="00A332FC"/>
    <w:rsid w:val="00A34171"/>
    <w:rsid w:val="00A3444A"/>
    <w:rsid w:val="00A34635"/>
    <w:rsid w:val="00A3683D"/>
    <w:rsid w:val="00A37AC2"/>
    <w:rsid w:val="00A4084F"/>
    <w:rsid w:val="00A412BB"/>
    <w:rsid w:val="00A41CD9"/>
    <w:rsid w:val="00A4214A"/>
    <w:rsid w:val="00A42A3D"/>
    <w:rsid w:val="00A42A6E"/>
    <w:rsid w:val="00A42DB1"/>
    <w:rsid w:val="00A4344E"/>
    <w:rsid w:val="00A43931"/>
    <w:rsid w:val="00A43A15"/>
    <w:rsid w:val="00A43B12"/>
    <w:rsid w:val="00A4408A"/>
    <w:rsid w:val="00A44546"/>
    <w:rsid w:val="00A44BF0"/>
    <w:rsid w:val="00A45716"/>
    <w:rsid w:val="00A47FC6"/>
    <w:rsid w:val="00A51D36"/>
    <w:rsid w:val="00A52295"/>
    <w:rsid w:val="00A52924"/>
    <w:rsid w:val="00A52AE5"/>
    <w:rsid w:val="00A5406F"/>
    <w:rsid w:val="00A54B3E"/>
    <w:rsid w:val="00A56575"/>
    <w:rsid w:val="00A57CF0"/>
    <w:rsid w:val="00A60E9B"/>
    <w:rsid w:val="00A62483"/>
    <w:rsid w:val="00A62E72"/>
    <w:rsid w:val="00A64155"/>
    <w:rsid w:val="00A6433B"/>
    <w:rsid w:val="00A64FBE"/>
    <w:rsid w:val="00A651FD"/>
    <w:rsid w:val="00A65642"/>
    <w:rsid w:val="00A67068"/>
    <w:rsid w:val="00A67B25"/>
    <w:rsid w:val="00A67B39"/>
    <w:rsid w:val="00A70442"/>
    <w:rsid w:val="00A70CFF"/>
    <w:rsid w:val="00A72AAF"/>
    <w:rsid w:val="00A75723"/>
    <w:rsid w:val="00A75CC2"/>
    <w:rsid w:val="00A77C09"/>
    <w:rsid w:val="00A804D7"/>
    <w:rsid w:val="00A817C9"/>
    <w:rsid w:val="00A82599"/>
    <w:rsid w:val="00A829D9"/>
    <w:rsid w:val="00A82A0A"/>
    <w:rsid w:val="00A82EB6"/>
    <w:rsid w:val="00A8310F"/>
    <w:rsid w:val="00A83B07"/>
    <w:rsid w:val="00A85050"/>
    <w:rsid w:val="00A851E0"/>
    <w:rsid w:val="00A86052"/>
    <w:rsid w:val="00A860F2"/>
    <w:rsid w:val="00A86EE0"/>
    <w:rsid w:val="00A87819"/>
    <w:rsid w:val="00A87A22"/>
    <w:rsid w:val="00A90C48"/>
    <w:rsid w:val="00A9209C"/>
    <w:rsid w:val="00A92FDF"/>
    <w:rsid w:val="00A939EC"/>
    <w:rsid w:val="00A9461D"/>
    <w:rsid w:val="00A94FE9"/>
    <w:rsid w:val="00A959D9"/>
    <w:rsid w:val="00A96138"/>
    <w:rsid w:val="00A97223"/>
    <w:rsid w:val="00A97693"/>
    <w:rsid w:val="00AA0691"/>
    <w:rsid w:val="00AA09AC"/>
    <w:rsid w:val="00AA158B"/>
    <w:rsid w:val="00AA15E5"/>
    <w:rsid w:val="00AA160C"/>
    <w:rsid w:val="00AA1B96"/>
    <w:rsid w:val="00AA2445"/>
    <w:rsid w:val="00AA2DF2"/>
    <w:rsid w:val="00AA3AB9"/>
    <w:rsid w:val="00AA5509"/>
    <w:rsid w:val="00AA58DD"/>
    <w:rsid w:val="00AA5B4C"/>
    <w:rsid w:val="00AA6F22"/>
    <w:rsid w:val="00AA71D4"/>
    <w:rsid w:val="00AB1057"/>
    <w:rsid w:val="00AB193D"/>
    <w:rsid w:val="00AB1B36"/>
    <w:rsid w:val="00AB1EC0"/>
    <w:rsid w:val="00AB2542"/>
    <w:rsid w:val="00AB29F7"/>
    <w:rsid w:val="00AB2D9F"/>
    <w:rsid w:val="00AB3030"/>
    <w:rsid w:val="00AB3898"/>
    <w:rsid w:val="00AB41CD"/>
    <w:rsid w:val="00AB49B0"/>
    <w:rsid w:val="00AB4EB5"/>
    <w:rsid w:val="00AB4F3B"/>
    <w:rsid w:val="00AB6210"/>
    <w:rsid w:val="00AB6603"/>
    <w:rsid w:val="00AB6B3D"/>
    <w:rsid w:val="00AB6BE7"/>
    <w:rsid w:val="00AB7A2E"/>
    <w:rsid w:val="00AB7C52"/>
    <w:rsid w:val="00AC0295"/>
    <w:rsid w:val="00AC22B4"/>
    <w:rsid w:val="00AC263E"/>
    <w:rsid w:val="00AC3176"/>
    <w:rsid w:val="00AC38FB"/>
    <w:rsid w:val="00AC39FD"/>
    <w:rsid w:val="00AC46C6"/>
    <w:rsid w:val="00AC4987"/>
    <w:rsid w:val="00AC7168"/>
    <w:rsid w:val="00AD01CF"/>
    <w:rsid w:val="00AD04FD"/>
    <w:rsid w:val="00AD0685"/>
    <w:rsid w:val="00AD0734"/>
    <w:rsid w:val="00AD0B5D"/>
    <w:rsid w:val="00AD0C86"/>
    <w:rsid w:val="00AD0E8D"/>
    <w:rsid w:val="00AD1258"/>
    <w:rsid w:val="00AD1353"/>
    <w:rsid w:val="00AD2814"/>
    <w:rsid w:val="00AD2B1B"/>
    <w:rsid w:val="00AD2D3B"/>
    <w:rsid w:val="00AD2F10"/>
    <w:rsid w:val="00AD31FE"/>
    <w:rsid w:val="00AD5752"/>
    <w:rsid w:val="00AD59D0"/>
    <w:rsid w:val="00AD5DD4"/>
    <w:rsid w:val="00AD6590"/>
    <w:rsid w:val="00AD767D"/>
    <w:rsid w:val="00AD7B21"/>
    <w:rsid w:val="00AD7ED7"/>
    <w:rsid w:val="00AE26C9"/>
    <w:rsid w:val="00AE2E04"/>
    <w:rsid w:val="00AE305E"/>
    <w:rsid w:val="00AE3C20"/>
    <w:rsid w:val="00AE3DCD"/>
    <w:rsid w:val="00AE562E"/>
    <w:rsid w:val="00AE5AA1"/>
    <w:rsid w:val="00AE5CC9"/>
    <w:rsid w:val="00AE6130"/>
    <w:rsid w:val="00AE627F"/>
    <w:rsid w:val="00AE6945"/>
    <w:rsid w:val="00AE6B85"/>
    <w:rsid w:val="00AF02D7"/>
    <w:rsid w:val="00AF0ADB"/>
    <w:rsid w:val="00AF1A35"/>
    <w:rsid w:val="00AF2B86"/>
    <w:rsid w:val="00AF355A"/>
    <w:rsid w:val="00AF39C6"/>
    <w:rsid w:val="00AF447B"/>
    <w:rsid w:val="00AF543F"/>
    <w:rsid w:val="00AF5E43"/>
    <w:rsid w:val="00AF79A0"/>
    <w:rsid w:val="00B00186"/>
    <w:rsid w:val="00B00C76"/>
    <w:rsid w:val="00B016A1"/>
    <w:rsid w:val="00B017F2"/>
    <w:rsid w:val="00B02999"/>
    <w:rsid w:val="00B031CE"/>
    <w:rsid w:val="00B052C8"/>
    <w:rsid w:val="00B0532B"/>
    <w:rsid w:val="00B05784"/>
    <w:rsid w:val="00B05C64"/>
    <w:rsid w:val="00B06609"/>
    <w:rsid w:val="00B06946"/>
    <w:rsid w:val="00B07347"/>
    <w:rsid w:val="00B07852"/>
    <w:rsid w:val="00B07994"/>
    <w:rsid w:val="00B10A49"/>
    <w:rsid w:val="00B12A25"/>
    <w:rsid w:val="00B13DA4"/>
    <w:rsid w:val="00B147DF"/>
    <w:rsid w:val="00B14B26"/>
    <w:rsid w:val="00B14D55"/>
    <w:rsid w:val="00B15726"/>
    <w:rsid w:val="00B16406"/>
    <w:rsid w:val="00B167F6"/>
    <w:rsid w:val="00B16A2F"/>
    <w:rsid w:val="00B16F7E"/>
    <w:rsid w:val="00B1787D"/>
    <w:rsid w:val="00B17A59"/>
    <w:rsid w:val="00B17DAF"/>
    <w:rsid w:val="00B17F30"/>
    <w:rsid w:val="00B2107F"/>
    <w:rsid w:val="00B21324"/>
    <w:rsid w:val="00B21563"/>
    <w:rsid w:val="00B21A79"/>
    <w:rsid w:val="00B223BE"/>
    <w:rsid w:val="00B227D9"/>
    <w:rsid w:val="00B22FBA"/>
    <w:rsid w:val="00B23822"/>
    <w:rsid w:val="00B23E23"/>
    <w:rsid w:val="00B26094"/>
    <w:rsid w:val="00B26CFA"/>
    <w:rsid w:val="00B32638"/>
    <w:rsid w:val="00B34093"/>
    <w:rsid w:val="00B359E7"/>
    <w:rsid w:val="00B35DFD"/>
    <w:rsid w:val="00B36113"/>
    <w:rsid w:val="00B3648A"/>
    <w:rsid w:val="00B36F2C"/>
    <w:rsid w:val="00B3747B"/>
    <w:rsid w:val="00B37867"/>
    <w:rsid w:val="00B37B5A"/>
    <w:rsid w:val="00B4119C"/>
    <w:rsid w:val="00B429F3"/>
    <w:rsid w:val="00B42A9A"/>
    <w:rsid w:val="00B42E96"/>
    <w:rsid w:val="00B43058"/>
    <w:rsid w:val="00B43935"/>
    <w:rsid w:val="00B44EF6"/>
    <w:rsid w:val="00B45071"/>
    <w:rsid w:val="00B453F0"/>
    <w:rsid w:val="00B45F57"/>
    <w:rsid w:val="00B460FC"/>
    <w:rsid w:val="00B461E0"/>
    <w:rsid w:val="00B50DF8"/>
    <w:rsid w:val="00B51856"/>
    <w:rsid w:val="00B51DC8"/>
    <w:rsid w:val="00B526CC"/>
    <w:rsid w:val="00B527E0"/>
    <w:rsid w:val="00B52853"/>
    <w:rsid w:val="00B52D02"/>
    <w:rsid w:val="00B5326A"/>
    <w:rsid w:val="00B53279"/>
    <w:rsid w:val="00B54275"/>
    <w:rsid w:val="00B542E1"/>
    <w:rsid w:val="00B54347"/>
    <w:rsid w:val="00B54510"/>
    <w:rsid w:val="00B54B71"/>
    <w:rsid w:val="00B55287"/>
    <w:rsid w:val="00B5541A"/>
    <w:rsid w:val="00B557C9"/>
    <w:rsid w:val="00B55EDB"/>
    <w:rsid w:val="00B56542"/>
    <w:rsid w:val="00B56CDD"/>
    <w:rsid w:val="00B576F5"/>
    <w:rsid w:val="00B57C0F"/>
    <w:rsid w:val="00B61388"/>
    <w:rsid w:val="00B615C2"/>
    <w:rsid w:val="00B62B84"/>
    <w:rsid w:val="00B63150"/>
    <w:rsid w:val="00B647A7"/>
    <w:rsid w:val="00B65961"/>
    <w:rsid w:val="00B66325"/>
    <w:rsid w:val="00B672F0"/>
    <w:rsid w:val="00B676A5"/>
    <w:rsid w:val="00B70895"/>
    <w:rsid w:val="00B71990"/>
    <w:rsid w:val="00B71FA2"/>
    <w:rsid w:val="00B7371D"/>
    <w:rsid w:val="00B74414"/>
    <w:rsid w:val="00B74ED3"/>
    <w:rsid w:val="00B75C53"/>
    <w:rsid w:val="00B75E96"/>
    <w:rsid w:val="00B766A5"/>
    <w:rsid w:val="00B8007D"/>
    <w:rsid w:val="00B80C45"/>
    <w:rsid w:val="00B81ABB"/>
    <w:rsid w:val="00B82208"/>
    <w:rsid w:val="00B82DE5"/>
    <w:rsid w:val="00B83463"/>
    <w:rsid w:val="00B8353E"/>
    <w:rsid w:val="00B84715"/>
    <w:rsid w:val="00B84D0D"/>
    <w:rsid w:val="00B85180"/>
    <w:rsid w:val="00B85419"/>
    <w:rsid w:val="00B85E69"/>
    <w:rsid w:val="00B86D16"/>
    <w:rsid w:val="00B90A4B"/>
    <w:rsid w:val="00B910B2"/>
    <w:rsid w:val="00B9141B"/>
    <w:rsid w:val="00B924B4"/>
    <w:rsid w:val="00B94182"/>
    <w:rsid w:val="00B947E2"/>
    <w:rsid w:val="00B94AAD"/>
    <w:rsid w:val="00B94BA8"/>
    <w:rsid w:val="00B95563"/>
    <w:rsid w:val="00B95ABC"/>
    <w:rsid w:val="00B95B85"/>
    <w:rsid w:val="00B97123"/>
    <w:rsid w:val="00B97BA6"/>
    <w:rsid w:val="00BA155B"/>
    <w:rsid w:val="00BA1795"/>
    <w:rsid w:val="00BA191C"/>
    <w:rsid w:val="00BA1BD7"/>
    <w:rsid w:val="00BA25A2"/>
    <w:rsid w:val="00BA28A5"/>
    <w:rsid w:val="00BA3791"/>
    <w:rsid w:val="00BA3DDB"/>
    <w:rsid w:val="00BA3E85"/>
    <w:rsid w:val="00BA48EC"/>
    <w:rsid w:val="00BA5F7C"/>
    <w:rsid w:val="00BA68BC"/>
    <w:rsid w:val="00BA6E31"/>
    <w:rsid w:val="00BA77AF"/>
    <w:rsid w:val="00BA7D85"/>
    <w:rsid w:val="00BB03A2"/>
    <w:rsid w:val="00BB2ADF"/>
    <w:rsid w:val="00BB2E9D"/>
    <w:rsid w:val="00BB310D"/>
    <w:rsid w:val="00BB4270"/>
    <w:rsid w:val="00BB717B"/>
    <w:rsid w:val="00BB7845"/>
    <w:rsid w:val="00BB7879"/>
    <w:rsid w:val="00BC02C1"/>
    <w:rsid w:val="00BC067C"/>
    <w:rsid w:val="00BC1D32"/>
    <w:rsid w:val="00BC2505"/>
    <w:rsid w:val="00BC29EA"/>
    <w:rsid w:val="00BC2B4A"/>
    <w:rsid w:val="00BC2D63"/>
    <w:rsid w:val="00BC4D13"/>
    <w:rsid w:val="00BC4F86"/>
    <w:rsid w:val="00BC63A8"/>
    <w:rsid w:val="00BC7458"/>
    <w:rsid w:val="00BC7D2C"/>
    <w:rsid w:val="00BD0CBE"/>
    <w:rsid w:val="00BD17D3"/>
    <w:rsid w:val="00BD2117"/>
    <w:rsid w:val="00BD2713"/>
    <w:rsid w:val="00BD43DA"/>
    <w:rsid w:val="00BD4A53"/>
    <w:rsid w:val="00BD4AFB"/>
    <w:rsid w:val="00BD5A9E"/>
    <w:rsid w:val="00BD6BE0"/>
    <w:rsid w:val="00BD6D1D"/>
    <w:rsid w:val="00BD7279"/>
    <w:rsid w:val="00BD76C0"/>
    <w:rsid w:val="00BD7C04"/>
    <w:rsid w:val="00BE07BC"/>
    <w:rsid w:val="00BE1889"/>
    <w:rsid w:val="00BE2595"/>
    <w:rsid w:val="00BE270C"/>
    <w:rsid w:val="00BE2DA5"/>
    <w:rsid w:val="00BE2E0C"/>
    <w:rsid w:val="00BE4058"/>
    <w:rsid w:val="00BE4CF6"/>
    <w:rsid w:val="00BE4EE5"/>
    <w:rsid w:val="00BE60F4"/>
    <w:rsid w:val="00BE6249"/>
    <w:rsid w:val="00BE6BBF"/>
    <w:rsid w:val="00BE7123"/>
    <w:rsid w:val="00BE79B8"/>
    <w:rsid w:val="00BE7DE1"/>
    <w:rsid w:val="00BF1742"/>
    <w:rsid w:val="00BF18A5"/>
    <w:rsid w:val="00BF2E48"/>
    <w:rsid w:val="00BF3D67"/>
    <w:rsid w:val="00BF4206"/>
    <w:rsid w:val="00BF4896"/>
    <w:rsid w:val="00BF49C3"/>
    <w:rsid w:val="00BF4DC6"/>
    <w:rsid w:val="00BF6FC7"/>
    <w:rsid w:val="00C0006C"/>
    <w:rsid w:val="00C013E8"/>
    <w:rsid w:val="00C015FD"/>
    <w:rsid w:val="00C01A8E"/>
    <w:rsid w:val="00C02B50"/>
    <w:rsid w:val="00C032F2"/>
    <w:rsid w:val="00C04BCF"/>
    <w:rsid w:val="00C05F0C"/>
    <w:rsid w:val="00C06193"/>
    <w:rsid w:val="00C06C9F"/>
    <w:rsid w:val="00C10845"/>
    <w:rsid w:val="00C1168B"/>
    <w:rsid w:val="00C11D83"/>
    <w:rsid w:val="00C128C0"/>
    <w:rsid w:val="00C12BE6"/>
    <w:rsid w:val="00C12CF5"/>
    <w:rsid w:val="00C12FB8"/>
    <w:rsid w:val="00C13148"/>
    <w:rsid w:val="00C13BDA"/>
    <w:rsid w:val="00C15812"/>
    <w:rsid w:val="00C15B49"/>
    <w:rsid w:val="00C16454"/>
    <w:rsid w:val="00C1757F"/>
    <w:rsid w:val="00C17707"/>
    <w:rsid w:val="00C207A2"/>
    <w:rsid w:val="00C20BE9"/>
    <w:rsid w:val="00C212C7"/>
    <w:rsid w:val="00C215EC"/>
    <w:rsid w:val="00C22DC0"/>
    <w:rsid w:val="00C23589"/>
    <w:rsid w:val="00C23CDA"/>
    <w:rsid w:val="00C2444B"/>
    <w:rsid w:val="00C24874"/>
    <w:rsid w:val="00C24B5E"/>
    <w:rsid w:val="00C24CA4"/>
    <w:rsid w:val="00C2570A"/>
    <w:rsid w:val="00C2586B"/>
    <w:rsid w:val="00C25968"/>
    <w:rsid w:val="00C26592"/>
    <w:rsid w:val="00C26AD3"/>
    <w:rsid w:val="00C26B1B"/>
    <w:rsid w:val="00C26B37"/>
    <w:rsid w:val="00C27551"/>
    <w:rsid w:val="00C279B5"/>
    <w:rsid w:val="00C27F8F"/>
    <w:rsid w:val="00C30FDF"/>
    <w:rsid w:val="00C31DCF"/>
    <w:rsid w:val="00C32C18"/>
    <w:rsid w:val="00C32E65"/>
    <w:rsid w:val="00C34C1C"/>
    <w:rsid w:val="00C357F5"/>
    <w:rsid w:val="00C35EF8"/>
    <w:rsid w:val="00C41C71"/>
    <w:rsid w:val="00C42896"/>
    <w:rsid w:val="00C42B61"/>
    <w:rsid w:val="00C42C74"/>
    <w:rsid w:val="00C43EC5"/>
    <w:rsid w:val="00C442E4"/>
    <w:rsid w:val="00C447D6"/>
    <w:rsid w:val="00C4483D"/>
    <w:rsid w:val="00C44ADE"/>
    <w:rsid w:val="00C47D0B"/>
    <w:rsid w:val="00C47DCC"/>
    <w:rsid w:val="00C50C89"/>
    <w:rsid w:val="00C50FB8"/>
    <w:rsid w:val="00C52217"/>
    <w:rsid w:val="00C52ACE"/>
    <w:rsid w:val="00C538FB"/>
    <w:rsid w:val="00C55295"/>
    <w:rsid w:val="00C571FE"/>
    <w:rsid w:val="00C61BF9"/>
    <w:rsid w:val="00C6256F"/>
    <w:rsid w:val="00C62AC0"/>
    <w:rsid w:val="00C62E8F"/>
    <w:rsid w:val="00C62EEC"/>
    <w:rsid w:val="00C63D0C"/>
    <w:rsid w:val="00C64CA5"/>
    <w:rsid w:val="00C65031"/>
    <w:rsid w:val="00C65369"/>
    <w:rsid w:val="00C654A6"/>
    <w:rsid w:val="00C65C0C"/>
    <w:rsid w:val="00C67487"/>
    <w:rsid w:val="00C67589"/>
    <w:rsid w:val="00C67C44"/>
    <w:rsid w:val="00C70CB1"/>
    <w:rsid w:val="00C70CFC"/>
    <w:rsid w:val="00C7124D"/>
    <w:rsid w:val="00C71B50"/>
    <w:rsid w:val="00C7229B"/>
    <w:rsid w:val="00C72621"/>
    <w:rsid w:val="00C72FD7"/>
    <w:rsid w:val="00C7346C"/>
    <w:rsid w:val="00C7376D"/>
    <w:rsid w:val="00C749AF"/>
    <w:rsid w:val="00C7519F"/>
    <w:rsid w:val="00C7628C"/>
    <w:rsid w:val="00C767BC"/>
    <w:rsid w:val="00C76A36"/>
    <w:rsid w:val="00C77CD0"/>
    <w:rsid w:val="00C77D82"/>
    <w:rsid w:val="00C77F24"/>
    <w:rsid w:val="00C803A6"/>
    <w:rsid w:val="00C80D5F"/>
    <w:rsid w:val="00C80DC5"/>
    <w:rsid w:val="00C80FD9"/>
    <w:rsid w:val="00C8167F"/>
    <w:rsid w:val="00C830F8"/>
    <w:rsid w:val="00C83F2F"/>
    <w:rsid w:val="00C8461E"/>
    <w:rsid w:val="00C847C6"/>
    <w:rsid w:val="00C84880"/>
    <w:rsid w:val="00C86346"/>
    <w:rsid w:val="00C86BB8"/>
    <w:rsid w:val="00C876DF"/>
    <w:rsid w:val="00C9004C"/>
    <w:rsid w:val="00C90461"/>
    <w:rsid w:val="00C907F4"/>
    <w:rsid w:val="00C90ABC"/>
    <w:rsid w:val="00C92024"/>
    <w:rsid w:val="00C9203D"/>
    <w:rsid w:val="00C9259A"/>
    <w:rsid w:val="00C925BA"/>
    <w:rsid w:val="00C9316B"/>
    <w:rsid w:val="00C95E02"/>
    <w:rsid w:val="00C95FE1"/>
    <w:rsid w:val="00C966E3"/>
    <w:rsid w:val="00C96F69"/>
    <w:rsid w:val="00C97860"/>
    <w:rsid w:val="00C97A56"/>
    <w:rsid w:val="00CA09A8"/>
    <w:rsid w:val="00CA0CD4"/>
    <w:rsid w:val="00CA1545"/>
    <w:rsid w:val="00CA1985"/>
    <w:rsid w:val="00CA1D52"/>
    <w:rsid w:val="00CA29EA"/>
    <w:rsid w:val="00CA2A12"/>
    <w:rsid w:val="00CA302E"/>
    <w:rsid w:val="00CA3315"/>
    <w:rsid w:val="00CA3CAC"/>
    <w:rsid w:val="00CA49A5"/>
    <w:rsid w:val="00CA525B"/>
    <w:rsid w:val="00CA53D0"/>
    <w:rsid w:val="00CA59EC"/>
    <w:rsid w:val="00CA64ED"/>
    <w:rsid w:val="00CA68A5"/>
    <w:rsid w:val="00CA6E1F"/>
    <w:rsid w:val="00CA7B56"/>
    <w:rsid w:val="00CB01BB"/>
    <w:rsid w:val="00CB06F7"/>
    <w:rsid w:val="00CB12BC"/>
    <w:rsid w:val="00CB1821"/>
    <w:rsid w:val="00CB2C9A"/>
    <w:rsid w:val="00CB39E5"/>
    <w:rsid w:val="00CB3F22"/>
    <w:rsid w:val="00CB404B"/>
    <w:rsid w:val="00CB436D"/>
    <w:rsid w:val="00CB4471"/>
    <w:rsid w:val="00CB4CFA"/>
    <w:rsid w:val="00CB55C5"/>
    <w:rsid w:val="00CB6B7E"/>
    <w:rsid w:val="00CB752E"/>
    <w:rsid w:val="00CB76A8"/>
    <w:rsid w:val="00CB7E1E"/>
    <w:rsid w:val="00CC07F9"/>
    <w:rsid w:val="00CC0F23"/>
    <w:rsid w:val="00CC1037"/>
    <w:rsid w:val="00CC17DE"/>
    <w:rsid w:val="00CC1945"/>
    <w:rsid w:val="00CC1D2D"/>
    <w:rsid w:val="00CC2362"/>
    <w:rsid w:val="00CC3A50"/>
    <w:rsid w:val="00CC3DD1"/>
    <w:rsid w:val="00CC4410"/>
    <w:rsid w:val="00CC4DD1"/>
    <w:rsid w:val="00CC5744"/>
    <w:rsid w:val="00CC633E"/>
    <w:rsid w:val="00CC6548"/>
    <w:rsid w:val="00CD0DF9"/>
    <w:rsid w:val="00CD0F7C"/>
    <w:rsid w:val="00CD1D9B"/>
    <w:rsid w:val="00CD23B2"/>
    <w:rsid w:val="00CD2480"/>
    <w:rsid w:val="00CD3096"/>
    <w:rsid w:val="00CD3206"/>
    <w:rsid w:val="00CD349A"/>
    <w:rsid w:val="00CD4B6B"/>
    <w:rsid w:val="00CD4B8D"/>
    <w:rsid w:val="00CD62B4"/>
    <w:rsid w:val="00CD699E"/>
    <w:rsid w:val="00CD6C98"/>
    <w:rsid w:val="00CD7445"/>
    <w:rsid w:val="00CD77CD"/>
    <w:rsid w:val="00CD7D75"/>
    <w:rsid w:val="00CD7DEB"/>
    <w:rsid w:val="00CE2246"/>
    <w:rsid w:val="00CE2731"/>
    <w:rsid w:val="00CE2AE3"/>
    <w:rsid w:val="00CE42DA"/>
    <w:rsid w:val="00CE4AB2"/>
    <w:rsid w:val="00CE5ED8"/>
    <w:rsid w:val="00CE69DF"/>
    <w:rsid w:val="00CE782A"/>
    <w:rsid w:val="00CF0186"/>
    <w:rsid w:val="00CF072A"/>
    <w:rsid w:val="00CF0F2D"/>
    <w:rsid w:val="00CF170D"/>
    <w:rsid w:val="00CF3C1E"/>
    <w:rsid w:val="00CF453B"/>
    <w:rsid w:val="00CF5B83"/>
    <w:rsid w:val="00CF5FE4"/>
    <w:rsid w:val="00CF698F"/>
    <w:rsid w:val="00CF7DFF"/>
    <w:rsid w:val="00D01018"/>
    <w:rsid w:val="00D019A0"/>
    <w:rsid w:val="00D01DC8"/>
    <w:rsid w:val="00D03C3A"/>
    <w:rsid w:val="00D04114"/>
    <w:rsid w:val="00D04276"/>
    <w:rsid w:val="00D04C96"/>
    <w:rsid w:val="00D0505D"/>
    <w:rsid w:val="00D05420"/>
    <w:rsid w:val="00D05F54"/>
    <w:rsid w:val="00D06988"/>
    <w:rsid w:val="00D06DA3"/>
    <w:rsid w:val="00D07464"/>
    <w:rsid w:val="00D07854"/>
    <w:rsid w:val="00D10041"/>
    <w:rsid w:val="00D1112E"/>
    <w:rsid w:val="00D11662"/>
    <w:rsid w:val="00D11A30"/>
    <w:rsid w:val="00D11D8D"/>
    <w:rsid w:val="00D11F73"/>
    <w:rsid w:val="00D12112"/>
    <w:rsid w:val="00D12226"/>
    <w:rsid w:val="00D12DD4"/>
    <w:rsid w:val="00D13241"/>
    <w:rsid w:val="00D1372B"/>
    <w:rsid w:val="00D1431E"/>
    <w:rsid w:val="00D14D60"/>
    <w:rsid w:val="00D14F2E"/>
    <w:rsid w:val="00D1639E"/>
    <w:rsid w:val="00D17646"/>
    <w:rsid w:val="00D179CC"/>
    <w:rsid w:val="00D17CDB"/>
    <w:rsid w:val="00D17D2F"/>
    <w:rsid w:val="00D17FAD"/>
    <w:rsid w:val="00D20F00"/>
    <w:rsid w:val="00D2220E"/>
    <w:rsid w:val="00D22F59"/>
    <w:rsid w:val="00D23700"/>
    <w:rsid w:val="00D24274"/>
    <w:rsid w:val="00D2505F"/>
    <w:rsid w:val="00D25B16"/>
    <w:rsid w:val="00D26495"/>
    <w:rsid w:val="00D2668F"/>
    <w:rsid w:val="00D2672A"/>
    <w:rsid w:val="00D26D6B"/>
    <w:rsid w:val="00D272E8"/>
    <w:rsid w:val="00D27C2F"/>
    <w:rsid w:val="00D3007F"/>
    <w:rsid w:val="00D300F4"/>
    <w:rsid w:val="00D3088D"/>
    <w:rsid w:val="00D313DE"/>
    <w:rsid w:val="00D31657"/>
    <w:rsid w:val="00D32845"/>
    <w:rsid w:val="00D33147"/>
    <w:rsid w:val="00D3448B"/>
    <w:rsid w:val="00D344AC"/>
    <w:rsid w:val="00D35581"/>
    <w:rsid w:val="00D35849"/>
    <w:rsid w:val="00D3589C"/>
    <w:rsid w:val="00D35C81"/>
    <w:rsid w:val="00D35DAF"/>
    <w:rsid w:val="00D35E52"/>
    <w:rsid w:val="00D366ED"/>
    <w:rsid w:val="00D36904"/>
    <w:rsid w:val="00D36EA6"/>
    <w:rsid w:val="00D37239"/>
    <w:rsid w:val="00D37451"/>
    <w:rsid w:val="00D37CD7"/>
    <w:rsid w:val="00D40934"/>
    <w:rsid w:val="00D41D65"/>
    <w:rsid w:val="00D421C3"/>
    <w:rsid w:val="00D42DC9"/>
    <w:rsid w:val="00D43A83"/>
    <w:rsid w:val="00D43B74"/>
    <w:rsid w:val="00D443D3"/>
    <w:rsid w:val="00D448A0"/>
    <w:rsid w:val="00D44ADC"/>
    <w:rsid w:val="00D44D3D"/>
    <w:rsid w:val="00D45BC0"/>
    <w:rsid w:val="00D46D5E"/>
    <w:rsid w:val="00D471FA"/>
    <w:rsid w:val="00D47F63"/>
    <w:rsid w:val="00D50A47"/>
    <w:rsid w:val="00D51C26"/>
    <w:rsid w:val="00D5291A"/>
    <w:rsid w:val="00D53085"/>
    <w:rsid w:val="00D535E1"/>
    <w:rsid w:val="00D53CF8"/>
    <w:rsid w:val="00D53EC1"/>
    <w:rsid w:val="00D54607"/>
    <w:rsid w:val="00D5491D"/>
    <w:rsid w:val="00D54A4A"/>
    <w:rsid w:val="00D558D1"/>
    <w:rsid w:val="00D55957"/>
    <w:rsid w:val="00D56353"/>
    <w:rsid w:val="00D56ED5"/>
    <w:rsid w:val="00D56FEE"/>
    <w:rsid w:val="00D57BEF"/>
    <w:rsid w:val="00D60680"/>
    <w:rsid w:val="00D617DA"/>
    <w:rsid w:val="00D61BF2"/>
    <w:rsid w:val="00D6200A"/>
    <w:rsid w:val="00D6235C"/>
    <w:rsid w:val="00D63478"/>
    <w:rsid w:val="00D6423E"/>
    <w:rsid w:val="00D64FFE"/>
    <w:rsid w:val="00D65937"/>
    <w:rsid w:val="00D65F17"/>
    <w:rsid w:val="00D660FC"/>
    <w:rsid w:val="00D6659D"/>
    <w:rsid w:val="00D675A1"/>
    <w:rsid w:val="00D67F37"/>
    <w:rsid w:val="00D70196"/>
    <w:rsid w:val="00D70AF0"/>
    <w:rsid w:val="00D70BB1"/>
    <w:rsid w:val="00D711B4"/>
    <w:rsid w:val="00D72281"/>
    <w:rsid w:val="00D722D0"/>
    <w:rsid w:val="00D728B9"/>
    <w:rsid w:val="00D73081"/>
    <w:rsid w:val="00D73A51"/>
    <w:rsid w:val="00D73B26"/>
    <w:rsid w:val="00D73CE5"/>
    <w:rsid w:val="00D74524"/>
    <w:rsid w:val="00D74C39"/>
    <w:rsid w:val="00D7501B"/>
    <w:rsid w:val="00D75914"/>
    <w:rsid w:val="00D76392"/>
    <w:rsid w:val="00D76732"/>
    <w:rsid w:val="00D76B25"/>
    <w:rsid w:val="00D76B4D"/>
    <w:rsid w:val="00D76CC5"/>
    <w:rsid w:val="00D76D81"/>
    <w:rsid w:val="00D76EA0"/>
    <w:rsid w:val="00D771F2"/>
    <w:rsid w:val="00D77BCD"/>
    <w:rsid w:val="00D77C9E"/>
    <w:rsid w:val="00D8044A"/>
    <w:rsid w:val="00D80593"/>
    <w:rsid w:val="00D81851"/>
    <w:rsid w:val="00D826AD"/>
    <w:rsid w:val="00D82C14"/>
    <w:rsid w:val="00D83421"/>
    <w:rsid w:val="00D83C9F"/>
    <w:rsid w:val="00D8451A"/>
    <w:rsid w:val="00D84C1E"/>
    <w:rsid w:val="00D84F72"/>
    <w:rsid w:val="00D8724E"/>
    <w:rsid w:val="00D8734A"/>
    <w:rsid w:val="00D87EA5"/>
    <w:rsid w:val="00D915E2"/>
    <w:rsid w:val="00D91D5F"/>
    <w:rsid w:val="00D92E92"/>
    <w:rsid w:val="00D93C1D"/>
    <w:rsid w:val="00D93DAF"/>
    <w:rsid w:val="00D94437"/>
    <w:rsid w:val="00D96179"/>
    <w:rsid w:val="00D97127"/>
    <w:rsid w:val="00D97161"/>
    <w:rsid w:val="00D975D6"/>
    <w:rsid w:val="00DA017C"/>
    <w:rsid w:val="00DA032F"/>
    <w:rsid w:val="00DA1757"/>
    <w:rsid w:val="00DA195F"/>
    <w:rsid w:val="00DA2275"/>
    <w:rsid w:val="00DA2DED"/>
    <w:rsid w:val="00DA3B27"/>
    <w:rsid w:val="00DA4480"/>
    <w:rsid w:val="00DA5479"/>
    <w:rsid w:val="00DA564B"/>
    <w:rsid w:val="00DA6240"/>
    <w:rsid w:val="00DA69CD"/>
    <w:rsid w:val="00DA6A64"/>
    <w:rsid w:val="00DA6B4F"/>
    <w:rsid w:val="00DA7241"/>
    <w:rsid w:val="00DB1063"/>
    <w:rsid w:val="00DB11A5"/>
    <w:rsid w:val="00DB1849"/>
    <w:rsid w:val="00DB1BB4"/>
    <w:rsid w:val="00DB204E"/>
    <w:rsid w:val="00DB2308"/>
    <w:rsid w:val="00DB296B"/>
    <w:rsid w:val="00DB3BFD"/>
    <w:rsid w:val="00DB3F79"/>
    <w:rsid w:val="00DB5FC5"/>
    <w:rsid w:val="00DB7563"/>
    <w:rsid w:val="00DB7A85"/>
    <w:rsid w:val="00DC0D80"/>
    <w:rsid w:val="00DC13C5"/>
    <w:rsid w:val="00DC1953"/>
    <w:rsid w:val="00DC19A0"/>
    <w:rsid w:val="00DC1AF3"/>
    <w:rsid w:val="00DC2313"/>
    <w:rsid w:val="00DC291C"/>
    <w:rsid w:val="00DC2982"/>
    <w:rsid w:val="00DC3248"/>
    <w:rsid w:val="00DC4B58"/>
    <w:rsid w:val="00DC4E12"/>
    <w:rsid w:val="00DC6016"/>
    <w:rsid w:val="00DC635C"/>
    <w:rsid w:val="00DC649F"/>
    <w:rsid w:val="00DC673A"/>
    <w:rsid w:val="00DC6CBD"/>
    <w:rsid w:val="00DC74F2"/>
    <w:rsid w:val="00DD02BD"/>
    <w:rsid w:val="00DD2B96"/>
    <w:rsid w:val="00DD3454"/>
    <w:rsid w:val="00DD44EE"/>
    <w:rsid w:val="00DD488A"/>
    <w:rsid w:val="00DD722A"/>
    <w:rsid w:val="00DD744F"/>
    <w:rsid w:val="00DD7764"/>
    <w:rsid w:val="00DD7AC5"/>
    <w:rsid w:val="00DE012E"/>
    <w:rsid w:val="00DE0533"/>
    <w:rsid w:val="00DE1E64"/>
    <w:rsid w:val="00DE1F96"/>
    <w:rsid w:val="00DE26E5"/>
    <w:rsid w:val="00DE26E7"/>
    <w:rsid w:val="00DE4017"/>
    <w:rsid w:val="00DE47A5"/>
    <w:rsid w:val="00DE48F7"/>
    <w:rsid w:val="00DE55DF"/>
    <w:rsid w:val="00DE6347"/>
    <w:rsid w:val="00DF0CBC"/>
    <w:rsid w:val="00DF0DBE"/>
    <w:rsid w:val="00DF14B9"/>
    <w:rsid w:val="00DF19B1"/>
    <w:rsid w:val="00DF240B"/>
    <w:rsid w:val="00DF2687"/>
    <w:rsid w:val="00DF2A1B"/>
    <w:rsid w:val="00DF2B70"/>
    <w:rsid w:val="00DF3294"/>
    <w:rsid w:val="00DF3D15"/>
    <w:rsid w:val="00DF4186"/>
    <w:rsid w:val="00DF518D"/>
    <w:rsid w:val="00DF606F"/>
    <w:rsid w:val="00DF6970"/>
    <w:rsid w:val="00DF6E96"/>
    <w:rsid w:val="00DF6FA3"/>
    <w:rsid w:val="00DF71A1"/>
    <w:rsid w:val="00DF736B"/>
    <w:rsid w:val="00DF7BD0"/>
    <w:rsid w:val="00DF7C53"/>
    <w:rsid w:val="00E00471"/>
    <w:rsid w:val="00E00773"/>
    <w:rsid w:val="00E01B98"/>
    <w:rsid w:val="00E028DE"/>
    <w:rsid w:val="00E02991"/>
    <w:rsid w:val="00E036FC"/>
    <w:rsid w:val="00E04318"/>
    <w:rsid w:val="00E05168"/>
    <w:rsid w:val="00E05C70"/>
    <w:rsid w:val="00E060A7"/>
    <w:rsid w:val="00E06E4D"/>
    <w:rsid w:val="00E071BC"/>
    <w:rsid w:val="00E07259"/>
    <w:rsid w:val="00E0754C"/>
    <w:rsid w:val="00E10CBF"/>
    <w:rsid w:val="00E10E6F"/>
    <w:rsid w:val="00E1241C"/>
    <w:rsid w:val="00E1277C"/>
    <w:rsid w:val="00E12D89"/>
    <w:rsid w:val="00E13696"/>
    <w:rsid w:val="00E1493C"/>
    <w:rsid w:val="00E156E0"/>
    <w:rsid w:val="00E15DC5"/>
    <w:rsid w:val="00E16CA8"/>
    <w:rsid w:val="00E16DCB"/>
    <w:rsid w:val="00E172B6"/>
    <w:rsid w:val="00E17783"/>
    <w:rsid w:val="00E20029"/>
    <w:rsid w:val="00E20A28"/>
    <w:rsid w:val="00E2166A"/>
    <w:rsid w:val="00E23E96"/>
    <w:rsid w:val="00E2411F"/>
    <w:rsid w:val="00E24D1D"/>
    <w:rsid w:val="00E24F0E"/>
    <w:rsid w:val="00E26184"/>
    <w:rsid w:val="00E268BC"/>
    <w:rsid w:val="00E26929"/>
    <w:rsid w:val="00E27850"/>
    <w:rsid w:val="00E27E3F"/>
    <w:rsid w:val="00E30ADA"/>
    <w:rsid w:val="00E3106A"/>
    <w:rsid w:val="00E3236D"/>
    <w:rsid w:val="00E32C2D"/>
    <w:rsid w:val="00E33F54"/>
    <w:rsid w:val="00E3414E"/>
    <w:rsid w:val="00E35324"/>
    <w:rsid w:val="00E36809"/>
    <w:rsid w:val="00E375A1"/>
    <w:rsid w:val="00E37B60"/>
    <w:rsid w:val="00E37B91"/>
    <w:rsid w:val="00E37F30"/>
    <w:rsid w:val="00E40121"/>
    <w:rsid w:val="00E40615"/>
    <w:rsid w:val="00E4082A"/>
    <w:rsid w:val="00E4086B"/>
    <w:rsid w:val="00E42B18"/>
    <w:rsid w:val="00E43241"/>
    <w:rsid w:val="00E4328E"/>
    <w:rsid w:val="00E4347F"/>
    <w:rsid w:val="00E45919"/>
    <w:rsid w:val="00E464FA"/>
    <w:rsid w:val="00E4793B"/>
    <w:rsid w:val="00E47A6B"/>
    <w:rsid w:val="00E52565"/>
    <w:rsid w:val="00E553D6"/>
    <w:rsid w:val="00E558ED"/>
    <w:rsid w:val="00E56050"/>
    <w:rsid w:val="00E565DB"/>
    <w:rsid w:val="00E566FA"/>
    <w:rsid w:val="00E56B84"/>
    <w:rsid w:val="00E56EBE"/>
    <w:rsid w:val="00E624E1"/>
    <w:rsid w:val="00E62AEF"/>
    <w:rsid w:val="00E64050"/>
    <w:rsid w:val="00E64855"/>
    <w:rsid w:val="00E6511B"/>
    <w:rsid w:val="00E651CC"/>
    <w:rsid w:val="00E65899"/>
    <w:rsid w:val="00E704EE"/>
    <w:rsid w:val="00E70CE7"/>
    <w:rsid w:val="00E70D5B"/>
    <w:rsid w:val="00E723AF"/>
    <w:rsid w:val="00E7328B"/>
    <w:rsid w:val="00E747DE"/>
    <w:rsid w:val="00E74E90"/>
    <w:rsid w:val="00E755C0"/>
    <w:rsid w:val="00E75A9B"/>
    <w:rsid w:val="00E75B8F"/>
    <w:rsid w:val="00E76EBE"/>
    <w:rsid w:val="00E815B5"/>
    <w:rsid w:val="00E81BDD"/>
    <w:rsid w:val="00E8200E"/>
    <w:rsid w:val="00E825F6"/>
    <w:rsid w:val="00E83099"/>
    <w:rsid w:val="00E83D2E"/>
    <w:rsid w:val="00E84CEB"/>
    <w:rsid w:val="00E85139"/>
    <w:rsid w:val="00E859B0"/>
    <w:rsid w:val="00E861E8"/>
    <w:rsid w:val="00E868E8"/>
    <w:rsid w:val="00E87076"/>
    <w:rsid w:val="00E876B3"/>
    <w:rsid w:val="00E87BFE"/>
    <w:rsid w:val="00E9077C"/>
    <w:rsid w:val="00E90A63"/>
    <w:rsid w:val="00E9149B"/>
    <w:rsid w:val="00E91737"/>
    <w:rsid w:val="00E92163"/>
    <w:rsid w:val="00E940F5"/>
    <w:rsid w:val="00E9479B"/>
    <w:rsid w:val="00E95034"/>
    <w:rsid w:val="00E9570F"/>
    <w:rsid w:val="00E95BC8"/>
    <w:rsid w:val="00E95EF2"/>
    <w:rsid w:val="00E96ED9"/>
    <w:rsid w:val="00E972AC"/>
    <w:rsid w:val="00E97DAA"/>
    <w:rsid w:val="00EA113E"/>
    <w:rsid w:val="00EA17FD"/>
    <w:rsid w:val="00EA1F3E"/>
    <w:rsid w:val="00EA3438"/>
    <w:rsid w:val="00EA3C2B"/>
    <w:rsid w:val="00EA3C83"/>
    <w:rsid w:val="00EA4319"/>
    <w:rsid w:val="00EA68CB"/>
    <w:rsid w:val="00EA6CD4"/>
    <w:rsid w:val="00EA6D51"/>
    <w:rsid w:val="00EB0955"/>
    <w:rsid w:val="00EB0B30"/>
    <w:rsid w:val="00EB1FC5"/>
    <w:rsid w:val="00EB2485"/>
    <w:rsid w:val="00EB2B3B"/>
    <w:rsid w:val="00EB34F0"/>
    <w:rsid w:val="00EB3C3C"/>
    <w:rsid w:val="00EB4EBF"/>
    <w:rsid w:val="00EB5C11"/>
    <w:rsid w:val="00EB5CDD"/>
    <w:rsid w:val="00EB6862"/>
    <w:rsid w:val="00EB7E9B"/>
    <w:rsid w:val="00EC1968"/>
    <w:rsid w:val="00EC1C20"/>
    <w:rsid w:val="00EC2070"/>
    <w:rsid w:val="00EC277B"/>
    <w:rsid w:val="00EC314B"/>
    <w:rsid w:val="00EC3376"/>
    <w:rsid w:val="00EC3FB2"/>
    <w:rsid w:val="00EC57DC"/>
    <w:rsid w:val="00EC5C34"/>
    <w:rsid w:val="00EC64C7"/>
    <w:rsid w:val="00EC68DD"/>
    <w:rsid w:val="00EC78FF"/>
    <w:rsid w:val="00ED0395"/>
    <w:rsid w:val="00ED03A5"/>
    <w:rsid w:val="00ED07D6"/>
    <w:rsid w:val="00ED0AA7"/>
    <w:rsid w:val="00ED0B63"/>
    <w:rsid w:val="00ED0F40"/>
    <w:rsid w:val="00ED1344"/>
    <w:rsid w:val="00ED2A40"/>
    <w:rsid w:val="00ED32C7"/>
    <w:rsid w:val="00ED3589"/>
    <w:rsid w:val="00ED395C"/>
    <w:rsid w:val="00ED3AAA"/>
    <w:rsid w:val="00ED4421"/>
    <w:rsid w:val="00ED453B"/>
    <w:rsid w:val="00ED5931"/>
    <w:rsid w:val="00ED6909"/>
    <w:rsid w:val="00ED6B8D"/>
    <w:rsid w:val="00ED6E2B"/>
    <w:rsid w:val="00ED707D"/>
    <w:rsid w:val="00ED758D"/>
    <w:rsid w:val="00ED7F52"/>
    <w:rsid w:val="00EE06AF"/>
    <w:rsid w:val="00EE0D62"/>
    <w:rsid w:val="00EE1051"/>
    <w:rsid w:val="00EE1218"/>
    <w:rsid w:val="00EE12CC"/>
    <w:rsid w:val="00EE12F0"/>
    <w:rsid w:val="00EE1A7E"/>
    <w:rsid w:val="00EE1A8E"/>
    <w:rsid w:val="00EE28ED"/>
    <w:rsid w:val="00EE3E06"/>
    <w:rsid w:val="00EE485E"/>
    <w:rsid w:val="00EE4B54"/>
    <w:rsid w:val="00EE613C"/>
    <w:rsid w:val="00EE67C9"/>
    <w:rsid w:val="00EE786A"/>
    <w:rsid w:val="00EF022D"/>
    <w:rsid w:val="00EF0C7D"/>
    <w:rsid w:val="00EF14BF"/>
    <w:rsid w:val="00EF18F4"/>
    <w:rsid w:val="00EF20C3"/>
    <w:rsid w:val="00EF21E6"/>
    <w:rsid w:val="00EF29D5"/>
    <w:rsid w:val="00EF425E"/>
    <w:rsid w:val="00EF4A4A"/>
    <w:rsid w:val="00EF4CD1"/>
    <w:rsid w:val="00EF545D"/>
    <w:rsid w:val="00EF5FE9"/>
    <w:rsid w:val="00EF6611"/>
    <w:rsid w:val="00EF6A8A"/>
    <w:rsid w:val="00EF7001"/>
    <w:rsid w:val="00F0066A"/>
    <w:rsid w:val="00F0327D"/>
    <w:rsid w:val="00F04634"/>
    <w:rsid w:val="00F04ADA"/>
    <w:rsid w:val="00F05693"/>
    <w:rsid w:val="00F059AF"/>
    <w:rsid w:val="00F05A8D"/>
    <w:rsid w:val="00F066A5"/>
    <w:rsid w:val="00F07F92"/>
    <w:rsid w:val="00F10386"/>
    <w:rsid w:val="00F1038F"/>
    <w:rsid w:val="00F10422"/>
    <w:rsid w:val="00F10DDD"/>
    <w:rsid w:val="00F10E58"/>
    <w:rsid w:val="00F122D0"/>
    <w:rsid w:val="00F12ED6"/>
    <w:rsid w:val="00F13434"/>
    <w:rsid w:val="00F1361F"/>
    <w:rsid w:val="00F136A7"/>
    <w:rsid w:val="00F14630"/>
    <w:rsid w:val="00F15F29"/>
    <w:rsid w:val="00F16D4E"/>
    <w:rsid w:val="00F179A8"/>
    <w:rsid w:val="00F200F8"/>
    <w:rsid w:val="00F20E4B"/>
    <w:rsid w:val="00F215DD"/>
    <w:rsid w:val="00F215E1"/>
    <w:rsid w:val="00F23B66"/>
    <w:rsid w:val="00F23B9E"/>
    <w:rsid w:val="00F23F3A"/>
    <w:rsid w:val="00F24B04"/>
    <w:rsid w:val="00F2605C"/>
    <w:rsid w:val="00F2673E"/>
    <w:rsid w:val="00F26FBB"/>
    <w:rsid w:val="00F2732A"/>
    <w:rsid w:val="00F27F6B"/>
    <w:rsid w:val="00F3012A"/>
    <w:rsid w:val="00F30A97"/>
    <w:rsid w:val="00F312D1"/>
    <w:rsid w:val="00F32873"/>
    <w:rsid w:val="00F32B91"/>
    <w:rsid w:val="00F33841"/>
    <w:rsid w:val="00F3404B"/>
    <w:rsid w:val="00F34AB0"/>
    <w:rsid w:val="00F3604B"/>
    <w:rsid w:val="00F3606A"/>
    <w:rsid w:val="00F36212"/>
    <w:rsid w:val="00F3632F"/>
    <w:rsid w:val="00F36717"/>
    <w:rsid w:val="00F3673D"/>
    <w:rsid w:val="00F37EFD"/>
    <w:rsid w:val="00F40980"/>
    <w:rsid w:val="00F41B0F"/>
    <w:rsid w:val="00F41DB5"/>
    <w:rsid w:val="00F41E20"/>
    <w:rsid w:val="00F4212B"/>
    <w:rsid w:val="00F42BFC"/>
    <w:rsid w:val="00F42FFE"/>
    <w:rsid w:val="00F437E8"/>
    <w:rsid w:val="00F447FE"/>
    <w:rsid w:val="00F457FA"/>
    <w:rsid w:val="00F463C3"/>
    <w:rsid w:val="00F5006F"/>
    <w:rsid w:val="00F50324"/>
    <w:rsid w:val="00F503F9"/>
    <w:rsid w:val="00F50745"/>
    <w:rsid w:val="00F50750"/>
    <w:rsid w:val="00F51D08"/>
    <w:rsid w:val="00F52BAC"/>
    <w:rsid w:val="00F52F10"/>
    <w:rsid w:val="00F5317C"/>
    <w:rsid w:val="00F53BCE"/>
    <w:rsid w:val="00F53BD2"/>
    <w:rsid w:val="00F53FF8"/>
    <w:rsid w:val="00F541B2"/>
    <w:rsid w:val="00F56474"/>
    <w:rsid w:val="00F5652A"/>
    <w:rsid w:val="00F60056"/>
    <w:rsid w:val="00F602AC"/>
    <w:rsid w:val="00F61619"/>
    <w:rsid w:val="00F61825"/>
    <w:rsid w:val="00F6185B"/>
    <w:rsid w:val="00F618F2"/>
    <w:rsid w:val="00F61F44"/>
    <w:rsid w:val="00F624C3"/>
    <w:rsid w:val="00F62F6E"/>
    <w:rsid w:val="00F63148"/>
    <w:rsid w:val="00F631B8"/>
    <w:rsid w:val="00F631D4"/>
    <w:rsid w:val="00F635BF"/>
    <w:rsid w:val="00F63A6A"/>
    <w:rsid w:val="00F63DBB"/>
    <w:rsid w:val="00F63E06"/>
    <w:rsid w:val="00F642C7"/>
    <w:rsid w:val="00F64725"/>
    <w:rsid w:val="00F64BF7"/>
    <w:rsid w:val="00F66066"/>
    <w:rsid w:val="00F669A5"/>
    <w:rsid w:val="00F66EEB"/>
    <w:rsid w:val="00F67950"/>
    <w:rsid w:val="00F67989"/>
    <w:rsid w:val="00F67A30"/>
    <w:rsid w:val="00F67B19"/>
    <w:rsid w:val="00F7063E"/>
    <w:rsid w:val="00F7069A"/>
    <w:rsid w:val="00F70F57"/>
    <w:rsid w:val="00F71023"/>
    <w:rsid w:val="00F7199B"/>
    <w:rsid w:val="00F71B0A"/>
    <w:rsid w:val="00F72127"/>
    <w:rsid w:val="00F723E1"/>
    <w:rsid w:val="00F72D4E"/>
    <w:rsid w:val="00F7313B"/>
    <w:rsid w:val="00F73168"/>
    <w:rsid w:val="00F73B05"/>
    <w:rsid w:val="00F73F56"/>
    <w:rsid w:val="00F751CC"/>
    <w:rsid w:val="00F75D7D"/>
    <w:rsid w:val="00F7718E"/>
    <w:rsid w:val="00F771B8"/>
    <w:rsid w:val="00F77B6B"/>
    <w:rsid w:val="00F77D13"/>
    <w:rsid w:val="00F804D3"/>
    <w:rsid w:val="00F80512"/>
    <w:rsid w:val="00F8080D"/>
    <w:rsid w:val="00F8090D"/>
    <w:rsid w:val="00F81011"/>
    <w:rsid w:val="00F816EF"/>
    <w:rsid w:val="00F822DE"/>
    <w:rsid w:val="00F82DBF"/>
    <w:rsid w:val="00F8322C"/>
    <w:rsid w:val="00F83346"/>
    <w:rsid w:val="00F83CE6"/>
    <w:rsid w:val="00F84959"/>
    <w:rsid w:val="00F851D6"/>
    <w:rsid w:val="00F85484"/>
    <w:rsid w:val="00F87001"/>
    <w:rsid w:val="00F879D1"/>
    <w:rsid w:val="00F90126"/>
    <w:rsid w:val="00F90BF0"/>
    <w:rsid w:val="00F90DED"/>
    <w:rsid w:val="00F91675"/>
    <w:rsid w:val="00F91A46"/>
    <w:rsid w:val="00F91AE5"/>
    <w:rsid w:val="00F94AEF"/>
    <w:rsid w:val="00F95507"/>
    <w:rsid w:val="00F95C23"/>
    <w:rsid w:val="00F963BA"/>
    <w:rsid w:val="00F9640C"/>
    <w:rsid w:val="00F96542"/>
    <w:rsid w:val="00F97D08"/>
    <w:rsid w:val="00FA037A"/>
    <w:rsid w:val="00FA04FB"/>
    <w:rsid w:val="00FA0DBA"/>
    <w:rsid w:val="00FA135F"/>
    <w:rsid w:val="00FA1A0A"/>
    <w:rsid w:val="00FA1B44"/>
    <w:rsid w:val="00FA2830"/>
    <w:rsid w:val="00FA6C6B"/>
    <w:rsid w:val="00FA71AD"/>
    <w:rsid w:val="00FA7A09"/>
    <w:rsid w:val="00FA7A64"/>
    <w:rsid w:val="00FB0B9F"/>
    <w:rsid w:val="00FB0DF0"/>
    <w:rsid w:val="00FB15CE"/>
    <w:rsid w:val="00FB195D"/>
    <w:rsid w:val="00FB290D"/>
    <w:rsid w:val="00FB2A2D"/>
    <w:rsid w:val="00FB41A4"/>
    <w:rsid w:val="00FB4CAB"/>
    <w:rsid w:val="00FB5243"/>
    <w:rsid w:val="00FB5996"/>
    <w:rsid w:val="00FB5A9C"/>
    <w:rsid w:val="00FB5EFC"/>
    <w:rsid w:val="00FB669E"/>
    <w:rsid w:val="00FB6702"/>
    <w:rsid w:val="00FB6A01"/>
    <w:rsid w:val="00FB6BCF"/>
    <w:rsid w:val="00FC0253"/>
    <w:rsid w:val="00FC0425"/>
    <w:rsid w:val="00FC0FC6"/>
    <w:rsid w:val="00FC10F7"/>
    <w:rsid w:val="00FC1930"/>
    <w:rsid w:val="00FC25A8"/>
    <w:rsid w:val="00FC2F62"/>
    <w:rsid w:val="00FC30A6"/>
    <w:rsid w:val="00FC31E7"/>
    <w:rsid w:val="00FC4953"/>
    <w:rsid w:val="00FC5227"/>
    <w:rsid w:val="00FC55C8"/>
    <w:rsid w:val="00FC58D5"/>
    <w:rsid w:val="00FC6A14"/>
    <w:rsid w:val="00FC6BD7"/>
    <w:rsid w:val="00FC7706"/>
    <w:rsid w:val="00FD0C1B"/>
    <w:rsid w:val="00FD1F4B"/>
    <w:rsid w:val="00FD2330"/>
    <w:rsid w:val="00FD2BDE"/>
    <w:rsid w:val="00FD30C3"/>
    <w:rsid w:val="00FD315D"/>
    <w:rsid w:val="00FD365A"/>
    <w:rsid w:val="00FD3B0A"/>
    <w:rsid w:val="00FD63EE"/>
    <w:rsid w:val="00FD65A0"/>
    <w:rsid w:val="00FD6A40"/>
    <w:rsid w:val="00FD7139"/>
    <w:rsid w:val="00FD72C2"/>
    <w:rsid w:val="00FE08D4"/>
    <w:rsid w:val="00FE0992"/>
    <w:rsid w:val="00FE166F"/>
    <w:rsid w:val="00FE2AA5"/>
    <w:rsid w:val="00FE6117"/>
    <w:rsid w:val="00FE69DE"/>
    <w:rsid w:val="00FE6CC2"/>
    <w:rsid w:val="00FF0C9F"/>
    <w:rsid w:val="00FF1C26"/>
    <w:rsid w:val="00FF1EBC"/>
    <w:rsid w:val="00FF22D7"/>
    <w:rsid w:val="00FF247A"/>
    <w:rsid w:val="00FF26F9"/>
    <w:rsid w:val="00FF374D"/>
    <w:rsid w:val="00FF37B6"/>
    <w:rsid w:val="00FF3F22"/>
    <w:rsid w:val="00FF511E"/>
    <w:rsid w:val="00FF514E"/>
    <w:rsid w:val="00FF51C9"/>
    <w:rsid w:val="00FF52F7"/>
    <w:rsid w:val="00FF5574"/>
    <w:rsid w:val="00FF607F"/>
    <w:rsid w:val="00FF7388"/>
    <w:rsid w:val="00FF758D"/>
    <w:rsid w:val="00FF7C83"/>
    <w:rsid w:val="00FF7D2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5B211"/>
  <w15:chartTrackingRefBased/>
  <w15:docId w15:val="{9AED495E-9866-43CF-BCEC-C2230D86C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68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Heading">
    <w:name w:val="* ArticleTitleHeading"/>
    <w:link w:val="ArticleTitleHeadingChar"/>
    <w:qFormat/>
    <w:rsid w:val="00494649"/>
    <w:pPr>
      <w:spacing w:after="0" w:line="240" w:lineRule="auto"/>
      <w:jc w:val="center"/>
    </w:pPr>
    <w:rPr>
      <w:rFonts w:ascii="Times New Roman" w:eastAsia="Times New Roman" w:hAnsi="Times New Roman" w:cs="Times New Roman"/>
      <w:b/>
      <w:sz w:val="36"/>
      <w:szCs w:val="36"/>
    </w:rPr>
  </w:style>
  <w:style w:type="character" w:customStyle="1" w:styleId="ArticleTitleHeadingChar">
    <w:name w:val="* ArticleTitleHeading Char"/>
    <w:link w:val="ArticleTitleHeading"/>
    <w:rsid w:val="00494649"/>
    <w:rPr>
      <w:rFonts w:ascii="Times New Roman" w:eastAsia="Times New Roman" w:hAnsi="Times New Roman" w:cs="Times New Roman"/>
      <w:b/>
      <w:sz w:val="36"/>
      <w:szCs w:val="36"/>
    </w:rPr>
  </w:style>
  <w:style w:type="paragraph" w:customStyle="1" w:styleId="AffiliationHeading">
    <w:name w:val="* AffiliationHeading"/>
    <w:qFormat/>
    <w:rsid w:val="00494649"/>
    <w:pPr>
      <w:spacing w:after="0" w:line="240" w:lineRule="auto"/>
      <w:jc w:val="center"/>
    </w:pPr>
    <w:rPr>
      <w:rFonts w:ascii="Times New Roman" w:eastAsia="Times New Roman" w:hAnsi="Times New Roman" w:cs="Times New Roman"/>
      <w:sz w:val="20"/>
      <w:szCs w:val="20"/>
      <w:lang w:val="en-US"/>
    </w:rPr>
  </w:style>
  <w:style w:type="paragraph" w:styleId="ListParagraph">
    <w:name w:val="List Paragraph"/>
    <w:basedOn w:val="Normal"/>
    <w:uiPriority w:val="34"/>
    <w:qFormat/>
    <w:rsid w:val="00D70AF0"/>
    <w:pPr>
      <w:ind w:left="720"/>
      <w:contextualSpacing/>
    </w:pPr>
  </w:style>
  <w:style w:type="character" w:styleId="CommentReference">
    <w:name w:val="annotation reference"/>
    <w:basedOn w:val="DefaultParagraphFont"/>
    <w:semiHidden/>
    <w:unhideWhenUsed/>
    <w:rsid w:val="00D8451A"/>
    <w:rPr>
      <w:sz w:val="16"/>
      <w:szCs w:val="16"/>
    </w:rPr>
  </w:style>
  <w:style w:type="paragraph" w:styleId="CommentText">
    <w:name w:val="annotation text"/>
    <w:basedOn w:val="Normal"/>
    <w:link w:val="CommentTextChar"/>
    <w:uiPriority w:val="99"/>
    <w:unhideWhenUsed/>
    <w:rsid w:val="00D8451A"/>
    <w:pPr>
      <w:spacing w:line="240" w:lineRule="auto"/>
    </w:pPr>
    <w:rPr>
      <w:sz w:val="20"/>
      <w:szCs w:val="20"/>
    </w:rPr>
  </w:style>
  <w:style w:type="character" w:customStyle="1" w:styleId="CommentTextChar">
    <w:name w:val="Comment Text Char"/>
    <w:basedOn w:val="DefaultParagraphFont"/>
    <w:link w:val="CommentText"/>
    <w:uiPriority w:val="99"/>
    <w:rsid w:val="00D8451A"/>
    <w:rPr>
      <w:sz w:val="20"/>
      <w:szCs w:val="20"/>
    </w:rPr>
  </w:style>
  <w:style w:type="paragraph" w:styleId="BalloonText">
    <w:name w:val="Balloon Text"/>
    <w:basedOn w:val="Normal"/>
    <w:link w:val="BalloonTextChar"/>
    <w:uiPriority w:val="99"/>
    <w:semiHidden/>
    <w:unhideWhenUsed/>
    <w:rsid w:val="00D845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451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513DB"/>
    <w:rPr>
      <w:b/>
      <w:bCs/>
    </w:rPr>
  </w:style>
  <w:style w:type="character" w:customStyle="1" w:styleId="CommentSubjectChar">
    <w:name w:val="Comment Subject Char"/>
    <w:basedOn w:val="CommentTextChar"/>
    <w:link w:val="CommentSubject"/>
    <w:uiPriority w:val="99"/>
    <w:semiHidden/>
    <w:rsid w:val="003513DB"/>
    <w:rPr>
      <w:b/>
      <w:bCs/>
      <w:sz w:val="20"/>
      <w:szCs w:val="20"/>
    </w:rPr>
  </w:style>
  <w:style w:type="paragraph" w:styleId="Bibliography">
    <w:name w:val="Bibliography"/>
    <w:basedOn w:val="Normal"/>
    <w:next w:val="Normal"/>
    <w:uiPriority w:val="37"/>
    <w:unhideWhenUsed/>
    <w:rsid w:val="00405107"/>
  </w:style>
  <w:style w:type="table" w:styleId="TableGrid">
    <w:name w:val="Table Grid"/>
    <w:basedOn w:val="TableNormal"/>
    <w:uiPriority w:val="39"/>
    <w:rsid w:val="00DE1F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81AB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81ABB"/>
    <w:rPr>
      <w:sz w:val="20"/>
      <w:szCs w:val="20"/>
    </w:rPr>
  </w:style>
  <w:style w:type="character" w:styleId="FootnoteReference">
    <w:name w:val="footnote reference"/>
    <w:basedOn w:val="DefaultParagraphFont"/>
    <w:uiPriority w:val="99"/>
    <w:semiHidden/>
    <w:unhideWhenUsed/>
    <w:rsid w:val="00B81ABB"/>
    <w:rPr>
      <w:vertAlign w:val="superscript"/>
    </w:rPr>
  </w:style>
  <w:style w:type="paragraph" w:styleId="NoSpacing">
    <w:name w:val="No Spacing"/>
    <w:uiPriority w:val="1"/>
    <w:qFormat/>
    <w:rsid w:val="006F0DC6"/>
    <w:pPr>
      <w:spacing w:after="0" w:line="240" w:lineRule="auto"/>
    </w:pPr>
  </w:style>
  <w:style w:type="paragraph" w:styleId="Header">
    <w:name w:val="header"/>
    <w:basedOn w:val="Normal"/>
    <w:link w:val="HeaderChar"/>
    <w:uiPriority w:val="99"/>
    <w:unhideWhenUsed/>
    <w:rsid w:val="00D872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724E"/>
  </w:style>
  <w:style w:type="paragraph" w:styleId="Footer">
    <w:name w:val="footer"/>
    <w:basedOn w:val="Normal"/>
    <w:link w:val="FooterChar"/>
    <w:uiPriority w:val="99"/>
    <w:unhideWhenUsed/>
    <w:rsid w:val="00D872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724E"/>
  </w:style>
  <w:style w:type="character" w:styleId="EndnoteReference">
    <w:name w:val="endnote reference"/>
    <w:basedOn w:val="DefaultParagraphFont"/>
    <w:uiPriority w:val="99"/>
    <w:semiHidden/>
    <w:unhideWhenUsed/>
    <w:rsid w:val="0081610F"/>
    <w:rPr>
      <w:vertAlign w:val="superscript"/>
    </w:rPr>
  </w:style>
  <w:style w:type="character" w:styleId="Hyperlink">
    <w:name w:val="Hyperlink"/>
    <w:uiPriority w:val="99"/>
    <w:unhideWhenUsed/>
    <w:rsid w:val="00AD0E8D"/>
    <w:rPr>
      <w:color w:val="0000FF"/>
      <w:u w:val="single"/>
    </w:rPr>
  </w:style>
  <w:style w:type="paragraph" w:styleId="z-TopofForm">
    <w:name w:val="HTML Top of Form"/>
    <w:basedOn w:val="Normal"/>
    <w:next w:val="Normal"/>
    <w:link w:val="z-TopofFormChar"/>
    <w:hidden/>
    <w:uiPriority w:val="99"/>
    <w:semiHidden/>
    <w:unhideWhenUsed/>
    <w:rsid w:val="00AD0E8D"/>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AD0E8D"/>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AD0E8D"/>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AD0E8D"/>
    <w:rPr>
      <w:rFonts w:ascii="Arial" w:hAnsi="Arial" w:cs="Arial"/>
      <w:vanish/>
      <w:sz w:val="16"/>
      <w:szCs w:val="16"/>
    </w:rPr>
  </w:style>
  <w:style w:type="paragraph" w:styleId="EndnoteText">
    <w:name w:val="endnote text"/>
    <w:basedOn w:val="Normal"/>
    <w:link w:val="EndnoteTextChar"/>
    <w:uiPriority w:val="99"/>
    <w:semiHidden/>
    <w:unhideWhenUsed/>
    <w:rsid w:val="00E972A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972A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90F565-5AF2-41ED-AB31-69A1BC16DA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3</Pages>
  <Words>3472</Words>
  <Characters>19101</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22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ijndam, S.J.</dc:creator>
  <cp:keywords/>
  <dc:description/>
  <cp:lastModifiedBy>Duijndam, S.J.</cp:lastModifiedBy>
  <cp:revision>16</cp:revision>
  <dcterms:created xsi:type="dcterms:W3CDTF">2021-08-03T07:59:00Z</dcterms:created>
  <dcterms:modified xsi:type="dcterms:W3CDTF">2021-08-20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hIrNx2HI"/&gt;&lt;style id="http://www.zotero.org/styles/apa" locale="nl-NL" hasBibliography="1" bibliographyStyleHasBeenSet="1"/&gt;&lt;prefs&gt;&lt;pref name="fieldType" value="Field"/&gt;&lt;/prefs&gt;&lt;/data&gt;</vt:lpwstr>
  </property>
</Properties>
</file>